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326111BF" w:rsidP="402925CC" w:rsidRDefault="326111BF" w14:paraId="34EE4148" w14:textId="0A1CC0BF">
      <w:pPr>
        <w:pStyle w:val="Times"/>
        <w:rPr>
          <w:rFonts w:ascii="Times New Roman" w:hAnsi="Times New Roman" w:eastAsia="Times New Roman" w:cs="Times New Roman"/>
          <w:sz w:val="32"/>
          <w:szCs w:val="32"/>
        </w:rPr>
      </w:pPr>
      <w:r w:rsidRPr="402925CC">
        <w:rPr>
          <w:rFonts w:ascii="Times New Roman" w:hAnsi="Times New Roman" w:eastAsia="Times New Roman" w:cs="Times New Roman"/>
          <w:sz w:val="32"/>
          <w:szCs w:val="32"/>
        </w:rPr>
        <w:t xml:space="preserve">Reproductive allocation of the habitat-forming intertidal macroalga </w:t>
      </w:r>
      <w:r w:rsidRPr="402925CC">
        <w:rPr>
          <w:rFonts w:ascii="Times New Roman" w:hAnsi="Times New Roman" w:eastAsia="Times New Roman" w:cs="Times New Roman"/>
          <w:i/>
          <w:iCs/>
          <w:sz w:val="32"/>
          <w:szCs w:val="32"/>
        </w:rPr>
        <w:t>Ascophyllum nodosum</w:t>
      </w:r>
      <w:r w:rsidRPr="402925CC">
        <w:rPr>
          <w:rFonts w:ascii="Times New Roman" w:hAnsi="Times New Roman" w:eastAsia="Times New Roman" w:cs="Times New Roman"/>
          <w:sz w:val="32"/>
          <w:szCs w:val="32"/>
        </w:rPr>
        <w:t xml:space="preserve"> decreases at its northern distribution edge</w:t>
      </w:r>
    </w:p>
    <w:p w:rsidR="402925CC" w:rsidP="402925CC" w:rsidRDefault="402925CC" w14:paraId="7D2A5A19" w14:textId="6AFBA1F3">
      <w:pPr>
        <w:keepNext/>
        <w:keepLines/>
        <w:rPr>
          <w:rFonts w:ascii="Times New Roman" w:hAnsi="Times New Roman" w:eastAsia="Times New Roman" w:cs="Times New Roman"/>
          <w:sz w:val="28"/>
          <w:szCs w:val="28"/>
        </w:rPr>
      </w:pPr>
    </w:p>
    <w:p w:rsidR="326111BF" w:rsidP="402925CC" w:rsidRDefault="326111BF" w14:paraId="16E6E651" w14:textId="3DFB62DE">
      <w:pPr>
        <w:keepNext/>
        <w:keepLines/>
      </w:pPr>
      <w:r w:rsidRPr="402925CC">
        <w:rPr>
          <w:rFonts w:ascii="Times New Roman" w:hAnsi="Times New Roman" w:eastAsia="Times New Roman" w:cs="Times New Roman"/>
          <w:sz w:val="28"/>
          <w:szCs w:val="28"/>
        </w:rPr>
        <w:t xml:space="preserve">Supplementary </w:t>
      </w:r>
      <w:r w:rsidRPr="402925CC" w:rsidR="101527B3">
        <w:rPr>
          <w:rFonts w:ascii="Times New Roman" w:hAnsi="Times New Roman" w:eastAsia="Times New Roman" w:cs="Times New Roman"/>
          <w:sz w:val="28"/>
          <w:szCs w:val="28"/>
        </w:rPr>
        <w:t>t</w:t>
      </w:r>
      <w:r w:rsidRPr="402925CC">
        <w:rPr>
          <w:rFonts w:ascii="Times New Roman" w:hAnsi="Times New Roman" w:eastAsia="Times New Roman" w:cs="Times New Roman"/>
          <w:sz w:val="28"/>
          <w:szCs w:val="28"/>
        </w:rPr>
        <w:t>able – raw data:</w:t>
      </w:r>
    </w:p>
    <w:p w:rsidR="7A86F62C" w:rsidP="0076C2A6" w:rsidRDefault="7A86F62C" w14:paraId="0F006DC8" w14:textId="46AB1180">
      <w:pPr>
        <w:spacing w:before="120" w:after="280" w:line="360" w:lineRule="auto"/>
      </w:pPr>
      <w:r w:rsidRPr="402925CC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Table </w:t>
      </w:r>
      <w:r w:rsidR="008423D0">
        <w:rPr>
          <w:rFonts w:ascii="Times New Roman" w:hAnsi="Times New Roman" w:eastAsia="Times New Roman" w:cs="Times New Roman"/>
          <w:sz w:val="22"/>
          <w:szCs w:val="22"/>
          <w:lang w:val="en-US"/>
        </w:rPr>
        <w:t>S</w:t>
      </w:r>
      <w:r w:rsidRPr="402925CC" w:rsidR="22BE8D44">
        <w:rPr>
          <w:rFonts w:ascii="Times New Roman" w:hAnsi="Times New Roman" w:eastAsia="Times New Roman" w:cs="Times New Roman"/>
          <w:sz w:val="22"/>
          <w:szCs w:val="22"/>
          <w:lang w:val="en-US"/>
        </w:rPr>
        <w:t>1</w:t>
      </w:r>
      <w:r w:rsidRPr="402925CC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: Location of </w:t>
      </w:r>
      <w:r w:rsidRPr="402925CC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Ascophyllum nodosum</w:t>
      </w:r>
      <w:r w:rsidRPr="402925CC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 sampling sites in this study; Data collected from each population at each sampling site. Average values and standard error are presented. Replicate number from 10 to 17.</w:t>
      </w:r>
    </w:p>
    <w:tbl>
      <w:tblPr>
        <w:tblStyle w:val="TableGrid"/>
        <w:tblW w:w="9183" w:type="dxa"/>
        <w:tblBorders>
          <w:top w:val="single" w:color="000000" w:themeColor="text1" w:sz="6" w:space="0"/>
          <w:left w:val="single" w:color="000000" w:themeColor="text1" w:sz="6" w:space="0"/>
          <w:bottom w:val="single" w:color="000000" w:themeColor="text1" w:sz="6" w:space="0"/>
          <w:right w:val="single" w:color="000000" w:themeColor="text1" w:sz="6" w:space="0"/>
          <w:insideH w:val="single" w:color="000000" w:themeColor="text1" w:sz="6" w:space="0"/>
          <w:insideV w:val="single" w:color="000000" w:themeColor="text1" w:sz="6" w:space="0"/>
        </w:tblBorders>
        <w:tblLayout w:type="fixed"/>
        <w:tblLook w:val="04A0" w:firstRow="1" w:lastRow="0" w:firstColumn="1" w:lastColumn="0" w:noHBand="0" w:noVBand="1"/>
      </w:tblPr>
      <w:tblGrid>
        <w:gridCol w:w="1312"/>
        <w:gridCol w:w="781"/>
        <w:gridCol w:w="791"/>
        <w:gridCol w:w="875"/>
        <w:gridCol w:w="958"/>
        <w:gridCol w:w="912"/>
        <w:gridCol w:w="847"/>
        <w:gridCol w:w="945"/>
        <w:gridCol w:w="907"/>
        <w:gridCol w:w="855"/>
      </w:tblGrid>
      <w:tr w:rsidR="0076C2A6" w:rsidTr="33482A8C" w14:paraId="2F349883" w14:textId="77777777">
        <w:trPr>
          <w:trHeight w:val="300"/>
        </w:trPr>
        <w:tc>
          <w:tcPr>
            <w:tcW w:w="1312" w:type="dxa"/>
            <w:tcBorders>
              <w:top w:val="singl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</w:tcPr>
          <w:p w:rsidR="0076C2A6" w:rsidP="0076C2A6" w:rsidRDefault="0076C2A6" w14:paraId="2E9B2A17" w14:textId="5AE71FA3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76C2A6" w:rsidP="0076C2A6" w:rsidRDefault="0076C2A6" w14:paraId="7FEAAEA5" w14:textId="7D9D7CDE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781" w:type="dxa"/>
            <w:tcBorders>
              <w:top w:val="singl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</w:tcPr>
          <w:p w:rsidR="0076C2A6" w:rsidP="0076C2A6" w:rsidRDefault="0076C2A6" w14:paraId="3FDA0B5C" w14:textId="3B2ABEBF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76C2A6" w:rsidP="0076C2A6" w:rsidRDefault="0076C2A6" w14:paraId="66869491" w14:textId="17ED201E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6C2A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#b0</w:t>
            </w:r>
          </w:p>
        </w:tc>
        <w:tc>
          <w:tcPr>
            <w:tcW w:w="791" w:type="dxa"/>
            <w:tcBorders>
              <w:top w:val="singl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</w:tcPr>
          <w:p w:rsidR="0076C2A6" w:rsidP="0076C2A6" w:rsidRDefault="0076C2A6" w14:paraId="5FC2C1AE" w14:textId="3B341B4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76C2A6" w:rsidP="0076C2A6" w:rsidRDefault="0076C2A6" w14:paraId="5131F15C" w14:textId="6F7607C3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6C2A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#b1</w:t>
            </w:r>
          </w:p>
        </w:tc>
        <w:tc>
          <w:tcPr>
            <w:tcW w:w="875" w:type="dxa"/>
            <w:tcBorders>
              <w:top w:val="singl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</w:tcPr>
          <w:p w:rsidR="0076C2A6" w:rsidP="0076C2A6" w:rsidRDefault="0076C2A6" w14:paraId="01827D4C" w14:textId="5C5691B4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76C2A6" w:rsidP="0076C2A6" w:rsidRDefault="0076C2A6" w14:paraId="5276558A" w14:textId="6BF968FD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1 DW</w:t>
            </w:r>
          </w:p>
        </w:tc>
        <w:tc>
          <w:tcPr>
            <w:tcW w:w="958" w:type="dxa"/>
            <w:tcBorders>
              <w:top w:val="singl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</w:tcPr>
          <w:p w:rsidR="0076C2A6" w:rsidP="0076C2A6" w:rsidRDefault="0076C2A6" w14:paraId="4C10FD5E" w14:textId="74F12A82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76C2A6" w:rsidP="0076C2A6" w:rsidRDefault="0076C2A6" w14:paraId="71504CA6" w14:textId="2E5D7FE3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6C2A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nnV b0</w:t>
            </w:r>
          </w:p>
        </w:tc>
        <w:tc>
          <w:tcPr>
            <w:tcW w:w="912" w:type="dxa"/>
            <w:tcBorders>
              <w:top w:val="singl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</w:tcPr>
          <w:p w:rsidR="0076C2A6" w:rsidP="0076C2A6" w:rsidRDefault="0076C2A6" w14:paraId="1F3D7510" w14:textId="14AB030D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76C2A6" w:rsidP="0076C2A6" w:rsidRDefault="0076C2A6" w14:paraId="7B927230" w14:textId="4E3D9B82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nnV b1</w:t>
            </w:r>
          </w:p>
        </w:tc>
        <w:tc>
          <w:tcPr>
            <w:tcW w:w="847" w:type="dxa"/>
            <w:tcBorders>
              <w:top w:val="singl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</w:tcPr>
          <w:p w:rsidR="0076C2A6" w:rsidP="0076C2A6" w:rsidRDefault="0076C2A6" w14:paraId="20608368" w14:textId="5D25E7A1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76C2A6" w:rsidP="0076C2A6" w:rsidRDefault="0076C2A6" w14:paraId="2F3FB0D1" w14:textId="0F34E4D9">
            <w:pPr>
              <w:jc w:val="center"/>
            </w:pPr>
            <w:r w:rsidRPr="0076C2A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</w:t>
            </w:r>
          </w:p>
        </w:tc>
        <w:tc>
          <w:tcPr>
            <w:tcW w:w="945" w:type="dxa"/>
            <w:tcBorders>
              <w:top w:val="singl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</w:tcPr>
          <w:p w:rsidR="0076C2A6" w:rsidP="0076C2A6" w:rsidRDefault="0076C2A6" w14:paraId="3558F306" w14:textId="1C5E017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76C2A6" w:rsidP="0076C2A6" w:rsidRDefault="0076C2A6" w14:paraId="1834F54B" w14:textId="040D6BCD">
            <w:pPr>
              <w:jc w:val="center"/>
            </w:pPr>
            <w:r w:rsidRPr="0076C2A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907" w:type="dxa"/>
            <w:tcBorders>
              <w:top w:val="singl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5F8EA2B0" w14:textId="68A0C56B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 C-content</w:t>
            </w:r>
          </w:p>
        </w:tc>
        <w:tc>
          <w:tcPr>
            <w:tcW w:w="855" w:type="dxa"/>
            <w:tcBorders>
              <w:top w:val="singl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3B1A3BC7" w14:textId="3B5182C5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76C2A6" w:rsidP="0076C2A6" w:rsidRDefault="0076C2A6" w14:paraId="71BAE158" w14:textId="2DF59103">
            <w:pPr>
              <w:jc w:val="center"/>
            </w:pPr>
            <w:r w:rsidRPr="0076C2A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 C-content</w:t>
            </w:r>
          </w:p>
        </w:tc>
      </w:tr>
      <w:tr w:rsidR="00853F10" w:rsidTr="00853F10" w14:paraId="707D0EEA" w14:textId="77777777">
        <w:trPr>
          <w:trHeight w:val="300"/>
        </w:trPr>
        <w:tc>
          <w:tcPr>
            <w:tcW w:w="1312" w:type="dxa"/>
            <w:tcBorders>
              <w:top w:val="single" w:color="000000" w:themeColor="text1" w:sz="6" w:space="0"/>
              <w:left w:val="none" w:color="000000" w:themeColor="text1" w:sz="6" w:space="0"/>
              <w:bottom w:val="nil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853F10" w:rsidP="00853F10" w:rsidRDefault="00853F10" w14:paraId="6BA976A4" w14:textId="77777777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enmark</w:t>
            </w:r>
          </w:p>
          <w:p w:rsidR="00853F10" w:rsidP="00853F10" w:rsidRDefault="00853F10" w14:paraId="4BA1A1B7" w14:textId="5F3957B4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Hirsholmene</w:t>
            </w:r>
          </w:p>
        </w:tc>
        <w:tc>
          <w:tcPr>
            <w:tcW w:w="781" w:type="dxa"/>
            <w:tcBorders>
              <w:top w:val="single" w:color="000000" w:themeColor="text1" w:sz="6" w:space="0"/>
              <w:left w:val="none" w:color="000000" w:themeColor="text1" w:sz="6" w:space="0"/>
              <w:bottom w:val="nil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853F10" w:rsidP="00853F10" w:rsidRDefault="00853F10" w14:paraId="35E68469" w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853F10" w:rsidP="00853F10" w:rsidRDefault="00853F10" w14:paraId="12C5D7B4" w14:textId="677278D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52 ± 9</w:t>
            </w:r>
          </w:p>
        </w:tc>
        <w:tc>
          <w:tcPr>
            <w:tcW w:w="791" w:type="dxa"/>
            <w:tcBorders>
              <w:top w:val="single" w:color="000000" w:themeColor="text1" w:sz="6" w:space="0"/>
              <w:left w:val="none" w:color="000000" w:themeColor="text1" w:sz="6" w:space="0"/>
              <w:bottom w:val="nil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853F10" w:rsidP="00853F10" w:rsidRDefault="00853F10" w14:paraId="2D9217D6" w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853F10" w:rsidP="00853F10" w:rsidRDefault="00853F10" w14:paraId="4AF0CF49" w14:textId="58A936C5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21 ± 4</w:t>
            </w:r>
          </w:p>
        </w:tc>
        <w:tc>
          <w:tcPr>
            <w:tcW w:w="875" w:type="dxa"/>
            <w:tcBorders>
              <w:top w:val="single" w:color="000000" w:themeColor="text1" w:sz="6" w:space="0"/>
              <w:left w:val="none" w:color="000000" w:themeColor="text1" w:sz="6" w:space="0"/>
              <w:bottom w:val="nil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853F10" w:rsidP="00853F10" w:rsidRDefault="00853F10" w14:paraId="6EA70F16" w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853F10" w:rsidP="00853F10" w:rsidRDefault="00853F10" w14:paraId="134CF485" w14:textId="19FAB1EF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0.432 ± 0.032</w:t>
            </w:r>
          </w:p>
        </w:tc>
        <w:tc>
          <w:tcPr>
            <w:tcW w:w="958" w:type="dxa"/>
            <w:tcBorders>
              <w:top w:val="single" w:color="000000" w:themeColor="text1" w:sz="6" w:space="0"/>
              <w:left w:val="none" w:color="000000" w:themeColor="text1" w:sz="6" w:space="0"/>
              <w:bottom w:val="nil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853F10" w:rsidP="00853F10" w:rsidRDefault="00853F10" w14:paraId="4188E9E0" w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853F10" w:rsidP="00853F10" w:rsidRDefault="00853F10" w14:paraId="0A4D535C" w14:textId="3C811E3A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24.41 ± 4.46</w:t>
            </w:r>
          </w:p>
        </w:tc>
        <w:tc>
          <w:tcPr>
            <w:tcW w:w="912" w:type="dxa"/>
            <w:tcBorders>
              <w:top w:val="single" w:color="000000" w:themeColor="text1" w:sz="6" w:space="0"/>
              <w:left w:val="none" w:color="000000" w:themeColor="text1" w:sz="6" w:space="0"/>
              <w:bottom w:val="nil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853F10" w:rsidP="00853F10" w:rsidRDefault="00853F10" w14:paraId="40716778" w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853F10" w:rsidP="00853F10" w:rsidRDefault="00853F10" w14:paraId="53839702" w14:textId="599B3C9C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9.95 ± 1.75</w:t>
            </w:r>
          </w:p>
        </w:tc>
        <w:tc>
          <w:tcPr>
            <w:tcW w:w="847" w:type="dxa"/>
            <w:tcBorders>
              <w:top w:val="single" w:color="000000" w:themeColor="text1" w:sz="6" w:space="0"/>
              <w:left w:val="none" w:color="000000" w:themeColor="text1" w:sz="6" w:space="0"/>
              <w:bottom w:val="nil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853F10" w:rsidP="00853F10" w:rsidRDefault="00853F10" w14:paraId="33711A98" w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853F10" w:rsidP="00853F10" w:rsidRDefault="00853F10" w14:paraId="7A451678" w14:textId="1515FE9B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28.74 ± 5.20</w:t>
            </w:r>
          </w:p>
        </w:tc>
        <w:tc>
          <w:tcPr>
            <w:tcW w:w="945" w:type="dxa"/>
            <w:tcBorders>
              <w:top w:val="single" w:color="000000" w:themeColor="text1" w:sz="6" w:space="0"/>
              <w:left w:val="none" w:color="000000" w:themeColor="text1" w:sz="6" w:space="0"/>
              <w:bottom w:val="nil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853F10" w:rsidP="00853F10" w:rsidRDefault="00853F10" w14:paraId="07D53B6E" w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853F10" w:rsidP="00853F10" w:rsidRDefault="00853F10" w14:paraId="477BE544" w14:textId="1A55AA81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20.44 ± 5.11</w:t>
            </w:r>
          </w:p>
        </w:tc>
        <w:tc>
          <w:tcPr>
            <w:tcW w:w="907" w:type="dxa"/>
            <w:tcBorders>
              <w:top w:val="single" w:color="000000" w:themeColor="text1" w:sz="6" w:space="0"/>
              <w:left w:val="none" w:color="000000" w:themeColor="text1" w:sz="6" w:space="0"/>
              <w:bottom w:val="nil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853F10" w:rsidP="00853F10" w:rsidRDefault="00853F10" w14:paraId="637ACB89" w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Pr="0076C2A6" w:rsidR="00853F10" w:rsidP="00853F10" w:rsidRDefault="00853F10" w14:paraId="77173C4A" w14:textId="78DF3B34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34.70 ± 0.33</w:t>
            </w:r>
          </w:p>
        </w:tc>
        <w:tc>
          <w:tcPr>
            <w:tcW w:w="855" w:type="dxa"/>
            <w:tcBorders>
              <w:top w:val="single" w:color="000000" w:themeColor="text1" w:sz="6" w:space="0"/>
              <w:left w:val="none" w:color="000000" w:themeColor="text1" w:sz="6" w:space="0"/>
              <w:bottom w:val="nil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853F10" w:rsidP="00853F10" w:rsidRDefault="00853F10" w14:paraId="26EF446F" w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853F10" w:rsidP="00853F10" w:rsidRDefault="00853F10" w14:paraId="5170D3E0" w14:textId="44212A9E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30.50 ± 0.89</w:t>
            </w:r>
          </w:p>
        </w:tc>
      </w:tr>
      <w:tr w:rsidR="0076C2A6" w:rsidTr="00853F10" w14:paraId="1BEB541E" w14:textId="77777777">
        <w:trPr>
          <w:trHeight w:val="30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108A9447" w14:textId="27EFE26F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da-DK"/>
              </w:rPr>
              <w:t>West Greenland</w:t>
            </w:r>
          </w:p>
          <w:p w:rsidR="0076C2A6" w:rsidP="0076C2A6" w:rsidRDefault="0076C2A6" w14:paraId="3E04A982" w14:textId="7AB205A0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da-DK"/>
              </w:rPr>
              <w:t xml:space="preserve">   Kobbefjord</w:t>
            </w:r>
          </w:p>
          <w:p w:rsidR="0076C2A6" w:rsidP="0076C2A6" w:rsidRDefault="0076C2A6" w14:paraId="431EEA40" w14:textId="09BF4A66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da-DK"/>
              </w:rPr>
              <w:t xml:space="preserve"> </w:t>
            </w:r>
          </w:p>
          <w:p w:rsidR="0076C2A6" w:rsidP="0076C2A6" w:rsidRDefault="0076C2A6" w14:paraId="6B3EC4DE" w14:textId="63420611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31C7ED3E" w14:textId="4FBE8D9B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76C2A6" w:rsidP="0076C2A6" w:rsidRDefault="0076C2A6" w14:paraId="121B6F65" w14:textId="43A25A5C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45 ± 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522F42B3" w14:textId="5E7CBA5E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76C2A6" w:rsidP="0076C2A6" w:rsidRDefault="0076C2A6" w14:paraId="2A95E6BD" w14:textId="43793E65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34 ± 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7088F143" w14:textId="5F86C37C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76C2A6" w:rsidP="0076C2A6" w:rsidRDefault="0076C2A6" w14:paraId="482ABC75" w14:textId="7E4A0A4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0.134 ± 0.0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2A898B3A" w14:textId="3B72E19E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76C2A6" w:rsidP="0076C2A6" w:rsidRDefault="0076C2A6" w14:paraId="6C172BD8" w14:textId="6D722FEB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6.02 ± 1.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0AE590CB" w14:textId="2BEF08A6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76C2A6" w:rsidP="0076C2A6" w:rsidRDefault="0076C2A6" w14:paraId="213269C6" w14:textId="07519D42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4.60 ± 1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0869AB5B" w14:textId="41C6F8FD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76C2A6" w:rsidP="0076C2A6" w:rsidRDefault="0076C2A6" w14:paraId="0CEF4D6F" w14:textId="153CF5A2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16.27 ± 2.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119768E9" w14:textId="4D690A6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76C2A6" w:rsidP="0076C2A6" w:rsidRDefault="0076C2A6" w14:paraId="3457F636" w14:textId="2D6162E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6.16 ± 1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48E3D16F" w14:textId="78E0ECB9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76C2A6" w:rsidP="0076C2A6" w:rsidRDefault="0076C2A6" w14:paraId="7F56D55B" w14:textId="78ED3AA8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41.47 ± 0.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6BE8DD68" w14:textId="320D1566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  <w:p w:rsidR="0076C2A6" w:rsidP="0076C2A6" w:rsidRDefault="0076C2A6" w14:paraId="70B84EDB" w14:textId="7DEE873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29.77 ± 0.49</w:t>
            </w:r>
          </w:p>
        </w:tc>
      </w:tr>
      <w:tr w:rsidR="0076C2A6" w:rsidTr="33482A8C" w14:paraId="1ADF9276" w14:textId="77777777">
        <w:trPr>
          <w:trHeight w:val="300"/>
        </w:trPr>
        <w:tc>
          <w:tcPr>
            <w:tcW w:w="131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853F10" w:rsidR="00853F10" w:rsidP="00853F10" w:rsidRDefault="00853F10" w14:paraId="1BE53F12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3F10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isko Bay</w:t>
            </w:r>
          </w:p>
          <w:p w:rsidR="00853F10" w:rsidP="0076C2A6" w:rsidRDefault="0076C2A6" w14:paraId="411D4B79" w14:textId="77777777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</w:p>
          <w:p w:rsidR="0076C2A6" w:rsidP="0076C2A6" w:rsidRDefault="0076C2A6" w14:paraId="2DCB9742" w14:textId="271DE66B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Kronprinsen Ejland</w:t>
            </w:r>
          </w:p>
          <w:p w:rsidR="0076C2A6" w:rsidP="0076C2A6" w:rsidRDefault="0076C2A6" w14:paraId="0B4DCB57" w14:textId="44886230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6BD9214E" w14:textId="4842B32A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70 ± 15</w:t>
            </w:r>
          </w:p>
        </w:tc>
        <w:tc>
          <w:tcPr>
            <w:tcW w:w="791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536E91BA" w14:textId="539CFCBA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58 ± 12</w:t>
            </w:r>
          </w:p>
        </w:tc>
        <w:tc>
          <w:tcPr>
            <w:tcW w:w="87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58C8F916" w14:textId="61ECE73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0.065 ± 0.003</w:t>
            </w:r>
          </w:p>
        </w:tc>
        <w:tc>
          <w:tcPr>
            <w:tcW w:w="95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5EC26B6A" w14:textId="578ABC82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4.55 ± 0.94</w:t>
            </w:r>
          </w:p>
        </w:tc>
        <w:tc>
          <w:tcPr>
            <w:tcW w:w="91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377C3122" w14:textId="06A3E32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3.79 ± 0.78</w:t>
            </w:r>
          </w:p>
        </w:tc>
        <w:tc>
          <w:tcPr>
            <w:tcW w:w="847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693C659F" w14:textId="759D0E3A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19.52 ± 3.68</w:t>
            </w:r>
          </w:p>
        </w:tc>
        <w:tc>
          <w:tcPr>
            <w:tcW w:w="94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7685A626" w14:textId="38C788F4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2.59 ± 1.03</w:t>
            </w:r>
          </w:p>
        </w:tc>
        <w:tc>
          <w:tcPr>
            <w:tcW w:w="907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139FA51F" w14:textId="3D6D0935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38.79 ± 0.89</w:t>
            </w:r>
          </w:p>
        </w:tc>
        <w:tc>
          <w:tcPr>
            <w:tcW w:w="85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30C81A7A" w14:textId="209CB47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24.84 ± 2.08</w:t>
            </w:r>
          </w:p>
        </w:tc>
      </w:tr>
      <w:tr w:rsidR="00853F10" w:rsidTr="33482A8C" w14:paraId="2B9FCF5C" w14:textId="77777777">
        <w:trPr>
          <w:trHeight w:val="300"/>
        </w:trPr>
        <w:tc>
          <w:tcPr>
            <w:tcW w:w="1312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853F10" w:rsidP="00853F10" w:rsidRDefault="00853F10" w14:paraId="13C64515" w14:textId="39B89D25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Qeqertarsuaq</w:t>
            </w:r>
          </w:p>
          <w:p w:rsidR="00853F10" w:rsidP="00853F10" w:rsidRDefault="00853F10" w14:paraId="07EAA900" w14:textId="627C7DDC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853F10" w:rsidP="00853F10" w:rsidRDefault="00853F10" w14:paraId="56B15BD2" w14:textId="2DDF316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43 ± 8</w:t>
            </w:r>
          </w:p>
        </w:tc>
        <w:tc>
          <w:tcPr>
            <w:tcW w:w="791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853F10" w:rsidP="00853F10" w:rsidRDefault="00853F10" w14:paraId="36B9083A" w14:textId="667A0C3A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28 ± 6</w:t>
            </w:r>
          </w:p>
        </w:tc>
        <w:tc>
          <w:tcPr>
            <w:tcW w:w="875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853F10" w:rsidP="00853F10" w:rsidRDefault="00853F10" w14:paraId="21CEEECD" w14:textId="2CC900CE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0.091 ± 0.003</w:t>
            </w:r>
          </w:p>
        </w:tc>
        <w:tc>
          <w:tcPr>
            <w:tcW w:w="958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853F10" w:rsidP="00853F10" w:rsidRDefault="00853F10" w14:paraId="41F62593" w14:textId="0355371D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3.90 ± 0.79</w:t>
            </w:r>
          </w:p>
        </w:tc>
        <w:tc>
          <w:tcPr>
            <w:tcW w:w="912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853F10" w:rsidP="00853F10" w:rsidRDefault="00853F10" w14:paraId="74381B6E" w14:textId="08E00BE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2.57 ± 0.58</w:t>
            </w:r>
          </w:p>
        </w:tc>
        <w:tc>
          <w:tcPr>
            <w:tcW w:w="847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853F10" w:rsidP="00853F10" w:rsidRDefault="00853F10" w14:paraId="34015705" w14:textId="017774EA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14.85 ± 2.64</w:t>
            </w:r>
          </w:p>
        </w:tc>
        <w:tc>
          <w:tcPr>
            <w:tcW w:w="945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853F10" w:rsidP="00853F10" w:rsidRDefault="00853F10" w14:paraId="4E913FD1" w14:textId="74CEFC6D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2,22 ± 0.61</w:t>
            </w:r>
          </w:p>
        </w:tc>
        <w:tc>
          <w:tcPr>
            <w:tcW w:w="907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853F10" w:rsidP="00853F10" w:rsidRDefault="00853F10" w14:paraId="46D93841" w14:textId="58213CBE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40.07 ± 0.43</w:t>
            </w:r>
          </w:p>
        </w:tc>
        <w:tc>
          <w:tcPr>
            <w:tcW w:w="855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853F10" w:rsidP="00853F10" w:rsidRDefault="00853F10" w14:paraId="55E77B6C" w14:textId="1A567ABF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22.77 ± 1.41</w:t>
            </w:r>
          </w:p>
        </w:tc>
      </w:tr>
    </w:tbl>
    <w:p w:rsidR="7A86F62C" w:rsidP="402925CC" w:rsidRDefault="7A86F62C" w14:paraId="51B35CB0" w14:textId="208858C0">
      <w:pPr>
        <w:spacing w:after="0" w:line="360" w:lineRule="auto"/>
        <w:rPr>
          <w:rFonts w:ascii="Times New Roman" w:hAnsi="Times New Roman" w:eastAsia="Times New Roman" w:cs="Times New Roman"/>
          <w:color w:val="000000" w:themeColor="text1"/>
          <w:sz w:val="22"/>
          <w:szCs w:val="22"/>
        </w:rPr>
      </w:pPr>
      <w:r w:rsidRPr="402925CC">
        <w:rPr>
          <w:rFonts w:ascii="Times New Roman" w:hAnsi="Times New Roman" w:eastAsia="Times New Roman" w:cs="Times New Roman"/>
          <w:sz w:val="22"/>
          <w:szCs w:val="22"/>
        </w:rPr>
        <w:t xml:space="preserve">#b0: </w:t>
      </w:r>
      <w:r w:rsidRPr="402925CC">
        <w:rPr>
          <w:rFonts w:ascii="Times New Roman" w:hAnsi="Times New Roman" w:eastAsia="Times New Roman" w:cs="Times New Roman"/>
          <w:sz w:val="22"/>
          <w:szCs w:val="22"/>
          <w:lang w:val="en-US"/>
        </w:rPr>
        <w:t>total number of youngest bladders</w:t>
      </w:r>
      <w:r w:rsidRPr="402925CC">
        <w:rPr>
          <w:rFonts w:ascii="Times New Roman" w:hAnsi="Times New Roman" w:eastAsia="Times New Roman" w:cs="Times New Roman"/>
          <w:color w:val="000000" w:themeColor="text1"/>
          <w:sz w:val="22"/>
          <w:szCs w:val="22"/>
          <w:lang w:val="en-US"/>
        </w:rPr>
        <w:t xml:space="preserve"> (shoot</w:t>
      </w:r>
      <w:r w:rsidRPr="402925CC">
        <w:rPr>
          <w:rFonts w:ascii="Times New Roman" w:hAnsi="Times New Roman"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-1</w:t>
      </w:r>
      <w:r w:rsidRPr="402925CC">
        <w:rPr>
          <w:rFonts w:ascii="Times New Roman" w:hAnsi="Times New Roman" w:eastAsia="Times New Roman" w:cs="Times New Roman"/>
          <w:color w:val="000000" w:themeColor="text1"/>
          <w:sz w:val="22"/>
          <w:szCs w:val="22"/>
          <w:lang w:val="en-US"/>
        </w:rPr>
        <w:t xml:space="preserve">); #b1: </w:t>
      </w:r>
      <w:r w:rsidRPr="402925CC">
        <w:rPr>
          <w:rFonts w:ascii="Times New Roman" w:hAnsi="Times New Roman" w:eastAsia="Times New Roman" w:cs="Times New Roman"/>
          <w:sz w:val="22"/>
          <w:szCs w:val="22"/>
          <w:lang w:val="en-US"/>
        </w:rPr>
        <w:t>total number of second youngest bladders</w:t>
      </w:r>
      <w:r w:rsidRPr="402925CC">
        <w:rPr>
          <w:rFonts w:ascii="Times New Roman" w:hAnsi="Times New Roman" w:eastAsia="Times New Roman" w:cs="Times New Roman"/>
          <w:color w:val="000000" w:themeColor="text1"/>
          <w:sz w:val="22"/>
          <w:szCs w:val="22"/>
          <w:lang w:val="en-US"/>
        </w:rPr>
        <w:t xml:space="preserve"> (shoot</w:t>
      </w:r>
      <w:r w:rsidRPr="402925CC">
        <w:rPr>
          <w:rFonts w:ascii="Times New Roman" w:hAnsi="Times New Roman"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-1</w:t>
      </w:r>
      <w:r w:rsidRPr="402925CC">
        <w:rPr>
          <w:rFonts w:ascii="Times New Roman" w:hAnsi="Times New Roman" w:eastAsia="Times New Roman" w:cs="Times New Roman"/>
          <w:color w:val="000000" w:themeColor="text1"/>
          <w:sz w:val="22"/>
          <w:szCs w:val="22"/>
          <w:lang w:val="en-US"/>
        </w:rPr>
        <w:t xml:space="preserve">); S1 DW: mean dry weight of second youngest segment </w:t>
      </w:r>
      <w:r w:rsidRPr="402925CC">
        <w:rPr>
          <w:rFonts w:ascii="Times New Roman" w:hAnsi="Times New Roman" w:eastAsia="Times New Roman" w:cs="Times New Roman"/>
          <w:sz w:val="22"/>
          <w:szCs w:val="22"/>
          <w:lang w:val="en-US"/>
        </w:rPr>
        <w:t>(from below the first bladder to the base of the second bladder)</w:t>
      </w:r>
      <w:r w:rsidRPr="402925CC">
        <w:rPr>
          <w:rFonts w:ascii="Times New Roman" w:hAnsi="Times New Roman" w:eastAsia="Times New Roman" w:cs="Times New Roman"/>
          <w:color w:val="000000" w:themeColor="text1"/>
          <w:sz w:val="22"/>
          <w:szCs w:val="22"/>
          <w:lang w:val="en-US"/>
        </w:rPr>
        <w:t xml:space="preserve"> (g); annV b0: annual vegetative production based on #b0 (g shoot</w:t>
      </w:r>
      <w:r w:rsidRPr="402925CC">
        <w:rPr>
          <w:rFonts w:ascii="Times New Roman" w:hAnsi="Times New Roman"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-1</w:t>
      </w:r>
      <w:r w:rsidRPr="402925CC">
        <w:rPr>
          <w:rFonts w:ascii="Times New Roman" w:hAnsi="Times New Roman" w:eastAsia="Times New Roman" w:cs="Times New Roman"/>
          <w:color w:val="000000" w:themeColor="text1"/>
          <w:sz w:val="22"/>
          <w:szCs w:val="22"/>
          <w:lang w:val="en-US"/>
        </w:rPr>
        <w:t>); annV b1: annual vegetative production based on #b1 (g shoot</w:t>
      </w:r>
      <w:r w:rsidRPr="402925CC">
        <w:rPr>
          <w:rFonts w:ascii="Times New Roman" w:hAnsi="Times New Roman"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-1</w:t>
      </w:r>
      <w:r w:rsidRPr="402925CC">
        <w:rPr>
          <w:rFonts w:ascii="Times New Roman" w:hAnsi="Times New Roman" w:eastAsia="Times New Roman" w:cs="Times New Roman"/>
          <w:color w:val="000000" w:themeColor="text1"/>
          <w:sz w:val="22"/>
          <w:szCs w:val="22"/>
          <w:lang w:val="en-US"/>
        </w:rPr>
        <w:t>); V: standing vegetative biomass (gDW shoot</w:t>
      </w:r>
      <w:r w:rsidRPr="402925CC">
        <w:rPr>
          <w:rFonts w:ascii="Times New Roman" w:hAnsi="Times New Roman"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-1</w:t>
      </w:r>
      <w:r w:rsidRPr="402925CC">
        <w:rPr>
          <w:rFonts w:ascii="Times New Roman" w:hAnsi="Times New Roman" w:eastAsia="Times New Roman" w:cs="Times New Roman"/>
          <w:color w:val="000000" w:themeColor="text1"/>
          <w:sz w:val="22"/>
          <w:szCs w:val="22"/>
          <w:lang w:val="en-US"/>
        </w:rPr>
        <w:t>); R: reproductive biomass (gDW shoot</w:t>
      </w:r>
      <w:r w:rsidRPr="402925CC">
        <w:rPr>
          <w:rFonts w:ascii="Times New Roman" w:hAnsi="Times New Roman" w:eastAsia="Times New Roman" w:cs="Times New Roman"/>
          <w:color w:val="000000" w:themeColor="text1"/>
          <w:sz w:val="22"/>
          <w:szCs w:val="22"/>
          <w:vertAlign w:val="superscript"/>
          <w:lang w:val="en-US"/>
        </w:rPr>
        <w:t>-1</w:t>
      </w:r>
      <w:r w:rsidRPr="402925CC">
        <w:rPr>
          <w:rFonts w:ascii="Times New Roman" w:hAnsi="Times New Roman" w:eastAsia="Times New Roman" w:cs="Times New Roman"/>
          <w:color w:val="000000" w:themeColor="text1"/>
          <w:sz w:val="22"/>
          <w:szCs w:val="22"/>
          <w:lang w:val="en-US"/>
        </w:rPr>
        <w:t>); V C-content: vegetative tissue Carbon content (%); R C-content: reproductive tissue Carbon content (%)</w:t>
      </w:r>
    </w:p>
    <w:p w:rsidR="0076C2A6" w:rsidP="0076C2A6" w:rsidRDefault="0076C2A6" w14:paraId="281A31CA" w14:textId="318638B6">
      <w:pPr>
        <w:spacing w:after="0" w:line="240" w:lineRule="auto"/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US"/>
        </w:rPr>
      </w:pPr>
    </w:p>
    <w:p w:rsidR="33482A8C" w:rsidRDefault="33482A8C" w14:paraId="5FDD5056" w14:textId="0B6CD422">
      <w:r>
        <w:br w:type="page"/>
      </w:r>
    </w:p>
    <w:p w:rsidR="0076C2A6" w:rsidP="402925CC" w:rsidRDefault="26EEED11" w14:paraId="58E3131F" w14:textId="5D950F31">
      <w:pPr>
        <w:keepNext/>
        <w:keepLines/>
      </w:pPr>
      <w:r w:rsidRPr="33482A8C">
        <w:rPr>
          <w:rFonts w:ascii="Times New Roman" w:hAnsi="Times New Roman" w:eastAsia="Times New Roman" w:cs="Times New Roman"/>
          <w:sz w:val="28"/>
          <w:szCs w:val="28"/>
        </w:rPr>
        <w:lastRenderedPageBreak/>
        <w:t>Supplementary figure</w:t>
      </w:r>
      <w:r w:rsidRPr="33482A8C" w:rsidR="6E94B7E8">
        <w:rPr>
          <w:rFonts w:ascii="Times New Roman" w:hAnsi="Times New Roman" w:eastAsia="Times New Roman" w:cs="Times New Roman"/>
          <w:sz w:val="28"/>
          <w:szCs w:val="28"/>
        </w:rPr>
        <w:t>s</w:t>
      </w:r>
      <w:r w:rsidRPr="33482A8C">
        <w:rPr>
          <w:rFonts w:ascii="Times New Roman" w:hAnsi="Times New Roman" w:eastAsia="Times New Roman" w:cs="Times New Roman"/>
          <w:sz w:val="28"/>
          <w:szCs w:val="28"/>
        </w:rPr>
        <w:t>:</w:t>
      </w:r>
    </w:p>
    <w:p w:rsidR="0076C2A6" w:rsidP="402925CC" w:rsidRDefault="2A8AD263" w14:paraId="32B1E718" w14:textId="2BCB3710">
      <w:pPr>
        <w:spacing w:line="360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77180276" wp14:editId="36E35CEB">
            <wp:extent cx="5724524" cy="5591176"/>
            <wp:effectExtent l="0" t="0" r="0" b="0"/>
            <wp:docPr id="1335016008" name="Picture 13350160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5591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33482A8C" w:rsidR="298DC2C0">
        <w:rPr>
          <w:rFonts w:ascii="Times New Roman" w:hAnsi="Times New Roman" w:eastAsia="Times New Roman" w:cs="Times New Roman"/>
          <w:sz w:val="22"/>
          <w:szCs w:val="22"/>
        </w:rPr>
        <w:t xml:space="preserve">Figure </w:t>
      </w:r>
      <w:r w:rsidR="008423D0">
        <w:rPr>
          <w:rFonts w:ascii="Times New Roman" w:hAnsi="Times New Roman" w:eastAsia="Times New Roman" w:cs="Times New Roman"/>
          <w:sz w:val="22"/>
          <w:szCs w:val="22"/>
        </w:rPr>
        <w:t>S</w:t>
      </w:r>
      <w:r w:rsidRPr="33482A8C" w:rsidR="5F908257">
        <w:rPr>
          <w:rFonts w:ascii="Times New Roman" w:hAnsi="Times New Roman" w:eastAsia="Times New Roman" w:cs="Times New Roman"/>
          <w:sz w:val="22"/>
          <w:szCs w:val="22"/>
        </w:rPr>
        <w:t>1</w:t>
      </w:r>
      <w:r w:rsidRPr="33482A8C" w:rsidR="298DC2C0">
        <w:rPr>
          <w:rFonts w:ascii="Times New Roman" w:hAnsi="Times New Roman" w:eastAsia="Times New Roman" w:cs="Times New Roman"/>
          <w:sz w:val="22"/>
          <w:szCs w:val="22"/>
        </w:rPr>
        <w:t>: Reproductive biomass (g DW shoot</w:t>
      </w:r>
      <w:r w:rsidRPr="33482A8C" w:rsidR="298DC2C0">
        <w:rPr>
          <w:rFonts w:ascii="Times New Roman" w:hAnsi="Times New Roman" w:eastAsia="Times New Roman" w:cs="Times New Roman"/>
          <w:sz w:val="22"/>
          <w:szCs w:val="22"/>
          <w:vertAlign w:val="superscript"/>
        </w:rPr>
        <w:t>-1</w:t>
      </w:r>
      <w:r w:rsidRPr="33482A8C" w:rsidR="298DC2C0">
        <w:rPr>
          <w:rFonts w:ascii="Times New Roman" w:hAnsi="Times New Roman" w:eastAsia="Times New Roman" w:cs="Times New Roman"/>
          <w:sz w:val="22"/>
          <w:szCs w:val="22"/>
        </w:rPr>
        <w:t xml:space="preserve">) (square root transformed) as a function of shoot vegetative size. </w:t>
      </w:r>
      <w:r w:rsidRPr="33482A8C" w:rsidR="50C0DEA8">
        <w:rPr>
          <w:rFonts w:ascii="Times New Roman" w:hAnsi="Times New Roman" w:eastAsia="Times New Roman" w:cs="Times New Roman"/>
          <w:sz w:val="22"/>
          <w:szCs w:val="22"/>
        </w:rPr>
        <w:t>Coloured</w:t>
      </w:r>
      <w:r w:rsidRPr="33482A8C" w:rsidR="298DC2C0">
        <w:rPr>
          <w:rFonts w:ascii="Times New Roman" w:hAnsi="Times New Roman" w:eastAsia="Times New Roman" w:cs="Times New Roman"/>
          <w:sz w:val="22"/>
          <w:szCs w:val="22"/>
        </w:rPr>
        <w:t xml:space="preserve"> lines indicate </w:t>
      </w:r>
      <w:r w:rsidRPr="33482A8C" w:rsidR="7CE3ADE0">
        <w:rPr>
          <w:rFonts w:ascii="Times New Roman" w:hAnsi="Times New Roman" w:eastAsia="Times New Roman" w:cs="Times New Roman"/>
          <w:sz w:val="22"/>
          <w:szCs w:val="22"/>
        </w:rPr>
        <w:t>predictions</w:t>
      </w:r>
      <w:r w:rsidRPr="33482A8C" w:rsidR="298DC2C0">
        <w:rPr>
          <w:rFonts w:ascii="Times New Roman" w:hAnsi="Times New Roman" w:eastAsia="Times New Roman" w:cs="Times New Roman"/>
          <w:sz w:val="22"/>
          <w:szCs w:val="22"/>
        </w:rPr>
        <w:t xml:space="preserve"> for each sampling site</w:t>
      </w:r>
      <w:r w:rsidRPr="33482A8C" w:rsidR="5A7101D3">
        <w:rPr>
          <w:rFonts w:ascii="Times New Roman" w:hAnsi="Times New Roman" w:eastAsia="Times New Roman" w:cs="Times New Roman"/>
          <w:sz w:val="22"/>
          <w:szCs w:val="22"/>
        </w:rPr>
        <w:t xml:space="preserve"> based on a Generalized Linear Mixed-effects Model (GLMM) </w:t>
      </w:r>
      <w:r w:rsidRPr="33482A8C" w:rsidR="5A7101D3">
        <w:rPr>
          <w:rFonts w:ascii="Times New Roman" w:hAnsi="Times New Roman" w:eastAsia="Times New Roman" w:cs="Times New Roman"/>
          <w:i/>
          <w:iCs/>
          <w:sz w:val="22"/>
          <w:szCs w:val="22"/>
        </w:rPr>
        <w:t xml:space="preserve">(P </w:t>
      </w:r>
      <w:r w:rsidRPr="33482A8C" w:rsidR="5A7101D3">
        <w:rPr>
          <w:rFonts w:ascii="Times New Roman" w:hAnsi="Times New Roman" w:eastAsia="Times New Roman" w:cs="Times New Roman"/>
          <w:sz w:val="22"/>
          <w:szCs w:val="22"/>
        </w:rPr>
        <w:t>&lt; 0.001)</w:t>
      </w:r>
      <w:r w:rsidRPr="33482A8C" w:rsidR="298DC2C0">
        <w:rPr>
          <w:rFonts w:ascii="Times New Roman" w:hAnsi="Times New Roman" w:eastAsia="Times New Roman" w:cs="Times New Roman"/>
          <w:sz w:val="22"/>
          <w:szCs w:val="22"/>
        </w:rPr>
        <w:t>.</w:t>
      </w:r>
      <w:r w:rsidRPr="33482A8C" w:rsidR="79F3A828">
        <w:rPr>
          <w:rFonts w:ascii="Times New Roman" w:hAnsi="Times New Roman" w:eastAsia="Times New Roman" w:cs="Times New Roman"/>
          <w:sz w:val="22"/>
          <w:szCs w:val="22"/>
        </w:rPr>
        <w:t xml:space="preserve"> See Table</w:t>
      </w:r>
      <w:r w:rsidRPr="33482A8C" w:rsidR="288ECEA1">
        <w:rPr>
          <w:rFonts w:ascii="Times New Roman" w:hAnsi="Times New Roman" w:eastAsia="Times New Roman" w:cs="Times New Roman"/>
          <w:sz w:val="22"/>
          <w:szCs w:val="22"/>
        </w:rPr>
        <w:t xml:space="preserve"> </w:t>
      </w:r>
      <w:r w:rsidRPr="33482A8C" w:rsidR="59BD485E">
        <w:rPr>
          <w:rFonts w:ascii="Times New Roman" w:hAnsi="Times New Roman" w:eastAsia="Times New Roman" w:cs="Times New Roman"/>
          <w:sz w:val="22"/>
          <w:szCs w:val="22"/>
        </w:rPr>
        <w:t>9</w:t>
      </w:r>
      <w:r w:rsidRPr="33482A8C" w:rsidR="79F3A828">
        <w:rPr>
          <w:rFonts w:ascii="Times New Roman" w:hAnsi="Times New Roman" w:eastAsia="Times New Roman" w:cs="Times New Roman"/>
          <w:sz w:val="22"/>
          <w:szCs w:val="22"/>
        </w:rPr>
        <w:t xml:space="preserve"> for model coefficients.</w:t>
      </w:r>
    </w:p>
    <w:p w:rsidR="0076C2A6" w:rsidP="402925CC" w:rsidRDefault="0076C2A6" w14:paraId="5575F209" w14:textId="6CBE0AF3">
      <w:p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</w:p>
    <w:p w:rsidR="33482A8C" w:rsidRDefault="33482A8C" w14:paraId="212819E8" w14:textId="1236B22B">
      <w:r>
        <w:br w:type="page"/>
      </w:r>
    </w:p>
    <w:p w:rsidR="0076C2A6" w:rsidP="402925CC" w:rsidRDefault="00060893" w14:paraId="2E778948" w14:textId="1385DCF5">
      <w:pPr>
        <w:keepNext/>
        <w:keepLines/>
        <w:rPr>
          <w:rFonts w:ascii="Times New Roman" w:hAnsi="Times New Roman" w:eastAsia="Times New Roman" w:cs="Times New Roman"/>
          <w:sz w:val="28"/>
          <w:szCs w:val="28"/>
        </w:rPr>
      </w:pPr>
      <w:r w:rsidRPr="402925CC">
        <w:rPr>
          <w:rFonts w:ascii="Times New Roman" w:hAnsi="Times New Roman" w:eastAsia="Times New Roman" w:cs="Times New Roman"/>
          <w:sz w:val="28"/>
          <w:szCs w:val="28"/>
        </w:rPr>
        <w:lastRenderedPageBreak/>
        <w:t>Supplementary tables – statistical analysis</w:t>
      </w:r>
      <w:r w:rsidRPr="402925CC" w:rsidR="4F67C908">
        <w:rPr>
          <w:rFonts w:ascii="Times New Roman" w:hAnsi="Times New Roman" w:eastAsia="Times New Roman" w:cs="Times New Roman"/>
          <w:sz w:val="28"/>
          <w:szCs w:val="28"/>
        </w:rPr>
        <w:t>:</w:t>
      </w:r>
    </w:p>
    <w:p w:rsidR="402925CC" w:rsidP="402925CC" w:rsidRDefault="402925CC" w14:paraId="51A76B89" w14:textId="302A3C0B">
      <w:pPr>
        <w:keepNext/>
        <w:keepLines/>
        <w:rPr>
          <w:rFonts w:ascii="Times New Roman" w:hAnsi="Times New Roman" w:eastAsia="Times New Roman" w:cs="Times New Roman"/>
          <w:sz w:val="28"/>
          <w:szCs w:val="28"/>
        </w:rPr>
      </w:pPr>
    </w:p>
    <w:p w:rsidRPr="008423D0" w:rsidR="4B243A9F" w:rsidP="612806A7" w:rsidRDefault="1A0EDB31" w14:paraId="7324BD44" w14:textId="2E0C394E">
      <w:pPr>
        <w:spacing w:before="120" w:after="280" w:line="360" w:lineRule="auto"/>
        <w:jc w:val="both"/>
        <w:rPr>
          <w:rFonts w:ascii="Times New Roman" w:hAnsi="Times New Roman" w:eastAsia="Times New Roman" w:cs="Times New Roman"/>
          <w:sz w:val="22"/>
          <w:szCs w:val="22"/>
          <w:lang w:val="en-US"/>
        </w:rPr>
      </w:pPr>
      <w:r w:rsidRPr="612806A7">
        <w:rPr>
          <w:rFonts w:ascii="Times New Roman" w:hAnsi="Times New Roman" w:eastAsia="Times New Roman" w:cs="Times New Roman"/>
          <w:sz w:val="22"/>
          <w:szCs w:val="22"/>
        </w:rPr>
        <w:t xml:space="preserve">Table </w:t>
      </w:r>
      <w:r w:rsidR="008423D0">
        <w:rPr>
          <w:rFonts w:ascii="Times New Roman" w:hAnsi="Times New Roman" w:eastAsia="Times New Roman" w:cs="Times New Roman"/>
          <w:sz w:val="22"/>
          <w:szCs w:val="22"/>
        </w:rPr>
        <w:t>S</w:t>
      </w:r>
      <w:r w:rsidRPr="612806A7" w:rsidR="3267D3EF">
        <w:rPr>
          <w:rFonts w:ascii="Times New Roman" w:hAnsi="Times New Roman" w:eastAsia="Times New Roman" w:cs="Times New Roman"/>
          <w:sz w:val="22"/>
          <w:szCs w:val="22"/>
        </w:rPr>
        <w:t>2</w:t>
      </w:r>
      <w:r w:rsidRPr="612806A7">
        <w:rPr>
          <w:rFonts w:ascii="Times New Roman" w:hAnsi="Times New Roman" w:eastAsia="Times New Roman" w:cs="Times New Roman"/>
          <w:sz w:val="22"/>
          <w:szCs w:val="22"/>
        </w:rPr>
        <w:t xml:space="preserve">: </w:t>
      </w:r>
      <w:r w:rsidRPr="612806A7" w:rsidR="5ABA5568">
        <w:rPr>
          <w:rFonts w:ascii="Times New Roman" w:hAnsi="Times New Roman" w:eastAsia="Times New Roman" w:cs="Times New Roman"/>
          <w:sz w:val="22"/>
          <w:szCs w:val="22"/>
        </w:rPr>
        <w:t xml:space="preserve">Summary of the results from the </w:t>
      </w:r>
      <w:r w:rsidRPr="612806A7">
        <w:rPr>
          <w:rFonts w:ascii="Times New Roman" w:hAnsi="Times New Roman" w:eastAsia="Times New Roman" w:cs="Times New Roman"/>
          <w:sz w:val="22"/>
          <w:szCs w:val="22"/>
        </w:rPr>
        <w:t>Generalized linear mixed</w:t>
      </w:r>
      <w:r w:rsidRPr="612806A7" w:rsidR="6B57EED9">
        <w:rPr>
          <w:rFonts w:ascii="Times New Roman" w:hAnsi="Times New Roman" w:eastAsia="Times New Roman" w:cs="Times New Roman"/>
          <w:sz w:val="22"/>
          <w:szCs w:val="22"/>
        </w:rPr>
        <w:t>-</w:t>
      </w:r>
      <w:r w:rsidRPr="612806A7">
        <w:rPr>
          <w:rFonts w:ascii="Times New Roman" w:hAnsi="Times New Roman" w:eastAsia="Times New Roman" w:cs="Times New Roman"/>
          <w:sz w:val="22"/>
          <w:szCs w:val="22"/>
        </w:rPr>
        <w:t>effects model</w:t>
      </w:r>
      <w:r w:rsidRPr="612806A7" w:rsidR="12126A5F">
        <w:rPr>
          <w:rFonts w:ascii="Times New Roman" w:hAnsi="Times New Roman" w:eastAsia="Times New Roman" w:cs="Times New Roman"/>
          <w:sz w:val="22"/>
          <w:szCs w:val="22"/>
        </w:rPr>
        <w:t xml:space="preserve"> (GLMM)</w:t>
      </w:r>
      <w:r w:rsidRPr="612806A7">
        <w:rPr>
          <w:rFonts w:ascii="Times New Roman" w:hAnsi="Times New Roman" w:eastAsia="Times New Roman" w:cs="Times New Roman"/>
          <w:sz w:val="22"/>
          <w:szCs w:val="22"/>
        </w:rPr>
        <w:t xml:space="preserve"> of the number of receptacles as a function of segments’ age (fixed effect). Each primary axis is considered a random effect.</w:t>
      </w:r>
      <w:r w:rsidRPr="612806A7" w:rsidR="633ECF43">
        <w:rPr>
          <w:rFonts w:ascii="Times New Roman" w:hAnsi="Times New Roman" w:eastAsia="Times New Roman" w:cs="Times New Roman"/>
          <w:sz w:val="22"/>
          <w:szCs w:val="22"/>
        </w:rPr>
        <w:t xml:space="preserve"> Random intercept and slopes are considered, except for Kobbefjord where only random intercept is considered due to high correlation.</w:t>
      </w:r>
      <w:r w:rsidRPr="612806A7">
        <w:rPr>
          <w:rFonts w:ascii="Times New Roman" w:hAnsi="Times New Roman" w:eastAsia="Times New Roman" w:cs="Times New Roman"/>
          <w:sz w:val="22"/>
          <w:szCs w:val="22"/>
        </w:rPr>
        <w:t xml:space="preserve"> </w:t>
      </w:r>
    </w:p>
    <w:tbl>
      <w:tblPr>
        <w:tblW w:w="9851" w:type="dxa"/>
        <w:tblBorders>
          <w:top w:val="single" w:color="000000" w:themeColor="text1" w:sz="6" w:space="0"/>
          <w:left w:val="single" w:color="000000" w:themeColor="text1" w:sz="6" w:space="0"/>
          <w:bottom w:val="single" w:color="000000" w:themeColor="text1" w:sz="6" w:space="0"/>
          <w:right w:val="single" w:color="000000" w:themeColor="text1" w:sz="6" w:space="0"/>
          <w:insideH w:val="single" w:color="000000" w:themeColor="text1" w:sz="6" w:space="0"/>
          <w:insideV w:val="single" w:color="000000" w:themeColor="text1" w:sz="6" w:space="0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343"/>
        <w:gridCol w:w="1288"/>
        <w:gridCol w:w="891"/>
        <w:gridCol w:w="912"/>
        <w:gridCol w:w="1248"/>
        <w:gridCol w:w="365"/>
        <w:gridCol w:w="975"/>
        <w:gridCol w:w="1062"/>
        <w:gridCol w:w="1192"/>
      </w:tblGrid>
      <w:tr w:rsidR="0076C2A6" w:rsidTr="33482A8C" w14:paraId="6F10C05F" w14:textId="77777777">
        <w:trPr>
          <w:trHeight w:val="300"/>
        </w:trPr>
        <w:tc>
          <w:tcPr>
            <w:tcW w:w="1575" w:type="dxa"/>
            <w:tcBorders>
              <w:left w:val="nil"/>
              <w:bottom w:val="none" w:color="000000" w:themeColor="text1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18F7FE66" w14:textId="2A9C407E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3" w:type="dxa"/>
            <w:tcBorders>
              <w:left w:val="nil"/>
              <w:bottom w:val="nil"/>
              <w:right w:val="single" w:color="E8E8E8" w:themeColor="background2" w:sz="6" w:space="0"/>
            </w:tcBorders>
            <w:tcMar>
              <w:left w:w="105" w:type="dxa"/>
              <w:right w:w="105" w:type="dxa"/>
            </w:tcMar>
          </w:tcPr>
          <w:p w:rsidR="0076C2A6" w:rsidP="612806A7" w:rsidRDefault="0076C2A6" w14:paraId="3039AC29" w14:textId="587F5C0B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33" w:type="dxa"/>
            <w:gridSpan w:val="8"/>
            <w:tcBorders>
              <w:left w:val="single" w:color="E8E8E8" w:themeColor="background2" w:sz="6" w:space="0"/>
              <w:right w:val="single" w:color="E8E8E8" w:themeColor="background2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26909AFC" w14:textId="3817E005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Number of receptacles </w:t>
            </w:r>
          </w:p>
        </w:tc>
      </w:tr>
      <w:tr w:rsidR="0076C2A6" w:rsidTr="33482A8C" w14:paraId="211F7867" w14:textId="77777777">
        <w:trPr>
          <w:trHeight w:val="300"/>
        </w:trPr>
        <w:tc>
          <w:tcPr>
            <w:tcW w:w="1575" w:type="dxa"/>
            <w:tcBorders>
              <w:top w:val="none" w:color="000000" w:themeColor="text1" w:sz="6" w:space="0"/>
              <w:left w:val="nil"/>
              <w:bottom w:val="none" w:color="000000" w:themeColor="text1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4390E402" w14:textId="4F71B358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47" w:type="dxa"/>
            <w:gridSpan w:val="6"/>
            <w:tcBorders>
              <w:top w:val="single" w:color="000000" w:themeColor="text1" w:sz="8" w:space="0"/>
              <w:left w:val="nil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119BDFAE" w:rsidP="612806A7" w:rsidRDefault="119BDFAE" w14:paraId="039B58F2" w14:textId="3B7E368D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Fixed effects</w:t>
            </w:r>
          </w:p>
        </w:tc>
        <w:tc>
          <w:tcPr>
            <w:tcW w:w="3229" w:type="dxa"/>
            <w:gridSpan w:val="3"/>
            <w:tcBorders>
              <w:left w:val="none" w:color="000000" w:themeColor="text1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51ED3110" w14:textId="483F6E00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Random effect: primary axis ID</w:t>
            </w:r>
          </w:p>
        </w:tc>
      </w:tr>
      <w:tr w:rsidR="0076C2A6" w:rsidTr="33482A8C" w14:paraId="0201FF5B" w14:textId="77777777">
        <w:trPr>
          <w:trHeight w:val="300"/>
        </w:trPr>
        <w:tc>
          <w:tcPr>
            <w:tcW w:w="1575" w:type="dxa"/>
            <w:tcBorders>
              <w:top w:val="non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5FEC158F" w14:textId="64A021AE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Site</w:t>
            </w:r>
          </w:p>
        </w:tc>
        <w:tc>
          <w:tcPr>
            <w:tcW w:w="1631" w:type="dxa"/>
            <w:gridSpan w:val="2"/>
            <w:tcBorders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1274CB1B" w14:textId="792D6287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3" w:type="dxa"/>
            <w:gridSpan w:val="2"/>
            <w:tcBorders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6981E8C6" w14:textId="5ACD0D54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Estimate ± SE</w:t>
            </w:r>
          </w:p>
        </w:tc>
        <w:tc>
          <w:tcPr>
            <w:tcW w:w="1248" w:type="dxa"/>
            <w:tcBorders>
              <w:left w:val="nil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6FF8793A" w14:paraId="00286028" w14:textId="500A9BD8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Z, df=</w:t>
            </w:r>
            <w:r w:rsidRPr="612806A7" w:rsidR="7CCA553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97/</w:t>
            </w:r>
            <w:r w:rsidRPr="612806A7" w:rsidR="5199E17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95</w:t>
            </w:r>
          </w:p>
        </w:tc>
        <w:tc>
          <w:tcPr>
            <w:tcW w:w="365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37EA35C6" w14:textId="1E6161B3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left w:val="none" w:color="000000" w:themeColor="text1" w:sz="6" w:space="0"/>
              <w:bottom w:val="single" w:color="000000" w:themeColor="text1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3D700F77" w14:textId="01796813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Variance</w:t>
            </w:r>
          </w:p>
        </w:tc>
        <w:tc>
          <w:tcPr>
            <w:tcW w:w="1062" w:type="dxa"/>
            <w:tcBorders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4B4FD049" w14:textId="368EA73C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Std. Dev.</w:t>
            </w:r>
          </w:p>
          <w:p w:rsidR="0076C2A6" w:rsidP="612806A7" w:rsidRDefault="0076C2A6" w14:paraId="2A657BBF" w14:textId="257BA318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92" w:type="dxa"/>
            <w:tcBorders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59B261A9" w14:textId="0D9CA9BE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Correlation</w:t>
            </w:r>
          </w:p>
        </w:tc>
      </w:tr>
      <w:tr w:rsidR="0076C2A6" w:rsidTr="33482A8C" w14:paraId="3428771B" w14:textId="77777777">
        <w:trPr>
          <w:trHeight w:val="300"/>
        </w:trPr>
        <w:tc>
          <w:tcPr>
            <w:tcW w:w="1575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2C4CE2E4" w14:textId="6E80E9D9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Kobbefjord</w:t>
            </w:r>
          </w:p>
        </w:tc>
        <w:tc>
          <w:tcPr>
            <w:tcW w:w="1631" w:type="dxa"/>
            <w:gridSpan w:val="2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24114954" w14:textId="6BC675AF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803" w:type="dxa"/>
            <w:gridSpan w:val="2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2D6DB4A6" w14:paraId="6CA31EEA" w14:textId="1366D12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Pr="612806A7" w:rsidR="4D08A4F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30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612806A7" w:rsidR="1081953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  <w:r w:rsidRPr="612806A7" w:rsidR="7C93B5F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248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695F0DB8" w14:paraId="1FB76BE0" w14:textId="11EDBF98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Pr="612806A7" w:rsidR="60D8A611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90</w:t>
            </w:r>
          </w:p>
        </w:tc>
        <w:tc>
          <w:tcPr>
            <w:tcW w:w="365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29BF0ECD" w14:textId="4DE36E6A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58CAD0CB" w14:paraId="458BB3C3" w14:textId="2B03992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Pr="612806A7" w:rsidR="5EF5D5B2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85</w:t>
            </w:r>
          </w:p>
        </w:tc>
        <w:tc>
          <w:tcPr>
            <w:tcW w:w="1062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6D944F35" w14:paraId="76AE8FDB" w14:textId="446B7140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Pr="612806A7" w:rsidR="0749FAB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92</w:t>
            </w:r>
          </w:p>
        </w:tc>
        <w:tc>
          <w:tcPr>
            <w:tcW w:w="1192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54EDD1C5" w14:textId="2F455205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6C2A6" w:rsidTr="33482A8C" w14:paraId="4C0BB302" w14:textId="77777777">
        <w:trPr>
          <w:trHeight w:val="300"/>
        </w:trPr>
        <w:tc>
          <w:tcPr>
            <w:tcW w:w="157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6FF8793A" w14:paraId="6D4CA356" w14:textId="4906D08A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GLMM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vertAlign w:val="subscript"/>
                <w:lang w:val="en-US"/>
              </w:rPr>
              <w:t>AIC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= </w:t>
            </w:r>
            <w:r w:rsidRPr="612806A7" w:rsidR="0267ED19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453.7</w:t>
            </w:r>
          </w:p>
        </w:tc>
        <w:tc>
          <w:tcPr>
            <w:tcW w:w="1631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66D34D2F" w14:textId="0283F005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Segment age</w:t>
            </w:r>
          </w:p>
        </w:tc>
        <w:tc>
          <w:tcPr>
            <w:tcW w:w="1803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72CCD60" w14:paraId="2AFC6279" w14:textId="1B13F121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11.</w:t>
            </w:r>
            <w:r w:rsidRPr="612806A7" w:rsidR="12767A6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± </w:t>
            </w:r>
            <w:r w:rsidRPr="612806A7" w:rsidR="38DDC25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.87</w:t>
            </w:r>
          </w:p>
        </w:tc>
        <w:tc>
          <w:tcPr>
            <w:tcW w:w="124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2C7D8FD8" w14:paraId="1EF55E27" w14:textId="5156EBC4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Pr="612806A7" w:rsidR="0AA332B5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5.94</w:t>
            </w:r>
            <w:r w:rsidRPr="612806A7" w:rsidR="6FF8793A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 xml:space="preserve"> 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**</w:t>
            </w:r>
            <w:r w:rsidRPr="612806A7" w:rsidR="4CF2BA5D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36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6DC5916B" w14:textId="411CE313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6FB18791" w14:textId="6275041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10FD9BA7" w14:textId="79414FA5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1F903B39" w14:textId="606DD4EB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</w:p>
        </w:tc>
      </w:tr>
      <w:tr w:rsidR="0076C2A6" w:rsidTr="33482A8C" w14:paraId="22C6886E" w14:textId="77777777">
        <w:trPr>
          <w:trHeight w:val="300"/>
        </w:trPr>
        <w:tc>
          <w:tcPr>
            <w:tcW w:w="1575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65AB03AF" w14:textId="6EDF1505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1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20F5369B" w14:textId="449F415D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(Segment age)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803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17D771A" w14:paraId="05657643" w14:textId="1926CFB0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8.</w:t>
            </w:r>
            <w:r w:rsidRPr="612806A7" w:rsidR="4C5EA42B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22 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± </w:t>
            </w:r>
            <w:r w:rsidRPr="612806A7" w:rsidR="5B7E23D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Pr="612806A7" w:rsidR="131C0C41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83</w:t>
            </w:r>
          </w:p>
        </w:tc>
        <w:tc>
          <w:tcPr>
            <w:tcW w:w="1248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5B7E23D7" w14:paraId="4E93CDA2" w14:textId="05F253A2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4.</w:t>
            </w:r>
            <w:r w:rsidRPr="612806A7" w:rsidR="6BE49C5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  <w:r w:rsidRPr="612806A7" w:rsidR="4D93FEC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  <w:r w:rsidRPr="612806A7" w:rsidR="6FF8793A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 xml:space="preserve"> 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***</w:t>
            </w:r>
          </w:p>
        </w:tc>
        <w:tc>
          <w:tcPr>
            <w:tcW w:w="365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3717B103" w14:textId="168CD4CC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71E298FE" w14:textId="328B729B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7842738A" w14:textId="61C07575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92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1FD7D5BB" w14:textId="0D8B06F9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6C2A6" w:rsidTr="33482A8C" w14:paraId="57F44423" w14:textId="77777777">
        <w:trPr>
          <w:trHeight w:val="300"/>
        </w:trPr>
        <w:tc>
          <w:tcPr>
            <w:tcW w:w="1575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144F0A16" w14:textId="54BE667B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Qeqertarsuaq</w:t>
            </w:r>
          </w:p>
        </w:tc>
        <w:tc>
          <w:tcPr>
            <w:tcW w:w="1631" w:type="dxa"/>
            <w:gridSpan w:val="2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34848B60" w14:textId="675086B9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803" w:type="dxa"/>
            <w:gridSpan w:val="2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52F74DB7" w14:paraId="5EF96A54" w14:textId="302B5830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1.03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0.</w:t>
            </w:r>
            <w:r w:rsidRPr="612806A7" w:rsidR="34A0B50D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248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3DBA6A1E" w14:paraId="39C52A09" w14:textId="38E9982E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2.23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*</w:t>
            </w:r>
          </w:p>
        </w:tc>
        <w:tc>
          <w:tcPr>
            <w:tcW w:w="365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64A5DBE6" w14:textId="0EBB3F19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B8BD89E" w14:paraId="58770AC9" w14:textId="185F2453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.44</w:t>
            </w:r>
          </w:p>
        </w:tc>
        <w:tc>
          <w:tcPr>
            <w:tcW w:w="1062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6FF8793A" w14:paraId="72A30126" w14:textId="2EEDAA4C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Pr="612806A7" w:rsidR="03692F9F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192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67556A5B" w14:textId="2021C866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6C2A6" w:rsidTr="33482A8C" w14:paraId="6D235BE6" w14:textId="77777777">
        <w:trPr>
          <w:trHeight w:val="300"/>
        </w:trPr>
        <w:tc>
          <w:tcPr>
            <w:tcW w:w="157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6FF8793A" w14:paraId="6527FEA2" w14:textId="6510F942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GLMM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vertAlign w:val="subscript"/>
                <w:lang w:val="en-US"/>
              </w:rPr>
              <w:t>AIC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= 3</w:t>
            </w:r>
            <w:r w:rsidRPr="612806A7" w:rsidR="1846335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37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.0</w:t>
            </w:r>
          </w:p>
        </w:tc>
        <w:tc>
          <w:tcPr>
            <w:tcW w:w="1631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72BF3A61" w14:textId="33D1C684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Segment age</w:t>
            </w:r>
          </w:p>
        </w:tc>
        <w:tc>
          <w:tcPr>
            <w:tcW w:w="1803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57EC1E0F" w14:paraId="35EE0A42" w14:textId="30BE8CAC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16.7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612806A7" w:rsidR="6C2BEFE1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5.72</w:t>
            </w:r>
          </w:p>
        </w:tc>
        <w:tc>
          <w:tcPr>
            <w:tcW w:w="124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7DCBE3D3" w14:paraId="7C4E7A0E" w14:textId="3B69CCC7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2.92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**</w:t>
            </w:r>
          </w:p>
        </w:tc>
        <w:tc>
          <w:tcPr>
            <w:tcW w:w="36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4515A89F" w14:textId="540AE9DF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6FF8793A" w14:paraId="79378250" w14:textId="332E2947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  <w:r w:rsidRPr="612806A7" w:rsidR="0D44683E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06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6FF8793A" w14:paraId="7D97C9FD" w14:textId="05A66C4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  <w:r w:rsidRPr="612806A7" w:rsidR="213F0B31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19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6FF8793A" w14:paraId="261A477E" w14:textId="4ED00672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0.6</w:t>
            </w:r>
            <w:r w:rsidRPr="612806A7" w:rsidR="4ED8388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</w:tr>
      <w:tr w:rsidR="0076C2A6" w:rsidTr="33482A8C" w14:paraId="67E8B5F2" w14:textId="77777777">
        <w:trPr>
          <w:trHeight w:val="300"/>
        </w:trPr>
        <w:tc>
          <w:tcPr>
            <w:tcW w:w="1575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5DE5F3F3" w14:textId="0CB2D04E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1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778F84AF" w14:textId="2537A575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(Segment age)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803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C48245" w14:paraId="7D883390" w14:textId="5D88D9DC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19.1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± </w:t>
            </w:r>
            <w:r w:rsidRPr="612806A7" w:rsidR="0F28625D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3.50</w:t>
            </w:r>
          </w:p>
        </w:tc>
        <w:tc>
          <w:tcPr>
            <w:tcW w:w="1248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6D3EA3C1" w14:paraId="39D611F8" w14:textId="2227CEB6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5.47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***</w:t>
            </w:r>
          </w:p>
        </w:tc>
        <w:tc>
          <w:tcPr>
            <w:tcW w:w="365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2E77C34E" w14:textId="159650CE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5CF052C5" w14:textId="7F2AFF17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34DE60B6" w14:textId="7D9B8B04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92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7CD21F3F" w14:textId="3D28F419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6C2A6" w:rsidTr="33482A8C" w14:paraId="66A16FA1" w14:textId="77777777">
        <w:trPr>
          <w:trHeight w:val="300"/>
        </w:trPr>
        <w:tc>
          <w:tcPr>
            <w:tcW w:w="1575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22C9B0B0" w14:textId="429F54C5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Kronprinsen</w:t>
            </w:r>
          </w:p>
        </w:tc>
        <w:tc>
          <w:tcPr>
            <w:tcW w:w="1631" w:type="dxa"/>
            <w:gridSpan w:val="2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333C0CD1" w14:textId="6432CBAE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803" w:type="dxa"/>
            <w:gridSpan w:val="2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2DD61B7B" w14:paraId="4CEE1A64" w14:textId="70991F27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0.32 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± </w:t>
            </w:r>
            <w:r w:rsidRPr="612806A7" w:rsidR="1C8472B5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248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1A61366" w14:paraId="3B82E67A" w14:textId="10EFF644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1.28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65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1566EF95" w14:textId="7467C851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73ED6A16" w14:paraId="004EDCE4" w14:textId="59C066D2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.4</w:t>
            </w:r>
            <w:r w:rsidRPr="612806A7" w:rsidR="7A8CBF24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062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4A41BD9C" w14:paraId="6139FB55" w14:textId="19038C04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.20</w:t>
            </w:r>
          </w:p>
        </w:tc>
        <w:tc>
          <w:tcPr>
            <w:tcW w:w="1192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3EF120A0" w14:textId="1E4564FD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6C2A6" w:rsidTr="33482A8C" w14:paraId="77A59E5F" w14:textId="77777777">
        <w:trPr>
          <w:trHeight w:val="300"/>
        </w:trPr>
        <w:tc>
          <w:tcPr>
            <w:tcW w:w="157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6FF8793A" w14:paraId="168867DE" w14:textId="56B54312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GLMM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vertAlign w:val="subscript"/>
                <w:lang w:val="en-US"/>
              </w:rPr>
              <w:t>AIC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= </w:t>
            </w:r>
            <w:r w:rsidRPr="612806A7" w:rsidR="66F155E9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520.6</w:t>
            </w:r>
          </w:p>
        </w:tc>
        <w:tc>
          <w:tcPr>
            <w:tcW w:w="1631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7C75A996" w14:textId="4822C651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Segment age</w:t>
            </w:r>
          </w:p>
        </w:tc>
        <w:tc>
          <w:tcPr>
            <w:tcW w:w="1803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56F97440" w14:paraId="3B2AEC59" w14:textId="645FFC0E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11.2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612806A7" w:rsidR="208DB11E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3.56</w:t>
            </w:r>
          </w:p>
        </w:tc>
        <w:tc>
          <w:tcPr>
            <w:tcW w:w="124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5B8E2311" w14:paraId="1CBF6054" w14:textId="7EED49D4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3.14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***</w:t>
            </w:r>
          </w:p>
        </w:tc>
        <w:tc>
          <w:tcPr>
            <w:tcW w:w="36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3B4E9AF9" w14:textId="7160E8C5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21588416" w14:paraId="382E6B01" w14:textId="1700239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06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21588416" w14:paraId="588F5E6E" w14:textId="7029DBAE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19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21588416" w14:paraId="6C41CC80" w14:textId="18A4B372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  <w:t>-0.89</w:t>
            </w:r>
          </w:p>
        </w:tc>
      </w:tr>
      <w:tr w:rsidR="0076C2A6" w:rsidTr="33482A8C" w14:paraId="41A4AD55" w14:textId="77777777">
        <w:trPr>
          <w:trHeight w:val="300"/>
        </w:trPr>
        <w:tc>
          <w:tcPr>
            <w:tcW w:w="1575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123CABBF" w14:textId="01002447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1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35BDFEA7" w14:textId="7428D01C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(Segment age)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803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0B3A4B" w14:paraId="577B336E" w14:textId="257F7B0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12.8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612806A7" w:rsidR="5D9A4BAF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.67</w:t>
            </w:r>
          </w:p>
        </w:tc>
        <w:tc>
          <w:tcPr>
            <w:tcW w:w="1248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380FAEC3" w14:paraId="7E4E1591" w14:textId="26902C36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7.65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***</w:t>
            </w:r>
          </w:p>
        </w:tc>
        <w:tc>
          <w:tcPr>
            <w:tcW w:w="365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030B8F90" w14:textId="0C4026AC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4EC8D118" w14:textId="1477FA01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0D2C0FCE" w14:textId="74BC4C5B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92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2E7D9047" w14:textId="509D65DE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6C2A6" w:rsidTr="33482A8C" w14:paraId="1958BD47" w14:textId="77777777">
        <w:trPr>
          <w:trHeight w:val="300"/>
        </w:trPr>
        <w:tc>
          <w:tcPr>
            <w:tcW w:w="1575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402925CC" w:rsidP="612806A7" w:rsidRDefault="402925CC" w14:paraId="6A5931BC" w14:textId="63E4D7AC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:rsidR="0076C2A6" w:rsidP="612806A7" w:rsidRDefault="119BDFAE" w14:paraId="5F33177D" w14:textId="740D11B8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Hirsholmene</w:t>
            </w:r>
          </w:p>
        </w:tc>
        <w:tc>
          <w:tcPr>
            <w:tcW w:w="1631" w:type="dxa"/>
            <w:gridSpan w:val="2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6FF8793A" w14:paraId="5DF78EF2" w14:textId="55DD0528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803" w:type="dxa"/>
            <w:gridSpan w:val="2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2379AFBB" w14:paraId="04F7E22B" w14:textId="550DAA93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14.8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612806A7" w:rsidR="48C383D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3.3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1248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4FA51CB" w14:paraId="1C434E08" w14:textId="47F2D72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4.3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8 **</w:t>
            </w:r>
            <w:r w:rsidRPr="612806A7" w:rsidR="0297FA0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365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517A33E9" w14:textId="6FF13EDC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811786D" w14:paraId="047EF110" w14:textId="2963B63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062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811786D" w14:paraId="3BA6D024" w14:textId="3373FF73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192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0B16E767" w14:textId="5190530C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6C2A6" w:rsidTr="33482A8C" w14:paraId="0C5E4A82" w14:textId="77777777">
        <w:trPr>
          <w:trHeight w:val="300"/>
        </w:trPr>
        <w:tc>
          <w:tcPr>
            <w:tcW w:w="157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6FF8793A" w14:paraId="55DC5ED0" w14:textId="425AE72C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GLMM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vertAlign w:val="subscript"/>
                <w:lang w:val="en-US"/>
              </w:rPr>
              <w:t>AIC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=</w:t>
            </w:r>
            <w:r w:rsidRPr="612806A7">
              <w:rPr>
                <w:rFonts w:ascii="Times New Roman" w:hAnsi="Times New Roman" w:eastAsia="Times New Roman" w:cs="Times New Roman"/>
                <w:caps/>
                <w:sz w:val="22"/>
                <w:szCs w:val="22"/>
                <w:lang w:val="en-US"/>
              </w:rPr>
              <w:t xml:space="preserve"> </w:t>
            </w:r>
            <w:r w:rsidRPr="612806A7" w:rsidR="666609D5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360.8</w:t>
            </w:r>
          </w:p>
        </w:tc>
        <w:tc>
          <w:tcPr>
            <w:tcW w:w="1631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4C136A96" w14:textId="00468A3E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Segment age</w:t>
            </w:r>
          </w:p>
        </w:tc>
        <w:tc>
          <w:tcPr>
            <w:tcW w:w="1803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87A05BF" w14:paraId="20E49E7A" w14:textId="2A0ABB34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228.2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612806A7" w:rsidR="24DF6595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43.5</w:t>
            </w:r>
          </w:p>
        </w:tc>
        <w:tc>
          <w:tcPr>
            <w:tcW w:w="124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44E16561" w14:paraId="191A6745" w14:textId="79F3B676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5.24 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***</w:t>
            </w:r>
          </w:p>
        </w:tc>
        <w:tc>
          <w:tcPr>
            <w:tcW w:w="36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7AE627A1" w14:textId="7B93C21A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51300DAE" w14:paraId="46E4E669" w14:textId="71D0FE0B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06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51300DAE" w14:paraId="79C3E230" w14:textId="12A24CBC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47</w:t>
            </w:r>
          </w:p>
        </w:tc>
        <w:tc>
          <w:tcPr>
            <w:tcW w:w="1192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4DF93C4A" w14:paraId="21D0CD74" w14:textId="0BEA3BE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0.74</w:t>
            </w:r>
          </w:p>
        </w:tc>
      </w:tr>
      <w:tr w:rsidR="0076C2A6" w:rsidTr="33482A8C" w14:paraId="5604AC16" w14:textId="77777777">
        <w:trPr>
          <w:trHeight w:val="300"/>
        </w:trPr>
        <w:tc>
          <w:tcPr>
            <w:tcW w:w="1575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317756A0" w14:textId="75649DB8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1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354EB677" w14:textId="4A308E17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(Segment age)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803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2D68188" w14:paraId="7FFE6347" w14:textId="4973433B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91.3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612806A7" w:rsidR="6EF15BDE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5.9</w:t>
            </w:r>
          </w:p>
        </w:tc>
        <w:tc>
          <w:tcPr>
            <w:tcW w:w="1248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75AFC49F" w14:paraId="52409019" w14:textId="5F4AAED4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5.74</w:t>
            </w:r>
            <w:r w:rsidRPr="612806A7" w:rsidR="6FF8793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***</w:t>
            </w:r>
          </w:p>
        </w:tc>
        <w:tc>
          <w:tcPr>
            <w:tcW w:w="365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5ED56C56" w14:textId="2CDF8757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1E2FB59C" w14:textId="12D80095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07E55069" w14:textId="16F7D5B3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92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4441D7EB" w14:textId="4F8D0DD3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6C2A6" w:rsidTr="33482A8C" w14:paraId="08CAB14A" w14:textId="77777777">
        <w:trPr>
          <w:trHeight w:val="300"/>
        </w:trPr>
        <w:tc>
          <w:tcPr>
            <w:tcW w:w="157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626AF30C" w14:textId="35B02C75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31" w:type="dxa"/>
            <w:gridSpan w:val="2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2B0E8C91" w14:textId="1B25F77B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  <w:lang w:val="en-US"/>
              </w:rPr>
              <w:t>Model</w:t>
            </w:r>
          </w:p>
        </w:tc>
        <w:tc>
          <w:tcPr>
            <w:tcW w:w="891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right w:w="105" w:type="dxa"/>
            </w:tcMar>
          </w:tcPr>
          <w:p w:rsidR="0076C2A6" w:rsidP="612806A7" w:rsidRDefault="0076C2A6" w14:paraId="7CEC5261" w14:textId="4DF0DD3B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754" w:type="dxa"/>
            <w:gridSpan w:val="6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47BF9A74" w14:paraId="23A7786F" w14:textId="2F00F9A0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GLMM (</w:t>
            </w:r>
            <w:r w:rsidRPr="612806A7" w:rsidR="5730D5AA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Negative binomial</w:t>
            </w:r>
            <w:r w:rsidRPr="612806A7" w:rsidR="17E83D03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log)</w:t>
            </w:r>
            <w:r w:rsidRPr="612806A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</w:tbl>
    <w:p w:rsidR="4B243A9F" w:rsidP="0076C2A6" w:rsidRDefault="4A9B29CC" w14:paraId="3EC65AB8" w14:textId="56983CAF">
      <w:pPr>
        <w:spacing w:before="120" w:after="280" w:line="360" w:lineRule="auto"/>
        <w:rPr>
          <w:rFonts w:ascii="Times New Roman" w:hAnsi="Times New Roman" w:eastAsia="Times New Roman" w:cs="Times New Roman"/>
          <w:sz w:val="22"/>
          <w:szCs w:val="22"/>
        </w:rPr>
      </w:pP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Significance codes: ‘***’ </w:t>
      </w:r>
      <w:r w:rsidRPr="33482A8C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01; ‘**’ </w:t>
      </w:r>
      <w:r w:rsidRPr="33482A8C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1; ‘*’ </w:t>
      </w:r>
      <w:r w:rsidRPr="33482A8C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5; ‘.’ </w:t>
      </w:r>
      <w:r w:rsidRPr="33482A8C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t>0.1</w:t>
      </w:r>
    </w:p>
    <w:p w:rsidR="33482A8C" w:rsidRDefault="33482A8C" w14:paraId="606780CE" w14:textId="6F0537A9">
      <w:r>
        <w:br w:type="page"/>
      </w:r>
    </w:p>
    <w:p w:rsidR="0076C2A6" w:rsidP="612806A7" w:rsidRDefault="761A242A" w14:paraId="68C604B9" w14:textId="25FF2CAB">
      <w:pPr>
        <w:spacing w:before="120" w:after="280" w:line="360" w:lineRule="auto"/>
        <w:rPr>
          <w:rFonts w:ascii="Times New Roman" w:hAnsi="Times New Roman" w:eastAsia="Times New Roman" w:cs="Times New Roman"/>
          <w:sz w:val="22"/>
          <w:szCs w:val="22"/>
        </w:rPr>
      </w:pPr>
      <w:r w:rsidRPr="612806A7">
        <w:rPr>
          <w:rFonts w:ascii="Times New Roman" w:hAnsi="Times New Roman" w:eastAsia="Times New Roman" w:cs="Times New Roman"/>
          <w:sz w:val="22"/>
          <w:szCs w:val="22"/>
        </w:rPr>
        <w:lastRenderedPageBreak/>
        <w:t xml:space="preserve">Table </w:t>
      </w:r>
      <w:r w:rsidR="008423D0">
        <w:rPr>
          <w:rFonts w:ascii="Times New Roman" w:hAnsi="Times New Roman" w:eastAsia="Times New Roman" w:cs="Times New Roman"/>
          <w:sz w:val="22"/>
          <w:szCs w:val="22"/>
        </w:rPr>
        <w:t>S</w:t>
      </w:r>
      <w:r w:rsidRPr="612806A7">
        <w:rPr>
          <w:rFonts w:ascii="Times New Roman" w:hAnsi="Times New Roman" w:eastAsia="Times New Roman" w:cs="Times New Roman"/>
          <w:sz w:val="22"/>
          <w:szCs w:val="22"/>
        </w:rPr>
        <w:t xml:space="preserve">3: </w:t>
      </w:r>
      <w:r w:rsidRPr="612806A7" w:rsidR="0CD59FE4">
        <w:rPr>
          <w:rFonts w:ascii="Times New Roman" w:hAnsi="Times New Roman" w:eastAsia="Times New Roman" w:cs="Times New Roman"/>
          <w:sz w:val="22"/>
          <w:szCs w:val="22"/>
        </w:rPr>
        <w:t xml:space="preserve">Summary of the results from the </w:t>
      </w:r>
      <w:r w:rsidRPr="612806A7">
        <w:rPr>
          <w:rFonts w:ascii="Times New Roman" w:hAnsi="Times New Roman" w:eastAsia="Times New Roman" w:cs="Times New Roman"/>
          <w:sz w:val="22"/>
          <w:szCs w:val="22"/>
        </w:rPr>
        <w:t>Linear regression analysis (LM) of the receptacle size in dry weight (g) as a function of segments’ age</w:t>
      </w:r>
      <w:r w:rsidRPr="612806A7" w:rsidR="34215E27">
        <w:rPr>
          <w:rFonts w:ascii="Times New Roman" w:hAnsi="Times New Roman" w:eastAsia="Times New Roman" w:cs="Times New Roman"/>
          <w:sz w:val="22"/>
          <w:szCs w:val="22"/>
        </w:rPr>
        <w:t>, for each site</w:t>
      </w:r>
      <w:r w:rsidRPr="612806A7">
        <w:rPr>
          <w:rFonts w:ascii="Times New Roman" w:hAnsi="Times New Roman" w:eastAsia="Times New Roman" w:cs="Times New Roman"/>
          <w:sz w:val="22"/>
          <w:szCs w:val="22"/>
        </w:rPr>
        <w:t xml:space="preserve">. </w:t>
      </w:r>
    </w:p>
    <w:tbl>
      <w:tblPr>
        <w:tblW w:w="0" w:type="auto"/>
        <w:tblBorders>
          <w:top w:val="single" w:color="000000" w:themeColor="text1" w:sz="6" w:space="0"/>
          <w:left w:val="single" w:color="000000" w:themeColor="text1" w:sz="6" w:space="0"/>
          <w:bottom w:val="single" w:color="000000" w:themeColor="text1" w:sz="6" w:space="0"/>
          <w:right w:val="single" w:color="000000" w:themeColor="text1" w:sz="6" w:space="0"/>
          <w:insideH w:val="single" w:color="000000" w:themeColor="text1" w:sz="6" w:space="0"/>
          <w:insideV w:val="single" w:color="000000" w:themeColor="text1" w:sz="6" w:space="0"/>
        </w:tblBorders>
        <w:tblLook w:val="04A0" w:firstRow="1" w:lastRow="0" w:firstColumn="1" w:lastColumn="0" w:noHBand="0" w:noVBand="1"/>
      </w:tblPr>
      <w:tblGrid>
        <w:gridCol w:w="2205"/>
        <w:gridCol w:w="1553"/>
        <w:gridCol w:w="315"/>
        <w:gridCol w:w="2266"/>
        <w:gridCol w:w="1721"/>
        <w:gridCol w:w="966"/>
      </w:tblGrid>
      <w:tr w:rsidR="7321EC56" w:rsidTr="1C86494C" w14:paraId="71D47DF9" w14:textId="77777777">
        <w:trPr>
          <w:trHeight w:val="300"/>
        </w:trPr>
        <w:tc>
          <w:tcPr>
            <w:tcW w:w="0" w:type="auto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</w:tcPr>
          <w:p w:rsidR="009D6852" w:rsidRDefault="009D6852" w14:paraId="47A94A96" w14:textId="77777777"/>
        </w:tc>
        <w:tc>
          <w:tcPr>
            <w:tcW w:w="6888" w:type="dxa"/>
            <w:gridSpan w:val="5"/>
            <w:tcBorders>
              <w:top w:val="singl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31C05867" w:rsidP="612806A7" w:rsidRDefault="31C05867" w14:paraId="6DDD7572" w14:textId="6730200A">
            <w:pPr>
              <w:spacing w:before="120" w:after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Receptacle size</w:t>
            </w:r>
          </w:p>
        </w:tc>
      </w:tr>
      <w:tr w:rsidR="7321EC56" w:rsidTr="1C86494C" w14:paraId="6173A6E8" w14:textId="77777777">
        <w:trPr>
          <w:trHeight w:val="300"/>
        </w:trPr>
        <w:tc>
          <w:tcPr>
            <w:tcW w:w="2220" w:type="dxa"/>
            <w:tcBorders>
              <w:top w:val="non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740D79C5" w14:textId="64A021AE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Site</w:t>
            </w:r>
          </w:p>
        </w:tc>
        <w:tc>
          <w:tcPr>
            <w:tcW w:w="156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21EC56" w14:paraId="39EEB089" w14:textId="792D6287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gridSpan w:val="2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3A19976D" w14:textId="5ACD0D54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Estimate ± SE</w:t>
            </w:r>
          </w:p>
        </w:tc>
        <w:tc>
          <w:tcPr>
            <w:tcW w:w="174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5B379A6" w:rsidP="612806A7" w:rsidRDefault="19842AA9" w14:paraId="18704FE2" w14:textId="63733121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t value</w:t>
            </w:r>
          </w:p>
        </w:tc>
        <w:tc>
          <w:tcPr>
            <w:tcW w:w="97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5B379A6" w:rsidP="612806A7" w:rsidRDefault="19842AA9" w14:paraId="31721E6F" w14:textId="36F06B88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Df </w:t>
            </w:r>
          </w:p>
        </w:tc>
      </w:tr>
      <w:tr w:rsidR="7321EC56" w:rsidTr="1C86494C" w14:paraId="34EEEDB8" w14:textId="77777777">
        <w:trPr>
          <w:trHeight w:val="300"/>
        </w:trPr>
        <w:tc>
          <w:tcPr>
            <w:tcW w:w="2220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203683CC" w14:textId="6E80E9D9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Kobbefjord</w:t>
            </w:r>
          </w:p>
        </w:tc>
        <w:tc>
          <w:tcPr>
            <w:tcW w:w="1563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5A57A7CB" w14:textId="6BC675AF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2610" w:type="dxa"/>
            <w:gridSpan w:val="2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3D8AD2EB" w14:textId="6445FC56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  <w:r w:rsidRPr="612806A7" w:rsidR="6A59966B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0.</w:t>
            </w:r>
            <w:r w:rsidRPr="612806A7" w:rsidR="74FBCD4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04</w:t>
            </w:r>
          </w:p>
        </w:tc>
        <w:tc>
          <w:tcPr>
            <w:tcW w:w="1740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184729AA" w:rsidP="612806A7" w:rsidRDefault="31E1C056" w14:paraId="5501B6C8" w14:textId="6EB372B3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7.86 ***</w:t>
            </w:r>
          </w:p>
        </w:tc>
        <w:tc>
          <w:tcPr>
            <w:tcW w:w="975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B5F2E9F" w:rsidP="612806A7" w:rsidRDefault="227D7743" w14:paraId="2546A132" w14:textId="3D0237C0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,7</w:t>
            </w:r>
          </w:p>
        </w:tc>
      </w:tr>
      <w:tr w:rsidR="7321EC56" w:rsidTr="1C86494C" w14:paraId="1FBED8ED" w14:textId="77777777">
        <w:trPr>
          <w:trHeight w:val="300"/>
        </w:trPr>
        <w:tc>
          <w:tcPr>
            <w:tcW w:w="2220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1C86494C" w:rsidRDefault="735385E7" w14:paraId="15106DC9" w14:textId="2005CC6E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1C86494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LM</w:t>
            </w:r>
            <w:r w:rsidRPr="1C86494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vertAlign w:val="subscript"/>
                <w:lang w:val="en-US"/>
              </w:rPr>
              <w:t>AIC</w:t>
            </w:r>
            <w:r w:rsidRPr="1C86494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= </w:t>
            </w:r>
            <w:r w:rsidRPr="1C86494C" w:rsidR="2160197D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65.8</w:t>
            </w:r>
          </w:p>
        </w:tc>
        <w:tc>
          <w:tcPr>
            <w:tcW w:w="1563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1F732F0C" w14:textId="0283F005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Segment age</w:t>
            </w:r>
          </w:p>
        </w:tc>
        <w:tc>
          <w:tcPr>
            <w:tcW w:w="2610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79BD9EA9" w14:textId="015D607A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Pr="612806A7" w:rsidR="65731D0F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001</w:t>
            </w:r>
            <w:r w:rsidRPr="612806A7" w:rsidR="084254F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± </w:t>
            </w:r>
            <w:r w:rsidRPr="612806A7" w:rsidR="124B86EF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740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24C9B967" w:rsidP="612806A7" w:rsidRDefault="096C7001" w14:paraId="6D7DBF64" w14:textId="128BBA4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2.25</w:t>
            </w:r>
            <w:r w:rsidRPr="612806A7" w:rsidR="735385E7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 xml:space="preserve"> </w:t>
            </w:r>
            <w:r w:rsidRPr="612806A7" w:rsidR="44C2EB97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  <w:lang w:val="en-US"/>
              </w:rPr>
              <w:t>‘</w:t>
            </w:r>
            <w:r w:rsidRPr="612806A7" w:rsidR="428A6617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  <w:r w:rsidRPr="612806A7" w:rsidR="5AE5BD1F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  <w:lang w:val="en-US"/>
              </w:rPr>
              <w:t>’</w:t>
            </w:r>
          </w:p>
        </w:tc>
        <w:tc>
          <w:tcPr>
            <w:tcW w:w="975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21EC56" w14:paraId="1E618BCC" w14:textId="6275041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</w:p>
        </w:tc>
      </w:tr>
      <w:tr w:rsidR="7321EC56" w:rsidTr="1C86494C" w14:paraId="71BAC778" w14:textId="77777777">
        <w:trPr>
          <w:trHeight w:val="300"/>
        </w:trPr>
        <w:tc>
          <w:tcPr>
            <w:tcW w:w="2220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1EB85244" w14:textId="54BE667B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Qeqertarsuaq</w:t>
            </w:r>
          </w:p>
        </w:tc>
        <w:tc>
          <w:tcPr>
            <w:tcW w:w="1563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33B11407" w14:textId="675086B9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2610" w:type="dxa"/>
            <w:gridSpan w:val="2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3A4AFF5F" w:rsidP="612806A7" w:rsidRDefault="118210E0" w14:paraId="3A46A9FB" w14:textId="36B89340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  <w:r w:rsidRPr="612806A7" w:rsidR="32D7288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28</w:t>
            </w:r>
            <w:r w:rsidRPr="612806A7" w:rsidR="735385E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0.</w:t>
            </w:r>
            <w:r w:rsidRPr="612806A7" w:rsidR="3ED27E4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04</w:t>
            </w:r>
          </w:p>
        </w:tc>
        <w:tc>
          <w:tcPr>
            <w:tcW w:w="1740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389044C8" w:rsidP="612806A7" w:rsidRDefault="244D5359" w14:paraId="38C8EDF8" w14:textId="677E3A97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7.10</w:t>
            </w:r>
            <w:r w:rsidRPr="612806A7" w:rsidR="735385E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*</w:t>
            </w:r>
            <w:r w:rsidRPr="612806A7" w:rsidR="6C680AE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**</w:t>
            </w:r>
          </w:p>
        </w:tc>
        <w:tc>
          <w:tcPr>
            <w:tcW w:w="975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5553F52E" w:rsidP="612806A7" w:rsidRDefault="7C59E20E" w14:paraId="06087365" w14:textId="73B6D1E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,8</w:t>
            </w:r>
          </w:p>
        </w:tc>
      </w:tr>
      <w:tr w:rsidR="7321EC56" w:rsidTr="1C86494C" w14:paraId="35F51709" w14:textId="77777777">
        <w:trPr>
          <w:trHeight w:val="300"/>
        </w:trPr>
        <w:tc>
          <w:tcPr>
            <w:tcW w:w="2220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1C86494C" w:rsidRDefault="735385E7" w14:paraId="3A7756A5" w14:textId="27E9D3AD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1C86494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LM</w:t>
            </w:r>
            <w:r w:rsidRPr="1C86494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vertAlign w:val="subscript"/>
                <w:lang w:val="en-US"/>
              </w:rPr>
              <w:t>AIC</w:t>
            </w:r>
            <w:r w:rsidRPr="1C86494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= </w:t>
            </w:r>
            <w:r w:rsidRPr="1C86494C" w:rsidR="12FE4ECB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73.5</w:t>
            </w:r>
          </w:p>
        </w:tc>
        <w:tc>
          <w:tcPr>
            <w:tcW w:w="1563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1CE26914" w14:textId="33D1C684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Segment age</w:t>
            </w:r>
          </w:p>
        </w:tc>
        <w:tc>
          <w:tcPr>
            <w:tcW w:w="2610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18B4E7D0" w:rsidP="612806A7" w:rsidRDefault="10F68E7E" w14:paraId="5A9F3573" w14:textId="72E2AFFA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0.001</w:t>
            </w:r>
            <w:r w:rsidRPr="612806A7" w:rsidR="735385E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612806A7" w:rsidR="100D14A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740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7581B976" w14:textId="69B2F45B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2.</w:t>
            </w:r>
            <w:r w:rsidRPr="612806A7" w:rsidR="5040DB5F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26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612806A7" w:rsidR="3A1B653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‘.’</w:t>
            </w:r>
          </w:p>
        </w:tc>
        <w:tc>
          <w:tcPr>
            <w:tcW w:w="975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21EC56" w14:paraId="2FE92090" w14:textId="3B79DA7A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7321EC56" w:rsidTr="1C86494C" w14:paraId="6633CA2C" w14:textId="77777777">
        <w:trPr>
          <w:trHeight w:val="300"/>
        </w:trPr>
        <w:tc>
          <w:tcPr>
            <w:tcW w:w="2220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4BA3FBC6" w14:textId="429F54C5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Kronprinsen</w:t>
            </w:r>
          </w:p>
        </w:tc>
        <w:tc>
          <w:tcPr>
            <w:tcW w:w="1563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2823604E" w14:textId="6432CBAE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2610" w:type="dxa"/>
            <w:gridSpan w:val="2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05A42FB3" w14:textId="5A50D5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Pr="612806A7" w:rsidR="75D0A874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  <w:r w:rsidRPr="612806A7" w:rsidR="5AC26E0B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0.</w:t>
            </w:r>
            <w:r w:rsidRPr="612806A7" w:rsidR="6CF8B635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03</w:t>
            </w:r>
          </w:p>
        </w:tc>
        <w:tc>
          <w:tcPr>
            <w:tcW w:w="1740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4F7862CB" w:rsidP="612806A7" w:rsidRDefault="662614F4" w14:paraId="4CAE93D9" w14:textId="13C0A88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7.45 ***</w:t>
            </w:r>
            <w:r w:rsidRPr="612806A7" w:rsidR="735385E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75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D20CB76" w:rsidP="612806A7" w:rsidRDefault="478B408D" w14:paraId="6221D722" w14:textId="3A9478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, 9</w:t>
            </w:r>
          </w:p>
        </w:tc>
      </w:tr>
      <w:tr w:rsidR="7321EC56" w:rsidTr="1C86494C" w14:paraId="087E8C8E" w14:textId="77777777">
        <w:trPr>
          <w:trHeight w:val="300"/>
        </w:trPr>
        <w:tc>
          <w:tcPr>
            <w:tcW w:w="2220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1C86494C" w:rsidRDefault="735385E7" w14:paraId="0C08EB0E" w14:textId="24B568F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1C86494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LM</w:t>
            </w:r>
            <w:r w:rsidRPr="1C86494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vertAlign w:val="subscript"/>
                <w:lang w:val="en-US"/>
              </w:rPr>
              <w:t>AIC</w:t>
            </w:r>
            <w:r w:rsidRPr="1C86494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= </w:t>
            </w:r>
            <w:r w:rsidRPr="1C86494C" w:rsidR="2A90E5B1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86.4</w:t>
            </w:r>
          </w:p>
        </w:tc>
        <w:tc>
          <w:tcPr>
            <w:tcW w:w="1563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6F999E1C" w14:textId="4822C651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Segment age</w:t>
            </w:r>
          </w:p>
        </w:tc>
        <w:tc>
          <w:tcPr>
            <w:tcW w:w="2610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41B827DF" w14:textId="36B29A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Pr="612806A7" w:rsidR="691D915B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001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612806A7" w:rsidR="7EC6065F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740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71E00EF3" w14:textId="2CA39D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Pr="612806A7" w:rsidR="06CB81E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2.82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612806A7" w:rsidR="3F44DFEE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975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21EC56" w14:paraId="525D85A0" w14:textId="3BC20D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7321EC56" w:rsidTr="1C86494C" w14:paraId="6471D0E5" w14:textId="77777777">
        <w:trPr>
          <w:trHeight w:val="735"/>
        </w:trPr>
        <w:tc>
          <w:tcPr>
            <w:tcW w:w="2220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424DEE26" w14:textId="740D11B8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Hirsholmene</w:t>
            </w:r>
          </w:p>
        </w:tc>
        <w:tc>
          <w:tcPr>
            <w:tcW w:w="1563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04060F99" w14:textId="55DD0528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2610" w:type="dxa"/>
            <w:gridSpan w:val="2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2426E3E" w:rsidP="612806A7" w:rsidRDefault="5C9ED1CE" w14:paraId="293890E3" w14:textId="7168B5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081</w:t>
            </w:r>
            <w:r w:rsidRPr="612806A7" w:rsidR="735385E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612806A7" w:rsidR="20E445BF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740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68A150C" w:rsidP="1C86494C" w:rsidRDefault="5153716F" w14:paraId="26A07D85" w14:textId="01C642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1C86494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0.85</w:t>
            </w:r>
            <w:r w:rsidRPr="1C86494C" w:rsidR="735385E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**</w:t>
            </w:r>
          </w:p>
        </w:tc>
        <w:tc>
          <w:tcPr>
            <w:tcW w:w="975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68A150C" w:rsidP="612806A7" w:rsidRDefault="5153716F" w14:paraId="3F93E76B" w14:textId="1F0A8C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, 3</w:t>
            </w:r>
          </w:p>
        </w:tc>
      </w:tr>
      <w:tr w:rsidR="7321EC56" w:rsidTr="1C86494C" w14:paraId="1B8FA015" w14:textId="77777777">
        <w:trPr>
          <w:trHeight w:val="300"/>
        </w:trPr>
        <w:tc>
          <w:tcPr>
            <w:tcW w:w="2220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1C86494C" w:rsidRDefault="735385E7" w14:paraId="5B4AF5FC" w14:textId="171F5642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1C86494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LM</w:t>
            </w:r>
            <w:r w:rsidRPr="1C86494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vertAlign w:val="subscript"/>
                <w:lang w:val="en-US"/>
              </w:rPr>
              <w:t>AIC</w:t>
            </w:r>
            <w:r w:rsidRPr="1C86494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=</w:t>
            </w:r>
            <w:r w:rsidRPr="1C86494C">
              <w:rPr>
                <w:rFonts w:ascii="Times New Roman" w:hAnsi="Times New Roman" w:eastAsia="Times New Roman" w:cs="Times New Roman"/>
                <w:caps/>
                <w:sz w:val="22"/>
                <w:szCs w:val="22"/>
                <w:lang w:val="en-US"/>
              </w:rPr>
              <w:t xml:space="preserve"> </w:t>
            </w:r>
            <w:r w:rsidRPr="1C86494C" w:rsidR="3C1A83C4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31.9</w:t>
            </w:r>
          </w:p>
        </w:tc>
        <w:tc>
          <w:tcPr>
            <w:tcW w:w="1563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7A9E6CAB" w14:textId="00468A3E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Segment age</w:t>
            </w:r>
          </w:p>
        </w:tc>
        <w:tc>
          <w:tcPr>
            <w:tcW w:w="2610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7B162CBA" w14:textId="4AA055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Pr="612806A7" w:rsidR="79351B3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01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612806A7" w:rsidR="76192FC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1740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1C86494C" w:rsidRDefault="735385E7" w14:paraId="03493DAF" w14:textId="37A55F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1C86494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Pr="1C86494C" w:rsidR="368255E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4.64</w:t>
            </w:r>
            <w:r w:rsidRPr="1C86494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*</w:t>
            </w:r>
          </w:p>
        </w:tc>
        <w:tc>
          <w:tcPr>
            <w:tcW w:w="975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21EC56" w14:paraId="5281F37E" w14:textId="326FFB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7321EC56" w:rsidTr="1C86494C" w14:paraId="0AC05EC4" w14:textId="77777777">
        <w:trPr>
          <w:trHeight w:val="300"/>
        </w:trPr>
        <w:tc>
          <w:tcPr>
            <w:tcW w:w="22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21EC56" w14:paraId="50165584" w14:textId="35B02C75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56BAAD58" w14:textId="1B25F77B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  <w:lang w:val="en-US"/>
              </w:rPr>
              <w:t>Model</w:t>
            </w:r>
          </w:p>
        </w:tc>
        <w:tc>
          <w:tcPr>
            <w:tcW w:w="31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:rsidR="7321EC56" w:rsidP="612806A7" w:rsidRDefault="7321EC56" w14:paraId="0A2F4990" w14:textId="4DF0DD3B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10" w:type="dxa"/>
            <w:gridSpan w:val="3"/>
            <w:tcBorders>
              <w:top w:val="single" w:color="000000" w:themeColor="text1" w:sz="8" w:space="0"/>
              <w:left w:val="nil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464697F0" w:rsidP="612806A7" w:rsidRDefault="79EA1BCD" w14:paraId="0A6780A1" w14:textId="0156366B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L</w:t>
            </w:r>
            <w:r w:rsidRPr="612806A7" w:rsidR="735385E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</w:tr>
    </w:tbl>
    <w:p w:rsidR="0076C2A6" w:rsidP="7321EC56" w:rsidRDefault="14BED0AC" w14:paraId="4E134D23" w14:textId="5C9AA2D8">
      <w:pPr>
        <w:spacing w:before="120" w:after="280" w:line="360" w:lineRule="auto"/>
        <w:rPr>
          <w:rFonts w:ascii="Times New Roman" w:hAnsi="Times New Roman" w:eastAsia="Times New Roman" w:cs="Times New Roman"/>
          <w:sz w:val="22"/>
          <w:szCs w:val="22"/>
        </w:rPr>
      </w:pPr>
      <w:r w:rsidRPr="7321EC5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Significance codes: ‘***’ </w:t>
      </w:r>
      <w:r w:rsidRPr="7321EC56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7321EC5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01; ‘**’ </w:t>
      </w:r>
      <w:r w:rsidRPr="7321EC56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7321EC5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1; ‘*’ </w:t>
      </w:r>
      <w:r w:rsidRPr="7321EC56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7321EC5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5; ‘.’ </w:t>
      </w:r>
      <w:r w:rsidRPr="7321EC56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7321EC56">
        <w:rPr>
          <w:rFonts w:ascii="Times New Roman" w:hAnsi="Times New Roman" w:eastAsia="Times New Roman" w:cs="Times New Roman"/>
          <w:sz w:val="22"/>
          <w:szCs w:val="22"/>
          <w:lang w:val="en-US"/>
        </w:rPr>
        <w:t>0.1</w:t>
      </w:r>
    </w:p>
    <w:p w:rsidR="7321EC56" w:rsidP="33482A8C" w:rsidRDefault="7321EC56" w14:paraId="3832CE93" w14:textId="6C5525B5">
      <w:pPr>
        <w:spacing w:after="240" w:line="360" w:lineRule="auto"/>
        <w:rPr>
          <w:rFonts w:ascii="Times New Roman" w:hAnsi="Times New Roman" w:eastAsia="Times New Roman" w:cs="Times New Roman"/>
          <w:sz w:val="22"/>
          <w:szCs w:val="22"/>
          <w:lang w:val="en-US"/>
        </w:rPr>
      </w:pPr>
    </w:p>
    <w:p w:rsidR="33482A8C" w:rsidP="33482A8C" w:rsidRDefault="33482A8C" w14:paraId="02EB6C26" w14:textId="386DA55D">
      <w:pPr>
        <w:spacing w:after="240" w:line="360" w:lineRule="auto"/>
        <w:rPr>
          <w:rFonts w:ascii="Times New Roman" w:hAnsi="Times New Roman" w:eastAsia="Times New Roman" w:cs="Times New Roman"/>
          <w:sz w:val="22"/>
          <w:szCs w:val="22"/>
          <w:lang w:val="en-US"/>
        </w:rPr>
      </w:pPr>
    </w:p>
    <w:p w:rsidR="6E808A51" w:rsidP="612806A7" w:rsidRDefault="4A9B29CC" w14:paraId="532C7399" w14:textId="496172F6">
      <w:pPr>
        <w:spacing w:after="240" w:line="360" w:lineRule="auto"/>
        <w:rPr>
          <w:rFonts w:ascii="Times New Roman" w:hAnsi="Times New Roman" w:eastAsia="Times New Roman" w:cs="Times New Roman"/>
          <w:sz w:val="22"/>
          <w:szCs w:val="22"/>
        </w:rPr>
      </w:pPr>
      <w:r w:rsidRPr="612806A7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Table </w:t>
      </w:r>
      <w:r w:rsidR="008423D0">
        <w:rPr>
          <w:rFonts w:ascii="Times New Roman" w:hAnsi="Times New Roman" w:eastAsia="Times New Roman" w:cs="Times New Roman"/>
          <w:sz w:val="22"/>
          <w:szCs w:val="22"/>
          <w:lang w:val="en-US"/>
        </w:rPr>
        <w:t>S</w:t>
      </w:r>
      <w:r w:rsidRPr="612806A7" w:rsidR="5AD7A28F">
        <w:rPr>
          <w:rFonts w:ascii="Times New Roman" w:hAnsi="Times New Roman" w:eastAsia="Times New Roman" w:cs="Times New Roman"/>
          <w:sz w:val="22"/>
          <w:szCs w:val="22"/>
          <w:lang w:val="en-US"/>
        </w:rPr>
        <w:t>4</w:t>
      </w:r>
      <w:r w:rsidRPr="612806A7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: </w:t>
      </w:r>
      <w:r w:rsidRPr="612806A7" w:rsidR="06BCFA85">
        <w:rPr>
          <w:rFonts w:ascii="Times New Roman" w:hAnsi="Times New Roman" w:eastAsia="Times New Roman" w:cs="Times New Roman"/>
          <w:sz w:val="22"/>
          <w:szCs w:val="22"/>
        </w:rPr>
        <w:t>Summary of the</w:t>
      </w:r>
      <w:r w:rsidRPr="612806A7" w:rsidR="06BCFA85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 </w:t>
      </w:r>
      <w:r w:rsidRPr="612806A7">
        <w:rPr>
          <w:rFonts w:ascii="Times New Roman" w:hAnsi="Times New Roman" w:eastAsia="Times New Roman" w:cs="Times New Roman"/>
          <w:sz w:val="22"/>
          <w:szCs w:val="22"/>
          <w:lang w:val="en-US"/>
        </w:rPr>
        <w:t>ANOVA evaluating differences in receptacle size (dry weight) among the four study sites.</w:t>
      </w:r>
    </w:p>
    <w:tbl>
      <w:tblPr>
        <w:tblW w:w="0" w:type="auto"/>
        <w:tblBorders>
          <w:top w:val="single" w:color="000000" w:themeColor="text1" w:sz="6" w:space="0"/>
          <w:left w:val="single" w:color="000000" w:themeColor="text1" w:sz="6" w:space="0"/>
          <w:bottom w:val="single" w:color="000000" w:themeColor="text1" w:sz="6" w:space="0"/>
          <w:right w:val="single" w:color="000000" w:themeColor="text1" w:sz="6" w:space="0"/>
          <w:insideH w:val="single" w:color="000000" w:themeColor="text1" w:sz="6" w:space="0"/>
          <w:insideV w:val="single" w:color="000000" w:themeColor="text1" w:sz="6" w:space="0"/>
        </w:tblBorders>
        <w:tblLayout w:type="fixed"/>
        <w:tblLook w:val="04A0" w:firstRow="1" w:lastRow="0" w:firstColumn="1" w:lastColumn="0" w:noHBand="0" w:noVBand="1"/>
      </w:tblPr>
      <w:tblGrid>
        <w:gridCol w:w="2010"/>
        <w:gridCol w:w="1995"/>
        <w:gridCol w:w="1410"/>
        <w:gridCol w:w="1410"/>
      </w:tblGrid>
      <w:tr w:rsidR="0076C2A6" w:rsidTr="33482A8C" w14:paraId="5549D8C7" w14:textId="77777777">
        <w:trPr>
          <w:trHeight w:val="300"/>
        </w:trPr>
        <w:tc>
          <w:tcPr>
            <w:tcW w:w="2010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23E308A0" w14:textId="5C4370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15" w:type="dxa"/>
            <w:gridSpan w:val="3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2BAEEAE5" w14:textId="6B4213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6C2A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Receptacle size</w:t>
            </w:r>
          </w:p>
        </w:tc>
      </w:tr>
      <w:tr w:rsidR="0076C2A6" w:rsidTr="33482A8C" w14:paraId="38980B09" w14:textId="77777777">
        <w:trPr>
          <w:trHeight w:val="300"/>
        </w:trPr>
        <w:tc>
          <w:tcPr>
            <w:tcW w:w="2010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04C18A4D" w14:textId="247978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95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7A7FA2ED" w14:textId="6ED8D1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df</w:t>
            </w:r>
          </w:p>
        </w:tc>
        <w:tc>
          <w:tcPr>
            <w:tcW w:w="1410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1E29C360" w14:textId="4443C9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MS</w:t>
            </w:r>
          </w:p>
        </w:tc>
        <w:tc>
          <w:tcPr>
            <w:tcW w:w="1410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33381D8A" w14:textId="41CC36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F</w:t>
            </w:r>
          </w:p>
        </w:tc>
      </w:tr>
      <w:tr w:rsidR="0076C2A6" w:rsidTr="33482A8C" w14:paraId="052301C0" w14:textId="77777777">
        <w:trPr>
          <w:trHeight w:val="300"/>
        </w:trPr>
        <w:tc>
          <w:tcPr>
            <w:tcW w:w="2010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3A90090C" w14:textId="41A17CB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ite </w:t>
            </w:r>
          </w:p>
        </w:tc>
        <w:tc>
          <w:tcPr>
            <w:tcW w:w="1995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6F97F15B" w14:textId="5BAB83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410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13593DBC" w14:textId="0CC886F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076C2A6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0.0015</w:t>
            </w:r>
          </w:p>
        </w:tc>
        <w:tc>
          <w:tcPr>
            <w:tcW w:w="1410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5DAF79B1" w14:textId="3F23D1D3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6C2A6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 xml:space="preserve">21.27 </w:t>
            </w: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***</w:t>
            </w:r>
          </w:p>
        </w:tc>
      </w:tr>
      <w:tr w:rsidR="0076C2A6" w:rsidTr="33482A8C" w14:paraId="4EC816D8" w14:textId="77777777">
        <w:trPr>
          <w:trHeight w:val="300"/>
        </w:trPr>
        <w:tc>
          <w:tcPr>
            <w:tcW w:w="2010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5CFDD0D2" w14:textId="299BEC6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esiduals </w:t>
            </w:r>
          </w:p>
        </w:tc>
        <w:tc>
          <w:tcPr>
            <w:tcW w:w="1995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073002BB" w14:textId="14AC57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31</w:t>
            </w:r>
          </w:p>
        </w:tc>
        <w:tc>
          <w:tcPr>
            <w:tcW w:w="1410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0D4DDE64" w14:textId="187A5921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0076C2A6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6.96e-05</w:t>
            </w:r>
          </w:p>
        </w:tc>
        <w:tc>
          <w:tcPr>
            <w:tcW w:w="1410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30D3B1B3" w14:textId="25D7C7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14D0257B" w:rsidP="0076C2A6" w:rsidRDefault="14D0257B" w14:paraId="4D70D0FC" w14:textId="418876D3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Times New Roman" w:hAnsi="Times New Roman" w:eastAsia="Times New Roman" w:cs="Times New Roman"/>
          <w:sz w:val="22"/>
          <w:szCs w:val="22"/>
        </w:rPr>
      </w:pPr>
      <w:r w:rsidRPr="0076C2A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Significance codes: ‘***’ </w:t>
      </w:r>
      <w:r w:rsidRPr="0076C2A6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0076C2A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01; ‘**’ </w:t>
      </w:r>
      <w:r w:rsidRPr="0076C2A6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0076C2A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1; ‘*’ </w:t>
      </w:r>
      <w:r w:rsidRPr="0076C2A6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0076C2A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5; ‘.’ </w:t>
      </w:r>
      <w:r w:rsidRPr="0076C2A6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0076C2A6">
        <w:rPr>
          <w:rFonts w:ascii="Times New Roman" w:hAnsi="Times New Roman" w:eastAsia="Times New Roman" w:cs="Times New Roman"/>
          <w:sz w:val="22"/>
          <w:szCs w:val="22"/>
          <w:lang w:val="en-US"/>
        </w:rPr>
        <w:t>0.1</w:t>
      </w:r>
    </w:p>
    <w:p w:rsidR="0076C2A6" w:rsidP="0076C2A6" w:rsidRDefault="0076C2A6" w14:paraId="215E58B4" w14:textId="1F3163B8">
      <w:pPr>
        <w:spacing w:after="0" w:line="240" w:lineRule="auto"/>
        <w:jc w:val="both"/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US"/>
        </w:rPr>
      </w:pPr>
    </w:p>
    <w:p w:rsidR="402925CC" w:rsidP="7321EC56" w:rsidRDefault="402925CC" w14:paraId="0139B20E" w14:textId="322A8F3D">
      <w:pPr>
        <w:spacing w:before="240" w:after="240" w:line="240" w:lineRule="auto"/>
        <w:rPr>
          <w:rFonts w:ascii="Times New Roman" w:hAnsi="Times New Roman" w:eastAsia="Times New Roman" w:cs="Times New Roman"/>
          <w:sz w:val="22"/>
          <w:szCs w:val="22"/>
          <w:lang w:val="en-US"/>
        </w:rPr>
      </w:pPr>
    </w:p>
    <w:p w:rsidR="08684857" w:rsidP="612806A7" w:rsidRDefault="08684857" w14:paraId="2F0C4228" w14:textId="5C42F43E">
      <w:pPr>
        <w:spacing w:before="240" w:after="240" w:line="240" w:lineRule="auto"/>
      </w:pPr>
      <w:r>
        <w:br w:type="page"/>
      </w:r>
    </w:p>
    <w:p w:rsidR="08684857" w:rsidP="33482A8C" w:rsidRDefault="74444001" w14:paraId="65D95815" w14:textId="3A843536">
      <w:pPr>
        <w:spacing w:before="240" w:after="240" w:line="240" w:lineRule="auto"/>
        <w:rPr>
          <w:rFonts w:ascii="Times New Roman" w:hAnsi="Times New Roman" w:eastAsia="Times New Roman" w:cs="Times New Roman"/>
          <w:sz w:val="22"/>
          <w:szCs w:val="22"/>
        </w:rPr>
      </w:pP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lastRenderedPageBreak/>
        <w:t xml:space="preserve">Table </w:t>
      </w:r>
      <w:r w:rsidR="008423D0">
        <w:rPr>
          <w:rFonts w:ascii="Times New Roman" w:hAnsi="Times New Roman" w:eastAsia="Times New Roman" w:cs="Times New Roman"/>
          <w:sz w:val="22"/>
          <w:szCs w:val="22"/>
          <w:lang w:val="en-US"/>
        </w:rPr>
        <w:t>S</w:t>
      </w:r>
      <w:r w:rsidRPr="33482A8C" w:rsidR="30803B0D">
        <w:rPr>
          <w:rFonts w:ascii="Times New Roman" w:hAnsi="Times New Roman" w:eastAsia="Times New Roman" w:cs="Times New Roman"/>
          <w:sz w:val="22"/>
          <w:szCs w:val="22"/>
          <w:lang w:val="en-US"/>
        </w:rPr>
        <w:t>5</w:t>
      </w: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: </w:t>
      </w:r>
      <w:r w:rsidRPr="33482A8C" w:rsidR="5A18D187">
        <w:rPr>
          <w:rFonts w:ascii="Times New Roman" w:hAnsi="Times New Roman" w:eastAsia="Times New Roman" w:cs="Times New Roman"/>
          <w:sz w:val="22"/>
          <w:szCs w:val="22"/>
        </w:rPr>
        <w:t>Summary of the results from the</w:t>
      </w:r>
      <w:r w:rsidRPr="33482A8C" w:rsidR="5A18D187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 </w:t>
      </w: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t>Generalized L</w:t>
      </w:r>
      <w:r w:rsidRPr="33482A8C" w:rsidR="49F97B54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inear </w:t>
      </w: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Model </w:t>
      </w:r>
      <w:r w:rsidRPr="33482A8C" w:rsidR="6816C058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(GLM) </w:t>
      </w: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assessing the </w:t>
      </w:r>
      <w:r w:rsidRPr="33482A8C" w:rsidR="17CEB15D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effect of </w:t>
      </w: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t>site</w:t>
      </w:r>
      <w:r w:rsidRPr="33482A8C" w:rsidR="03802EA4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 on the turnover rate and on the reproductive effort</w:t>
      </w: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. </w:t>
      </w:r>
      <w:r w:rsidRPr="33482A8C" w:rsidR="2E0714C3">
        <w:rPr>
          <w:rFonts w:ascii="Times New Roman" w:hAnsi="Times New Roman" w:eastAsia="Times New Roman" w:cs="Times New Roman"/>
          <w:sz w:val="22"/>
          <w:szCs w:val="22"/>
          <w:lang w:val="en-US"/>
        </w:rPr>
        <w:t>The type of model, transformation, and link function of the GLM are indicated.</w:t>
      </w:r>
    </w:p>
    <w:p w:rsidR="7321EC56" w:rsidP="7321EC56" w:rsidRDefault="7321EC56" w14:paraId="47B2899D" w14:textId="50F0EFEB">
      <w:pPr>
        <w:spacing w:after="0" w:line="240" w:lineRule="auto"/>
        <w:rPr>
          <w:rFonts w:ascii="Times New Roman" w:hAnsi="Times New Roman" w:eastAsia="Times New Roman" w:cs="Times New Roman"/>
          <w:sz w:val="22"/>
          <w:szCs w:val="22"/>
          <w:lang w:val="en-US"/>
        </w:rPr>
      </w:pPr>
    </w:p>
    <w:tbl>
      <w:tblPr>
        <w:tblW w:w="8678" w:type="dxa"/>
        <w:tblBorders>
          <w:top w:val="single" w:color="000000" w:themeColor="text1" w:sz="6" w:space="0"/>
          <w:left w:val="single" w:color="000000" w:themeColor="text1" w:sz="6" w:space="0"/>
          <w:bottom w:val="single" w:color="000000" w:themeColor="text1" w:sz="6" w:space="0"/>
          <w:right w:val="single" w:color="000000" w:themeColor="text1" w:sz="6" w:space="0"/>
          <w:insideH w:val="single" w:color="000000" w:themeColor="text1" w:sz="6" w:space="0"/>
          <w:insideV w:val="single" w:color="000000" w:themeColor="text1" w:sz="6" w:space="0"/>
        </w:tblBorders>
        <w:tblLook w:val="04A0" w:firstRow="1" w:lastRow="0" w:firstColumn="1" w:lastColumn="0" w:noHBand="0" w:noVBand="1"/>
      </w:tblPr>
      <w:tblGrid>
        <w:gridCol w:w="1725"/>
        <w:gridCol w:w="1587"/>
        <w:gridCol w:w="1115"/>
        <w:gridCol w:w="540"/>
        <w:gridCol w:w="350"/>
        <w:gridCol w:w="121"/>
        <w:gridCol w:w="1860"/>
        <w:gridCol w:w="1380"/>
      </w:tblGrid>
      <w:tr w:rsidR="7321EC56" w:rsidTr="5F457221" w14:paraId="604B796C" w14:textId="77777777">
        <w:trPr>
          <w:trHeight w:val="1132"/>
        </w:trPr>
        <w:tc>
          <w:tcPr>
            <w:tcW w:w="1725" w:type="dxa"/>
            <w:tcBorders>
              <w:left w:val="none" w:color="000000" w:themeColor="text1" w:sz="6" w:space="0"/>
              <w:bottom w:val="none" w:color="FFFFFF" w:themeColor="text1" w:themeTint="00" w:sz="6" w:space="0"/>
              <w:right w:val="none" w:color="FFFFFF" w:themeColor="text1" w:themeTint="00" w:sz="6" w:space="0"/>
            </w:tcBorders>
            <w:tcMar>
              <w:left w:w="105" w:type="dxa"/>
              <w:right w:w="105" w:type="dxa"/>
            </w:tcMar>
            <w:vAlign w:val="bottom"/>
          </w:tcPr>
          <w:p w:rsidR="7321EC56" w:rsidP="612806A7" w:rsidRDefault="7321EC56" w14:paraId="01ECAD05" w14:textId="55EC5917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  <w:gridSpan w:val="2"/>
            <w:tcBorders>
              <w:left w:val="none" w:color="FFFFFF" w:themeColor="text1" w:themeTint="00" w:sz="6" w:space="0"/>
              <w:right w:val="none" w:color="FFFFFF" w:themeColor="text1" w:themeTint="00" w:sz="6" w:space="0"/>
            </w:tcBorders>
            <w:tcMar>
              <w:left w:w="105" w:type="dxa"/>
              <w:right w:w="105" w:type="dxa"/>
            </w:tcMar>
          </w:tcPr>
          <w:p w:rsidR="6BA6E343" w:rsidP="7321EC56" w:rsidRDefault="6BA6E343" w14:paraId="01734A13" w14:textId="1D6A4BE6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7321EC5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urnover rate</w:t>
            </w:r>
          </w:p>
          <w:p w:rsidR="6BA6E343" w:rsidP="7321EC56" w:rsidRDefault="6BA6E343" w14:paraId="656988F6" w14:textId="277F9CDE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7321EC5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IC</w:t>
            </w:r>
            <w:r w:rsidRPr="7321EC5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 xml:space="preserve">GLM </w:t>
            </w:r>
            <w:r w:rsidRPr="7321EC5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= - 41.8</w:t>
            </w:r>
          </w:p>
        </w:tc>
        <w:tc>
          <w:tcPr>
            <w:tcW w:w="890" w:type="dxa"/>
            <w:gridSpan w:val="2"/>
            <w:tcBorders>
              <w:left w:val="none" w:color="FFFFFF" w:themeColor="text1" w:themeTint="00" w:sz="6" w:space="0"/>
              <w:right w:val="none" w:color="FFFFFF" w:themeColor="text1" w:themeTint="00" w:sz="6" w:space="0"/>
            </w:tcBorders>
            <w:tcMar>
              <w:left w:w="105" w:type="dxa"/>
              <w:right w:w="105" w:type="dxa"/>
            </w:tcMar>
          </w:tcPr>
          <w:p w:rsidR="7321EC56" w:rsidP="612806A7" w:rsidRDefault="7321EC56" w14:paraId="4F4FBF57" w14:textId="51F356E7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61" w:type="dxa"/>
            <w:gridSpan w:val="3"/>
            <w:tcBorders>
              <w:left w:val="none" w:color="FFFFFF" w:themeColor="text1" w:themeTint="00" w:sz="6" w:space="0"/>
              <w:bottom w:val="none" w:color="FFFFFF" w:themeColor="text1" w:themeTint="00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</w:tcPr>
          <w:p w:rsidR="7321EC56" w:rsidP="5F457221" w:rsidRDefault="7321EC56" w14:paraId="6F921FC2" w14:textId="6FDD3B32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5F457221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Reproductive </w:t>
            </w:r>
            <w:r w:rsidRPr="5F457221" w:rsidR="6E8E84EF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effort</w:t>
            </w:r>
          </w:p>
          <w:p w:rsidR="7321EC56" w:rsidP="7321EC56" w:rsidRDefault="7321EC56" w14:paraId="61AD6F10" w14:textId="1427BDA1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7321EC5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IC</w:t>
            </w:r>
            <w:r w:rsidRPr="7321EC5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 xml:space="preserve">LM </w:t>
            </w:r>
            <w:r w:rsidRPr="7321EC5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= 3.0</w:t>
            </w:r>
          </w:p>
        </w:tc>
      </w:tr>
      <w:tr w:rsidR="7321EC56" w:rsidTr="5F457221" w14:paraId="03FCB01F" w14:textId="77777777">
        <w:trPr>
          <w:trHeight w:val="300"/>
        </w:trPr>
        <w:tc>
          <w:tcPr>
            <w:tcW w:w="1725" w:type="dxa"/>
            <w:tcBorders>
              <w:top w:val="none" w:color="FFFFFF" w:themeColor="text1" w:themeTint="00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bottom"/>
          </w:tcPr>
          <w:p w:rsidR="7321EC56" w:rsidP="612806A7" w:rsidRDefault="7321EC56" w14:paraId="7C215BE5" w14:textId="541660A0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7" w:type="dxa"/>
            <w:tcBorders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7321EC56" w:rsidRDefault="7321EC56" w14:paraId="19266A4D" w14:textId="05BEF63C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7321EC5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Estimate ± SE</w:t>
            </w:r>
          </w:p>
        </w:tc>
        <w:tc>
          <w:tcPr>
            <w:tcW w:w="1655" w:type="dxa"/>
            <w:gridSpan w:val="2"/>
            <w:tcBorders>
              <w:top w:val="single" w:color="auto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47907FD2" w14:textId="641C4F80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T, df</w:t>
            </w:r>
            <w:r w:rsidRPr="612806A7" w:rsidR="5027721E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=</w:t>
            </w:r>
            <w:r w:rsidRPr="612806A7" w:rsidR="5027721E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612806A7" w:rsidR="62F907CE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,</w:t>
            </w:r>
            <w:r w:rsidRPr="612806A7" w:rsidR="01051E22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48</w:t>
            </w:r>
          </w:p>
        </w:tc>
        <w:tc>
          <w:tcPr>
            <w:tcW w:w="471" w:type="dxa"/>
            <w:gridSpan w:val="2"/>
            <w:tcBorders>
              <w:top w:val="none" w:color="auto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21EC56" w14:paraId="7C6BE3EF" w14:textId="588A2F0D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60" w:type="dxa"/>
            <w:tcBorders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7321EC56" w:rsidRDefault="7321EC56" w14:paraId="693AAAE0" w14:textId="48F8B648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7321EC5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Estimate ± SE</w:t>
            </w:r>
          </w:p>
        </w:tc>
        <w:tc>
          <w:tcPr>
            <w:tcW w:w="1380" w:type="dxa"/>
            <w:tcBorders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17A82E1E" w14:textId="3C900DE5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T, df</w:t>
            </w:r>
            <w:r w:rsidRPr="612806A7" w:rsidR="172B0B1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=</w:t>
            </w:r>
            <w:r w:rsidRPr="612806A7" w:rsidR="37EF5465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612806A7" w:rsidR="57938631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,</w:t>
            </w:r>
            <w:r w:rsidRPr="612806A7" w:rsidR="6B9B4102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47</w:t>
            </w:r>
          </w:p>
        </w:tc>
      </w:tr>
      <w:tr w:rsidR="7321EC56" w:rsidTr="5F457221" w14:paraId="5D598588" w14:textId="77777777">
        <w:trPr>
          <w:trHeight w:val="300"/>
        </w:trPr>
        <w:tc>
          <w:tcPr>
            <w:tcW w:w="1725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2677DC7B" w14:textId="0A9F8627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Hirsholmene (intercept)</w:t>
            </w:r>
          </w:p>
        </w:tc>
        <w:tc>
          <w:tcPr>
            <w:tcW w:w="1587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03DAB2FD" w14:textId="266220BE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0.4 ± 0.13</w:t>
            </w:r>
          </w:p>
        </w:tc>
        <w:tc>
          <w:tcPr>
            <w:tcW w:w="1655" w:type="dxa"/>
            <w:gridSpan w:val="2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6E77D488" w14:textId="33D44FBE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3.00 **</w:t>
            </w:r>
          </w:p>
        </w:tc>
        <w:tc>
          <w:tcPr>
            <w:tcW w:w="471" w:type="dxa"/>
            <w:gridSpan w:val="2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7321EC56" w14:paraId="78B32A59" w14:textId="405B9974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860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1CDE459D" w14:textId="086D97EE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0.32 ± 0.18</w:t>
            </w:r>
          </w:p>
        </w:tc>
        <w:tc>
          <w:tcPr>
            <w:tcW w:w="1380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2B4D2CB9" w14:paraId="18A52838" w14:textId="6101BF44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 xml:space="preserve">-1.72 </w:t>
            </w:r>
            <w:r w:rsidRPr="4C19D608" w:rsidR="566B0939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‘</w:t>
            </w: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.</w:t>
            </w:r>
            <w:r w:rsidRPr="4C19D608" w:rsidR="566B0939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’</w:t>
            </w:r>
          </w:p>
        </w:tc>
      </w:tr>
      <w:tr w:rsidR="7321EC56" w:rsidTr="5F457221" w14:paraId="1B3A6529" w14:textId="77777777">
        <w:trPr>
          <w:trHeight w:val="300"/>
        </w:trPr>
        <w:tc>
          <w:tcPr>
            <w:tcW w:w="172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7321EC56" w:rsidRDefault="7321EC56" w14:paraId="5D4CA303" w14:textId="60B048E6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7321EC5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Kobbefjord</w:t>
            </w:r>
          </w:p>
        </w:tc>
        <w:tc>
          <w:tcPr>
            <w:tcW w:w="1587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4410DB8C" w14:textId="278DD3BA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0.76 ± 0.21</w:t>
            </w:r>
          </w:p>
        </w:tc>
        <w:tc>
          <w:tcPr>
            <w:tcW w:w="1655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54ECE7DC" w14:textId="7BA1C09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3.67 ***</w:t>
            </w:r>
          </w:p>
        </w:tc>
        <w:tc>
          <w:tcPr>
            <w:tcW w:w="471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7321EC56" w14:paraId="526B06DB" w14:textId="7C0EDE81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5E70FAE9" w14:textId="7AC3CB32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0.59 ± 0.28</w:t>
            </w:r>
          </w:p>
        </w:tc>
        <w:tc>
          <w:tcPr>
            <w:tcW w:w="1380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7BBAAFAA" w14:textId="038FEFCE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2.06 *</w:t>
            </w:r>
          </w:p>
        </w:tc>
      </w:tr>
      <w:tr w:rsidR="7321EC56" w:rsidTr="5F457221" w14:paraId="31BC9A55" w14:textId="77777777">
        <w:trPr>
          <w:trHeight w:val="300"/>
        </w:trPr>
        <w:tc>
          <w:tcPr>
            <w:tcW w:w="172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7321EC56" w:rsidRDefault="7321EC56" w14:paraId="5A4AFB64" w14:textId="79613AAF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7321EC5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Qeqertarsuaq</w:t>
            </w:r>
          </w:p>
        </w:tc>
        <w:tc>
          <w:tcPr>
            <w:tcW w:w="1587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3D5B66EA" w14:textId="2CE16E6A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1.03 ± 0.19</w:t>
            </w:r>
          </w:p>
        </w:tc>
        <w:tc>
          <w:tcPr>
            <w:tcW w:w="1655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467329C1" w14:textId="414E725B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5.31 ***</w:t>
            </w:r>
          </w:p>
        </w:tc>
        <w:tc>
          <w:tcPr>
            <w:tcW w:w="471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7321EC56" w14:paraId="70FBB671" w14:textId="73A842CA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1C754F74" w14:textId="64649AD6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1.63 ± 0.27</w:t>
            </w:r>
          </w:p>
        </w:tc>
        <w:tc>
          <w:tcPr>
            <w:tcW w:w="1380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3068F9A2" w14:textId="315B5CA3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6.15 ***</w:t>
            </w:r>
          </w:p>
        </w:tc>
      </w:tr>
      <w:tr w:rsidR="7321EC56" w:rsidTr="5F457221" w14:paraId="5AD1CF41" w14:textId="77777777">
        <w:trPr>
          <w:trHeight w:val="300"/>
        </w:trPr>
        <w:tc>
          <w:tcPr>
            <w:tcW w:w="1725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7321EC56" w:rsidRDefault="7321EC56" w14:paraId="6E4AEDF4" w14:textId="23A34A50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7321EC5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Kronprinsen</w:t>
            </w:r>
          </w:p>
        </w:tc>
        <w:tc>
          <w:tcPr>
            <w:tcW w:w="1587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720E2E53" w14:textId="53A3F047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1.10 ± 0.19</w:t>
            </w:r>
          </w:p>
        </w:tc>
        <w:tc>
          <w:tcPr>
            <w:tcW w:w="1655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116AAC61" w14:textId="07954835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5.77 ***</w:t>
            </w:r>
          </w:p>
        </w:tc>
        <w:tc>
          <w:tcPr>
            <w:tcW w:w="471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7321EC56" w14:paraId="109DC8CB" w14:textId="4D549C8B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51C740F5" w14:textId="7931148B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1.77 ± 0.27</w:t>
            </w:r>
          </w:p>
        </w:tc>
        <w:tc>
          <w:tcPr>
            <w:tcW w:w="1380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7C638051" w14:textId="20D82A4E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6.69 ***</w:t>
            </w:r>
          </w:p>
        </w:tc>
      </w:tr>
      <w:tr w:rsidR="7321EC56" w:rsidTr="5F457221" w14:paraId="59442EB2" w14:textId="77777777">
        <w:trPr>
          <w:trHeight w:val="300"/>
        </w:trPr>
        <w:tc>
          <w:tcPr>
            <w:tcW w:w="1725" w:type="dxa"/>
            <w:tcBorders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6580B637" w14:textId="2BADE3F8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  <w:lang w:val="en-US"/>
              </w:rPr>
              <w:t xml:space="preserve">Model </w:t>
            </w:r>
          </w:p>
        </w:tc>
        <w:tc>
          <w:tcPr>
            <w:tcW w:w="3242" w:type="dxa"/>
            <w:gridSpan w:val="3"/>
            <w:tcBorders>
              <w:top w:val="singl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5385E7" w14:paraId="3B27D94C" w14:textId="5D058670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  <w:lang w:val="en-US"/>
              </w:rPr>
              <w:t>GLM (Gamma</w:t>
            </w:r>
            <w:r w:rsidRPr="612806A7" w:rsidR="7F3679AE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  <w:lang w:val="en-US"/>
              </w:rPr>
              <w:t xml:space="preserve"> (log)</w:t>
            </w:r>
            <w:r w:rsidRPr="612806A7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71" w:type="dxa"/>
            <w:gridSpan w:val="2"/>
            <w:tcBorders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21EC56" w14:paraId="07081FD1" w14:textId="60221563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tcBorders>
              <w:top w:val="singl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B54CECE" w:rsidP="612806A7" w:rsidRDefault="682E46C7" w14:paraId="409A6AAC" w14:textId="1AE85B03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  <w:lang w:val="en-US"/>
              </w:rPr>
              <w:t>GLM (Gamma</w:t>
            </w:r>
            <w:r w:rsidRPr="612806A7" w:rsidR="6B6AC129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  <w:lang w:val="en-US"/>
              </w:rPr>
              <w:t xml:space="preserve"> (log)</w:t>
            </w:r>
            <w:r w:rsidRPr="612806A7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</w:tbl>
    <w:p w:rsidR="7B54CECE" w:rsidP="7321EC56" w:rsidRDefault="7B54CECE" w14:paraId="293279DB" w14:textId="722077DE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Times New Roman" w:hAnsi="Times New Roman" w:eastAsia="Times New Roman" w:cs="Times New Roman"/>
          <w:sz w:val="22"/>
          <w:szCs w:val="22"/>
          <w:lang w:val="en-US"/>
        </w:rPr>
      </w:pPr>
      <w:r w:rsidRPr="7321EC5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Significance codes: ‘***’ </w:t>
      </w:r>
      <w:r w:rsidRPr="7321EC56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7321EC5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01; ‘**’ </w:t>
      </w:r>
      <w:r w:rsidRPr="7321EC56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7321EC5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1; ‘*’ </w:t>
      </w:r>
      <w:r w:rsidRPr="7321EC56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7321EC5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5; ‘.’ </w:t>
      </w:r>
      <w:r w:rsidRPr="7321EC56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7321EC56">
        <w:rPr>
          <w:rFonts w:ascii="Times New Roman" w:hAnsi="Times New Roman" w:eastAsia="Times New Roman" w:cs="Times New Roman"/>
          <w:sz w:val="22"/>
          <w:szCs w:val="22"/>
          <w:lang w:val="en-US"/>
        </w:rPr>
        <w:t>0.1</w:t>
      </w:r>
    </w:p>
    <w:p w:rsidR="7321EC56" w:rsidP="33482A8C" w:rsidRDefault="7321EC56" w14:paraId="1DE06FA8" w14:textId="77997E76">
      <w:pPr>
        <w:spacing w:before="240" w:after="240" w:line="240" w:lineRule="auto"/>
        <w:rPr>
          <w:rFonts w:ascii="Times New Roman" w:hAnsi="Times New Roman" w:eastAsia="Times New Roman" w:cs="Times New Roman"/>
          <w:sz w:val="22"/>
          <w:szCs w:val="22"/>
          <w:lang w:val="en-US"/>
        </w:rPr>
      </w:pPr>
    </w:p>
    <w:p w:rsidR="33482A8C" w:rsidP="33482A8C" w:rsidRDefault="33482A8C" w14:paraId="63A499A1" w14:textId="1C14863B">
      <w:pPr>
        <w:spacing w:before="240" w:after="240" w:line="240" w:lineRule="auto"/>
        <w:rPr>
          <w:rFonts w:ascii="Times New Roman" w:hAnsi="Times New Roman" w:eastAsia="Times New Roman" w:cs="Times New Roman"/>
          <w:sz w:val="22"/>
          <w:szCs w:val="22"/>
          <w:lang w:val="en-US"/>
        </w:rPr>
      </w:pPr>
    </w:p>
    <w:p w:rsidR="382DD74D" w:rsidP="7321EC56" w:rsidRDefault="382DD74D" w14:paraId="27B18E03" w14:textId="7CFA3D64">
      <w:pPr>
        <w:spacing w:before="240" w:after="240" w:line="240" w:lineRule="auto"/>
        <w:rPr>
          <w:rFonts w:ascii="Times New Roman" w:hAnsi="Times New Roman" w:eastAsia="Times New Roman" w:cs="Times New Roman"/>
          <w:sz w:val="22"/>
          <w:szCs w:val="22"/>
          <w:lang w:val="en-US"/>
        </w:rPr>
      </w:pPr>
      <w:r w:rsidRPr="7321EC5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Table </w:t>
      </w:r>
      <w:r w:rsidR="008423D0">
        <w:rPr>
          <w:rFonts w:ascii="Times New Roman" w:hAnsi="Times New Roman" w:eastAsia="Times New Roman" w:cs="Times New Roman"/>
          <w:sz w:val="22"/>
          <w:szCs w:val="22"/>
          <w:lang w:val="en-US"/>
        </w:rPr>
        <w:t>S</w:t>
      </w:r>
      <w:r w:rsidRPr="7321EC56" w:rsidR="4AF3005C">
        <w:rPr>
          <w:rFonts w:ascii="Times New Roman" w:hAnsi="Times New Roman" w:eastAsia="Times New Roman" w:cs="Times New Roman"/>
          <w:sz w:val="22"/>
          <w:szCs w:val="22"/>
          <w:lang w:val="en-US"/>
        </w:rPr>
        <w:t>6</w:t>
      </w:r>
      <w:r w:rsidRPr="7321EC5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: Linear regressions of the reproductive </w:t>
      </w:r>
      <w:r w:rsidRPr="7321EC56" w:rsidR="6F891D4E">
        <w:rPr>
          <w:rFonts w:ascii="Times New Roman" w:hAnsi="Times New Roman" w:eastAsia="Times New Roman" w:cs="Times New Roman"/>
          <w:sz w:val="22"/>
          <w:szCs w:val="22"/>
          <w:lang w:val="en-US"/>
        </w:rPr>
        <w:t>effort</w:t>
      </w:r>
      <w:r w:rsidRPr="7321EC5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, and annual reproductive allocation (of biomass), as functions of site. </w:t>
      </w:r>
    </w:p>
    <w:tbl>
      <w:tblPr>
        <w:tblW w:w="9015" w:type="dxa"/>
        <w:tblBorders>
          <w:top w:val="single" w:color="000000" w:themeColor="text1" w:sz="6" w:space="0"/>
          <w:left w:val="single" w:color="000000" w:themeColor="text1" w:sz="6" w:space="0"/>
          <w:bottom w:val="single" w:color="000000" w:themeColor="text1" w:sz="6" w:space="0"/>
          <w:right w:val="single" w:color="000000" w:themeColor="text1" w:sz="6" w:space="0"/>
          <w:insideH w:val="single" w:color="000000" w:themeColor="text1" w:sz="6" w:space="0"/>
          <w:insideV w:val="single" w:color="000000" w:themeColor="text1" w:sz="6" w:space="0"/>
        </w:tblBorders>
        <w:tblLayout w:type="fixed"/>
        <w:tblLook w:val="04A0" w:firstRow="1" w:lastRow="0" w:firstColumn="1" w:lastColumn="0" w:noHBand="0" w:noVBand="1"/>
      </w:tblPr>
      <w:tblGrid>
        <w:gridCol w:w="1449"/>
        <w:gridCol w:w="230"/>
        <w:gridCol w:w="1688"/>
        <w:gridCol w:w="1380"/>
        <w:gridCol w:w="725"/>
        <w:gridCol w:w="144"/>
        <w:gridCol w:w="158"/>
        <w:gridCol w:w="1586"/>
        <w:gridCol w:w="1655"/>
      </w:tblGrid>
      <w:tr w:rsidR="0076C2A6" w:rsidTr="33482A8C" w14:paraId="0807A6D9" w14:textId="77777777">
        <w:trPr>
          <w:trHeight w:val="300"/>
        </w:trPr>
        <w:tc>
          <w:tcPr>
            <w:tcW w:w="1453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76C2A6" w:rsidP="612806A7" w:rsidRDefault="0076C2A6" w14:paraId="6159B667" w14:textId="55EC5917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20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76C2A6" w:rsidP="612806A7" w:rsidRDefault="0076C2A6" w14:paraId="622A6DF4" w14:textId="707796D3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77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:rsidR="0076C2A6" w:rsidP="7321EC56" w:rsidRDefault="52EB09E8" w14:paraId="0F943702" w14:textId="1BA9A42F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7321EC5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nnual Reproductive allocation (biomass)</w:t>
            </w:r>
          </w:p>
          <w:p w:rsidR="0076C2A6" w:rsidP="7321EC56" w:rsidRDefault="52EB09E8" w14:paraId="4601E4C8" w14:textId="364E83D6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7321EC5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IC</w:t>
            </w:r>
            <w:r w:rsidRPr="7321EC5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 xml:space="preserve">LM </w:t>
            </w:r>
            <w:r w:rsidRPr="7321EC5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= 3.0</w:t>
            </w:r>
          </w:p>
        </w:tc>
        <w:tc>
          <w:tcPr>
            <w:tcW w:w="871" w:type="dxa"/>
            <w:gridSpan w:val="2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76C2A6" w:rsidP="612806A7" w:rsidRDefault="0076C2A6" w14:paraId="03F89033" w14:textId="51F356E7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07" w:type="dxa"/>
            <w:gridSpan w:val="3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:rsidR="0076C2A6" w:rsidP="7321EC56" w:rsidRDefault="072E5DD0" w14:paraId="253D0FC0" w14:textId="1CBBB73D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7321EC5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nnual reproductive allocation (carbon)</w:t>
            </w:r>
          </w:p>
          <w:p w:rsidR="0076C2A6" w:rsidP="612806A7" w:rsidRDefault="5E32F1EC" w14:paraId="42BAE3A7" w14:textId="205BC00E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IC</w:t>
            </w:r>
            <w:r w:rsidRPr="612806A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>LM</w:t>
            </w:r>
            <w:r w:rsidRPr="612806A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= -6.27</w:t>
            </w:r>
          </w:p>
        </w:tc>
      </w:tr>
      <w:tr w:rsidR="0076C2A6" w:rsidTr="33482A8C" w14:paraId="5EAAB894" w14:textId="77777777">
        <w:trPr>
          <w:trHeight w:val="300"/>
        </w:trPr>
        <w:tc>
          <w:tcPr>
            <w:tcW w:w="1453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76C2A6" w:rsidP="612806A7" w:rsidRDefault="0076C2A6" w14:paraId="729B902F" w14:textId="541660A0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7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20D585C2" w14:textId="292C6335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5594E0A6" w14:textId="05BEF63C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Estimate ± SE</w:t>
            </w:r>
          </w:p>
        </w:tc>
        <w:tc>
          <w:tcPr>
            <w:tcW w:w="2111" w:type="dxa"/>
            <w:gridSpan w:val="2"/>
            <w:tcBorders>
              <w:top w:val="single" w:color="auto" w:sz="6" w:space="0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7321EC56" w:rsidRDefault="59A1EE9F" w14:paraId="01568696" w14:textId="0C3D33FE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7321EC5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T, df = 3,47</w:t>
            </w:r>
          </w:p>
        </w:tc>
        <w:tc>
          <w:tcPr>
            <w:tcW w:w="302" w:type="dxa"/>
            <w:gridSpan w:val="2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412BC506" w14:textId="588A2F0D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0EB8F3B9" w14:textId="48F8B648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Estimate ± SE</w:t>
            </w:r>
          </w:p>
        </w:tc>
        <w:tc>
          <w:tcPr>
            <w:tcW w:w="165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5F65158D" w14:textId="47911270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T, df=3,47</w:t>
            </w:r>
          </w:p>
        </w:tc>
      </w:tr>
      <w:tr w:rsidR="0076C2A6" w:rsidTr="33482A8C" w14:paraId="2AD83DE6" w14:textId="77777777">
        <w:trPr>
          <w:trHeight w:val="300"/>
        </w:trPr>
        <w:tc>
          <w:tcPr>
            <w:tcW w:w="1453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4F7921C5" w14:textId="0A9F8627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Hirsholmene (intercept)</w:t>
            </w:r>
          </w:p>
        </w:tc>
        <w:tc>
          <w:tcPr>
            <w:tcW w:w="20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6E718261" w14:textId="2366B320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53E57B5E" w14:textId="22FE45FA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0.505 ± 0.063</w:t>
            </w:r>
          </w:p>
        </w:tc>
        <w:tc>
          <w:tcPr>
            <w:tcW w:w="2111" w:type="dxa"/>
            <w:gridSpan w:val="2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23684F45" w14:textId="4569048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8.033 ***</w:t>
            </w:r>
          </w:p>
        </w:tc>
        <w:tc>
          <w:tcPr>
            <w:tcW w:w="302" w:type="dxa"/>
            <w:gridSpan w:val="2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4C19D608" w:rsidRDefault="0076C2A6" w14:paraId="26F03B4F" w14:textId="405B9974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78AC9AC4" w14:textId="44A3D0B7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0.48 ± 0.06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4FAED523" w14:textId="4759FB5C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8.33 ***</w:t>
            </w:r>
          </w:p>
        </w:tc>
      </w:tr>
      <w:tr w:rsidR="0076C2A6" w:rsidTr="33482A8C" w14:paraId="29829A7B" w14:textId="77777777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0FFB8321" w14:textId="60B048E6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Kobbefjord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7CD065E7" w14:textId="1DEA2F7A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4A9CAB03" w14:textId="25DC116B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0.007 ± 0.097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4222061C" w14:textId="2B5A2F02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0.068</w:t>
            </w:r>
          </w:p>
        </w:tc>
        <w:tc>
          <w:tcPr>
            <w:tcW w:w="3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4C19D608" w:rsidRDefault="0076C2A6" w14:paraId="785FCCD5" w14:textId="7C0EDE81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3D81A220" w14:textId="0E7B2B3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0.05 ± 0.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08423DDC" w14:textId="221D2C94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0.53</w:t>
            </w:r>
          </w:p>
        </w:tc>
      </w:tr>
      <w:tr w:rsidR="0076C2A6" w:rsidTr="33482A8C" w14:paraId="48BC4FB8" w14:textId="77777777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3731584E" w14:textId="79613AAF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Qeqertarsuaq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32A0AA29" w14:textId="0DEEC2E4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01914573" w14:textId="569FE71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0.118 ± 0.091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56A67F60" w14:textId="600CAED4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1.305</w:t>
            </w:r>
          </w:p>
        </w:tc>
        <w:tc>
          <w:tcPr>
            <w:tcW w:w="3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4C19D608" w:rsidRDefault="0076C2A6" w14:paraId="677758D6" w14:textId="73A842CA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68562146" w14:textId="694225D4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0.19 ± 0.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5C0DF903" w14:textId="3F857434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2.30 *</w:t>
            </w:r>
          </w:p>
        </w:tc>
      </w:tr>
      <w:tr w:rsidR="0076C2A6" w:rsidTr="33482A8C" w14:paraId="7295803D" w14:textId="77777777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4F074F4D" w14:textId="23A34A50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Kronprinsen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3FD4C029" w14:textId="5C75FB11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2B845439" w14:textId="1CBD94E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0.179 ± 0.089</w:t>
            </w:r>
          </w:p>
        </w:tc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5CD8B3FE" w14:textId="5AC647B0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2.017 *</w:t>
            </w:r>
          </w:p>
        </w:tc>
        <w:tc>
          <w:tcPr>
            <w:tcW w:w="3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4C19D608" w:rsidRDefault="0076C2A6" w14:paraId="2F2F1912" w14:textId="4D549C8B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5E5F62EA" w14:textId="432368F0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-0.22 ± 0.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35B7FDF0" w14:textId="72EB47EC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0.009 **</w:t>
            </w:r>
          </w:p>
        </w:tc>
      </w:tr>
      <w:tr w:rsidR="0076C2A6" w:rsidTr="33482A8C" w14:paraId="05D94E6A" w14:textId="77777777">
        <w:trPr>
          <w:trHeight w:val="300"/>
        </w:trPr>
        <w:tc>
          <w:tcPr>
            <w:tcW w:w="1453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0076C2A6" w:rsidRDefault="0076C2A6" w14:paraId="6A4CDC86" w14:textId="59E1BF07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0076C2A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Overall </w:t>
            </w:r>
          </w:p>
        </w:tc>
        <w:tc>
          <w:tcPr>
            <w:tcW w:w="207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79F60CCF" w14:textId="4FA2F95D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4C19D608" w:rsidRDefault="0076C2A6" w14:paraId="3F5AE945" w14:textId="3E2D10B9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11" w:type="dxa"/>
            <w:gridSpan w:val="2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4C19D608" w:rsidRDefault="35FCF0C0" w14:paraId="346CDEDB" w14:textId="44776270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F</w:t>
            </w: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vertAlign w:val="subscript"/>
                <w:lang w:val="en-US"/>
              </w:rPr>
              <w:t>3,47</w:t>
            </w: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= 1.81</w:t>
            </w:r>
          </w:p>
        </w:tc>
        <w:tc>
          <w:tcPr>
            <w:tcW w:w="302" w:type="dxa"/>
            <w:gridSpan w:val="2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4C19D608" w:rsidRDefault="0076C2A6" w14:paraId="1F2E79BC" w14:textId="0524E484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7321EC56" w14:paraId="19673681" w14:textId="2AAB9DA4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321EC56" w:rsidP="4C19D608" w:rsidRDefault="08098EE5" w14:paraId="0F93C27B" w14:textId="530CCB5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F</w:t>
            </w: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vertAlign w:val="subscript"/>
                <w:lang w:val="en-US"/>
              </w:rPr>
              <w:t>3,47</w:t>
            </w:r>
            <w:r w:rsidRPr="4C19D60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 xml:space="preserve"> = 3.35</w:t>
            </w:r>
          </w:p>
        </w:tc>
      </w:tr>
      <w:tr w:rsidR="0076C2A6" w:rsidTr="33482A8C" w14:paraId="74935601" w14:textId="77777777">
        <w:trPr>
          <w:trHeight w:val="300"/>
        </w:trPr>
        <w:tc>
          <w:tcPr>
            <w:tcW w:w="145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3F9974EF" w14:textId="2BADE3F8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  <w:lang w:val="en-US"/>
              </w:rPr>
              <w:t xml:space="preserve">Model </w:t>
            </w:r>
          </w:p>
        </w:tc>
        <w:tc>
          <w:tcPr>
            <w:tcW w:w="20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0E567A12" w14:textId="14EBACE4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804" w:type="dxa"/>
            <w:gridSpan w:val="3"/>
            <w:tcBorders>
              <w:top w:val="single" w:color="000000" w:themeColor="text1" w:sz="8" w:space="0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54F3C074" w14:paraId="7859ACCA" w14:textId="028DDDD2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  <w:lang w:val="en-US"/>
              </w:rPr>
              <w:t>LM</w:t>
            </w:r>
          </w:p>
        </w:tc>
        <w:tc>
          <w:tcPr>
            <w:tcW w:w="302" w:type="dxa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55220523" w14:textId="60221563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249" w:type="dxa"/>
            <w:gridSpan w:val="2"/>
            <w:tcBorders>
              <w:top w:val="single" w:color="000000" w:themeColor="text1" w:sz="8" w:space="0"/>
              <w:left w:val="nil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03521FAF" w14:textId="23A6D6E3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  <w:lang w:val="en-US"/>
              </w:rPr>
              <w:t>LM</w:t>
            </w:r>
          </w:p>
        </w:tc>
      </w:tr>
    </w:tbl>
    <w:p w:rsidR="67A46BCE" w:rsidP="0076C2A6" w:rsidRDefault="67A46BCE" w14:paraId="586A5C0B" w14:textId="6F3400D7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Times New Roman" w:hAnsi="Times New Roman" w:eastAsia="Times New Roman" w:cs="Times New Roman"/>
          <w:sz w:val="22"/>
          <w:szCs w:val="22"/>
        </w:rPr>
      </w:pPr>
      <w:r w:rsidRPr="0076C2A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Significance codes: ‘***’ </w:t>
      </w:r>
      <w:r w:rsidRPr="0076C2A6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0076C2A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01; ‘**’ </w:t>
      </w:r>
      <w:r w:rsidRPr="0076C2A6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0076C2A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1; ‘*’ </w:t>
      </w:r>
      <w:r w:rsidRPr="0076C2A6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0076C2A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5; ‘.’ </w:t>
      </w:r>
      <w:r w:rsidRPr="0076C2A6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0076C2A6">
        <w:rPr>
          <w:rFonts w:ascii="Times New Roman" w:hAnsi="Times New Roman" w:eastAsia="Times New Roman" w:cs="Times New Roman"/>
          <w:sz w:val="22"/>
          <w:szCs w:val="22"/>
          <w:lang w:val="en-US"/>
        </w:rPr>
        <w:t>0.1</w:t>
      </w:r>
    </w:p>
    <w:p w:rsidR="7321EC56" w:rsidP="33482A8C" w:rsidRDefault="7321EC56" w14:paraId="2CB9BCC2" w14:textId="372B246E">
      <w:pPr>
        <w:spacing w:after="0" w:line="240" w:lineRule="auto"/>
        <w:rPr>
          <w:rFonts w:ascii="Times New Roman" w:hAnsi="Times New Roman" w:eastAsia="Times New Roman" w:cs="Times New Roman"/>
          <w:sz w:val="20"/>
          <w:szCs w:val="20"/>
          <w:lang w:val="en-US"/>
        </w:rPr>
      </w:pPr>
    </w:p>
    <w:p w:rsidR="33482A8C" w:rsidP="33482A8C" w:rsidRDefault="33482A8C" w14:paraId="3AD402FA" w14:textId="5598BE59">
      <w:pPr>
        <w:rPr>
          <w:rFonts w:ascii="Times New Roman" w:hAnsi="Times New Roman" w:eastAsia="Times New Roman" w:cs="Times New Roman"/>
          <w:sz w:val="20"/>
          <w:szCs w:val="20"/>
        </w:rPr>
      </w:pPr>
    </w:p>
    <w:p w:rsidR="33482A8C" w:rsidRDefault="33482A8C" w14:paraId="2F9CF12A" w14:textId="6C898217">
      <w:r>
        <w:br w:type="page"/>
      </w:r>
    </w:p>
    <w:p w:rsidR="678C8AD9" w:rsidP="33482A8C" w:rsidRDefault="548D010B" w14:paraId="462209D0" w14:textId="2712314C">
      <w:pPr>
        <w:spacing w:after="240" w:line="360" w:lineRule="auto"/>
        <w:rPr>
          <w:rFonts w:ascii="Times New Roman" w:hAnsi="Times New Roman" w:eastAsia="Times New Roman" w:cs="Times New Roman"/>
          <w:sz w:val="22"/>
          <w:szCs w:val="22"/>
        </w:rPr>
      </w:pP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lastRenderedPageBreak/>
        <w:t xml:space="preserve">Table </w:t>
      </w:r>
      <w:r w:rsidR="008423D0">
        <w:rPr>
          <w:rFonts w:ascii="Times New Roman" w:hAnsi="Times New Roman" w:eastAsia="Times New Roman" w:cs="Times New Roman"/>
          <w:sz w:val="22"/>
          <w:szCs w:val="22"/>
          <w:lang w:val="en-US"/>
        </w:rPr>
        <w:t>S</w:t>
      </w:r>
      <w:r w:rsidRPr="33482A8C" w:rsidR="1DCEFB1A">
        <w:rPr>
          <w:rFonts w:ascii="Times New Roman" w:hAnsi="Times New Roman" w:eastAsia="Times New Roman" w:cs="Times New Roman"/>
          <w:sz w:val="22"/>
          <w:szCs w:val="22"/>
          <w:lang w:val="en-US"/>
        </w:rPr>
        <w:t>7</w:t>
      </w: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t>: Generalized linear model</w:t>
      </w:r>
      <w:r w:rsidRPr="33482A8C" w:rsidR="5AA71193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 (GLM)</w:t>
      </w: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 of the reproductive productivity per area, as function of site. The type of model, transformation, and link function of the G</w:t>
      </w:r>
      <w:r w:rsidRPr="33482A8C" w:rsidR="3B46FD71">
        <w:rPr>
          <w:rFonts w:ascii="Times New Roman" w:hAnsi="Times New Roman" w:eastAsia="Times New Roman" w:cs="Times New Roman"/>
          <w:sz w:val="22"/>
          <w:szCs w:val="22"/>
          <w:lang w:val="en-US"/>
        </w:rPr>
        <w:t>LM</w:t>
      </w: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 are indicated.</w:t>
      </w:r>
    </w:p>
    <w:tbl>
      <w:tblPr>
        <w:tblW w:w="8805" w:type="dxa"/>
        <w:tblBorders>
          <w:top w:val="single" w:color="000000" w:themeColor="text1" w:sz="6" w:space="0"/>
          <w:left w:val="single" w:color="000000" w:themeColor="text1" w:sz="6" w:space="0"/>
          <w:bottom w:val="single" w:color="000000" w:themeColor="text1" w:sz="6" w:space="0"/>
          <w:right w:val="single" w:color="000000" w:themeColor="text1" w:sz="6" w:space="0"/>
          <w:insideH w:val="single" w:color="000000" w:themeColor="text1" w:sz="6" w:space="0"/>
          <w:insideV w:val="single" w:color="000000" w:themeColor="text1" w:sz="6" w:space="0"/>
        </w:tblBorders>
        <w:tblLayout w:type="fixed"/>
        <w:tblLook w:val="04A0" w:firstRow="1" w:lastRow="0" w:firstColumn="1" w:lastColumn="0" w:noHBand="0" w:noVBand="1"/>
      </w:tblPr>
      <w:tblGrid>
        <w:gridCol w:w="2460"/>
        <w:gridCol w:w="315"/>
        <w:gridCol w:w="2790"/>
        <w:gridCol w:w="3240"/>
      </w:tblGrid>
      <w:tr w:rsidR="0076C2A6" w:rsidTr="33482A8C" w14:paraId="15D9955B" w14:textId="77777777">
        <w:trPr>
          <w:trHeight w:val="949"/>
        </w:trPr>
        <w:tc>
          <w:tcPr>
            <w:tcW w:w="2460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</w:tcPr>
          <w:p w:rsidR="009D6852" w:rsidP="612806A7" w:rsidRDefault="009D6852" w14:paraId="1DA07D12" w14:textId="7777777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15" w:type="dxa"/>
            <w:tcBorders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321EC56" w:rsidP="612806A7" w:rsidRDefault="7321EC56" w14:paraId="5605A2A2" w14:textId="569835FB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030" w:type="dxa"/>
            <w:gridSpan w:val="2"/>
            <w:tcBorders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19AC42E1" w14:textId="0B2797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  <w:p w:rsidR="0076C2A6" w:rsidP="612806A7" w:rsidRDefault="119BDFAE" w14:paraId="3434E0C0" w14:textId="3006B7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Reproductive Productivity per area</w:t>
            </w:r>
          </w:p>
          <w:p w:rsidR="0076C2A6" w:rsidP="612806A7" w:rsidRDefault="2CDA5417" w14:paraId="7C7A20B8" w14:textId="08F7CA2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IC</w:t>
            </w:r>
            <w:r w:rsidRPr="612806A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>G</w:t>
            </w:r>
            <w:r w:rsidRPr="612806A7" w:rsidR="0A10D34B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>LM</w:t>
            </w:r>
            <w:r w:rsidRPr="612806A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612806A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= 5</w:t>
            </w:r>
            <w:r w:rsidRPr="612806A7" w:rsidR="262271F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62</w:t>
            </w:r>
          </w:p>
        </w:tc>
      </w:tr>
      <w:tr w:rsidR="0076C2A6" w:rsidTr="33482A8C" w14:paraId="2C780751" w14:textId="77777777">
        <w:trPr>
          <w:trHeight w:val="300"/>
        </w:trPr>
        <w:tc>
          <w:tcPr>
            <w:tcW w:w="2460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076C2A6" w14:paraId="30924EF7" w14:textId="5D0F32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05" w:type="dxa"/>
            <w:gridSpan w:val="2"/>
            <w:tcBorders>
              <w:top w:val="single" w:color="000000" w:themeColor="text1" w:sz="8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4C2331AB" w14:textId="0414A6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Estimate ± SE</w:t>
            </w:r>
          </w:p>
        </w:tc>
        <w:tc>
          <w:tcPr>
            <w:tcW w:w="3240" w:type="dxa"/>
            <w:tcBorders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2CDA5417" w14:paraId="024F9531" w14:textId="525C38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T, df</w:t>
            </w:r>
            <w:r w:rsidRPr="612806A7" w:rsidR="004D3DD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=</w:t>
            </w:r>
            <w:r w:rsidRPr="612806A7" w:rsidR="004D3DD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3,3</w:t>
            </w:r>
            <w:r w:rsidRPr="612806A7" w:rsidR="2BBB2F02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</w:tr>
      <w:tr w:rsidR="0076C2A6" w:rsidTr="33482A8C" w14:paraId="49070E9F" w14:textId="77777777">
        <w:trPr>
          <w:trHeight w:val="300"/>
        </w:trPr>
        <w:tc>
          <w:tcPr>
            <w:tcW w:w="2460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4C19D608" w:rsidRDefault="0BF37F94" w14:paraId="39ABD39A" w14:textId="16BDFB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Hirsholmene</w:t>
            </w:r>
          </w:p>
          <w:p w:rsidR="0076C2A6" w:rsidP="4C19D608" w:rsidRDefault="0BF37F94" w14:paraId="71DC2AF7" w14:textId="2DFD55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(intercept)</w:t>
            </w:r>
          </w:p>
        </w:tc>
        <w:tc>
          <w:tcPr>
            <w:tcW w:w="3105" w:type="dxa"/>
            <w:gridSpan w:val="2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654A6E04" w14:paraId="59422EF9" w14:textId="6801AF0E">
            <w:pPr>
              <w:spacing w:after="24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43.9</w:t>
            </w:r>
            <w:r w:rsidRPr="612806A7" w:rsidR="2CDA541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612806A7" w:rsidR="2B6E3CB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3.95</w:t>
            </w:r>
          </w:p>
        </w:tc>
        <w:tc>
          <w:tcPr>
            <w:tcW w:w="3240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0916592D" w14:paraId="0E057D8D" w14:textId="5A6A8456">
            <w:pPr>
              <w:spacing w:after="24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1.1</w:t>
            </w:r>
            <w:r w:rsidRPr="612806A7" w:rsidR="2CDA541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***</w:t>
            </w:r>
          </w:p>
        </w:tc>
      </w:tr>
      <w:tr w:rsidR="0076C2A6" w:rsidTr="33482A8C" w14:paraId="431BF611" w14:textId="77777777">
        <w:trPr>
          <w:trHeight w:val="300"/>
        </w:trPr>
        <w:tc>
          <w:tcPr>
            <w:tcW w:w="2460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4C19D608" w:rsidRDefault="0BF37F94" w14:paraId="0314F224" w14:textId="38B8AC85">
            <w:pPr>
              <w:spacing w:before="240" w:after="24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Kobbefjord</w:t>
            </w:r>
          </w:p>
        </w:tc>
        <w:tc>
          <w:tcPr>
            <w:tcW w:w="3105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68FBEF85" w14:paraId="4B7CA81C" w14:textId="3781E75F">
            <w:pPr>
              <w:spacing w:after="24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15.2</w:t>
            </w:r>
            <w:r w:rsidRPr="612806A7" w:rsidR="2CDA541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612806A7" w:rsidR="6A98518D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4.99</w:t>
            </w:r>
          </w:p>
        </w:tc>
        <w:tc>
          <w:tcPr>
            <w:tcW w:w="3240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FE48EB0" w14:paraId="1BE7373C" w14:textId="311451E1">
            <w:pPr>
              <w:spacing w:after="24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3.04 </w:t>
            </w:r>
            <w:r w:rsidRPr="612806A7" w:rsidR="2CDA541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**</w:t>
            </w:r>
          </w:p>
        </w:tc>
      </w:tr>
      <w:tr w:rsidR="0076C2A6" w:rsidTr="33482A8C" w14:paraId="2B29E729" w14:textId="77777777">
        <w:trPr>
          <w:trHeight w:val="300"/>
        </w:trPr>
        <w:tc>
          <w:tcPr>
            <w:tcW w:w="2460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11F0BD38" w14:textId="26D79189">
            <w:pPr>
              <w:spacing w:after="24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Qeqertarsuaq</w:t>
            </w:r>
          </w:p>
        </w:tc>
        <w:tc>
          <w:tcPr>
            <w:tcW w:w="3105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6CE48374" w14:paraId="232F21F0" w14:textId="7818918A">
            <w:pPr>
              <w:spacing w:after="24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29.4</w:t>
            </w:r>
            <w:r w:rsidRPr="612806A7" w:rsidR="2CDA541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612806A7" w:rsidR="3E01C2CE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4.17</w:t>
            </w:r>
          </w:p>
        </w:tc>
        <w:tc>
          <w:tcPr>
            <w:tcW w:w="3240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55A2C3AF" w14:paraId="3F1C0F7E" w14:textId="30D3193E">
            <w:pPr>
              <w:spacing w:after="24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7.04</w:t>
            </w:r>
            <w:r w:rsidRPr="612806A7" w:rsidR="2CDA541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***</w:t>
            </w:r>
          </w:p>
        </w:tc>
      </w:tr>
      <w:tr w:rsidR="0076C2A6" w:rsidTr="33482A8C" w14:paraId="261209E3" w14:textId="77777777">
        <w:trPr>
          <w:trHeight w:val="300"/>
        </w:trPr>
        <w:tc>
          <w:tcPr>
            <w:tcW w:w="24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119BDFAE" w14:paraId="43D52328" w14:textId="63B96F3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  <w:lang w:val="en-US"/>
              </w:rPr>
              <w:t>Model</w:t>
            </w:r>
          </w:p>
        </w:tc>
        <w:tc>
          <w:tcPr>
            <w:tcW w:w="6345" w:type="dxa"/>
            <w:gridSpan w:val="3"/>
            <w:tcBorders>
              <w:top w:val="single" w:color="auto" w:sz="6" w:space="0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76C2A6" w:rsidP="612806A7" w:rsidRDefault="70B6898B" w14:paraId="28F3D285" w14:textId="0B291D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GLM (Gamma</w:t>
            </w:r>
            <w:r w:rsidRPr="612806A7" w:rsidR="2B3B0C7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sqrt)</w:t>
            </w:r>
            <w:r w:rsidRPr="612806A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</w:tbl>
    <w:p w:rsidR="10E135B4" w:rsidP="0076C2A6" w:rsidRDefault="10E135B4" w14:paraId="37CEB565" w14:textId="1A1B3AB7">
      <w:pPr>
        <w:spacing w:before="120" w:after="280" w:line="360" w:lineRule="auto"/>
        <w:rPr>
          <w:rFonts w:ascii="Times New Roman" w:hAnsi="Times New Roman" w:eastAsia="Times New Roman" w:cs="Times New Roman"/>
          <w:sz w:val="22"/>
          <w:szCs w:val="22"/>
        </w:rPr>
      </w:pPr>
      <w:r w:rsidRPr="0076C2A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Significance codes: ‘***’ </w:t>
      </w:r>
      <w:r w:rsidRPr="0076C2A6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0076C2A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01; ‘**’ </w:t>
      </w:r>
      <w:r w:rsidRPr="0076C2A6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0076C2A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1; ‘*’ </w:t>
      </w:r>
      <w:r w:rsidRPr="0076C2A6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0076C2A6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5; ‘.’ </w:t>
      </w:r>
      <w:r w:rsidRPr="0076C2A6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0076C2A6">
        <w:rPr>
          <w:rFonts w:ascii="Times New Roman" w:hAnsi="Times New Roman" w:eastAsia="Times New Roman" w:cs="Times New Roman"/>
          <w:sz w:val="22"/>
          <w:szCs w:val="22"/>
          <w:lang w:val="en-US"/>
        </w:rPr>
        <w:t>0.1</w:t>
      </w:r>
    </w:p>
    <w:p w:rsidR="0076C2A6" w:rsidP="0076C2A6" w:rsidRDefault="0076C2A6" w14:paraId="5495334B" w14:textId="58F0D9EF">
      <w:pPr>
        <w:rPr>
          <w:rFonts w:ascii="Times New Roman" w:hAnsi="Times New Roman" w:eastAsia="Times New Roman" w:cs="Times New Roman"/>
          <w:sz w:val="20"/>
          <w:szCs w:val="20"/>
        </w:rPr>
      </w:pPr>
    </w:p>
    <w:p w:rsidR="33482A8C" w:rsidP="33482A8C" w:rsidRDefault="33482A8C" w14:paraId="37953F8F" w14:textId="299CED12">
      <w:pPr>
        <w:rPr>
          <w:rFonts w:ascii="Times New Roman" w:hAnsi="Times New Roman" w:eastAsia="Times New Roman" w:cs="Times New Roman"/>
          <w:sz w:val="20"/>
          <w:szCs w:val="20"/>
        </w:rPr>
      </w:pPr>
    </w:p>
    <w:p w:rsidR="4414BEC5" w:rsidP="33482A8C" w:rsidRDefault="4414BEC5" w14:paraId="2C35EF9E" w14:textId="7FF9EFC5">
      <w:pPr>
        <w:rPr>
          <w:rFonts w:ascii="Times New Roman" w:hAnsi="Times New Roman" w:eastAsia="Times New Roman" w:cs="Times New Roman"/>
          <w:sz w:val="22"/>
          <w:szCs w:val="22"/>
        </w:rPr>
      </w:pP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Table </w:t>
      </w:r>
      <w:r w:rsidR="008423D0">
        <w:rPr>
          <w:rFonts w:ascii="Times New Roman" w:hAnsi="Times New Roman" w:eastAsia="Times New Roman" w:cs="Times New Roman"/>
          <w:sz w:val="22"/>
          <w:szCs w:val="22"/>
          <w:lang w:val="en-US"/>
        </w:rPr>
        <w:t>S</w:t>
      </w:r>
      <w:r w:rsidRPr="33482A8C" w:rsidR="32D4777E">
        <w:rPr>
          <w:rFonts w:ascii="Times New Roman" w:hAnsi="Times New Roman" w:eastAsia="Times New Roman" w:cs="Times New Roman"/>
          <w:sz w:val="22"/>
          <w:szCs w:val="22"/>
          <w:lang w:val="en-US"/>
        </w:rPr>
        <w:t>8</w:t>
      </w: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: </w:t>
      </w:r>
      <w:r w:rsidRPr="33482A8C" w:rsidR="35A12887">
        <w:rPr>
          <w:rFonts w:ascii="Times New Roman" w:hAnsi="Times New Roman" w:eastAsia="Times New Roman" w:cs="Times New Roman"/>
          <w:sz w:val="22"/>
          <w:szCs w:val="22"/>
        </w:rPr>
        <w:t>Linear regression analysis (LM) of the annual reproductive allocation (annRA) and the time of reproduction peak (Julian day) as a function of latitude and mean annual sea surface temperature (SST).</w:t>
      </w:r>
      <w:r w:rsidRPr="33482A8C" w:rsidR="6CC9079D">
        <w:rPr>
          <w:rFonts w:ascii="Times New Roman" w:hAnsi="Times New Roman" w:eastAsia="Times New Roman" w:cs="Times New Roman"/>
          <w:sz w:val="22"/>
          <w:szCs w:val="22"/>
        </w:rPr>
        <w:t xml:space="preserve"> </w:t>
      </w:r>
      <w:r w:rsidRPr="33482A8C" w:rsidR="647B5AF2">
        <w:rPr>
          <w:rFonts w:ascii="Times New Roman" w:hAnsi="Times New Roman" w:eastAsia="Times New Roman" w:cs="Times New Roman"/>
          <w:sz w:val="22"/>
          <w:szCs w:val="22"/>
        </w:rPr>
        <w:t>The a</w:t>
      </w:r>
      <w:r w:rsidRPr="33482A8C" w:rsidR="6CC9079D">
        <w:rPr>
          <w:rFonts w:ascii="Times New Roman" w:hAnsi="Times New Roman" w:eastAsia="Times New Roman" w:cs="Times New Roman"/>
          <w:sz w:val="22"/>
          <w:szCs w:val="22"/>
        </w:rPr>
        <w:t xml:space="preserve">nalysis </w:t>
      </w:r>
      <w:r w:rsidRPr="33482A8C" w:rsidR="2BD0DABC">
        <w:rPr>
          <w:rFonts w:ascii="Times New Roman" w:hAnsi="Times New Roman" w:eastAsia="Times New Roman" w:cs="Times New Roman"/>
          <w:sz w:val="22"/>
          <w:szCs w:val="22"/>
        </w:rPr>
        <w:t xml:space="preserve">were </w:t>
      </w:r>
      <w:r w:rsidRPr="33482A8C" w:rsidR="6CC9079D">
        <w:rPr>
          <w:rFonts w:ascii="Times New Roman" w:hAnsi="Times New Roman" w:eastAsia="Times New Roman" w:cs="Times New Roman"/>
          <w:sz w:val="22"/>
          <w:szCs w:val="22"/>
        </w:rPr>
        <w:t xml:space="preserve">performed separately due to high </w:t>
      </w:r>
      <w:r w:rsidRPr="33482A8C" w:rsidR="460F30AC">
        <w:rPr>
          <w:rFonts w:ascii="Times New Roman" w:hAnsi="Times New Roman" w:eastAsia="Times New Roman" w:cs="Times New Roman"/>
          <w:sz w:val="22"/>
          <w:szCs w:val="22"/>
        </w:rPr>
        <w:t>collinearity.</w:t>
      </w:r>
    </w:p>
    <w:tbl>
      <w:tblPr>
        <w:tblW w:w="0" w:type="auto"/>
        <w:tblBorders>
          <w:top w:val="single" w:color="000000" w:themeColor="text1" w:sz="6" w:space="0"/>
          <w:left w:val="single" w:color="000000" w:themeColor="text1" w:sz="6" w:space="0"/>
          <w:bottom w:val="single" w:color="000000" w:themeColor="text1" w:sz="6" w:space="0"/>
          <w:right w:val="single" w:color="000000" w:themeColor="text1" w:sz="6" w:space="0"/>
          <w:insideH w:val="single" w:color="000000" w:themeColor="text1" w:sz="6" w:space="0"/>
          <w:insideV w:val="single" w:color="000000" w:themeColor="text1" w:sz="6" w:space="0"/>
        </w:tblBorders>
        <w:tblLook w:val="04A0" w:firstRow="1" w:lastRow="0" w:firstColumn="1" w:lastColumn="0" w:noHBand="0" w:noVBand="1"/>
      </w:tblPr>
      <w:tblGrid>
        <w:gridCol w:w="1883"/>
        <w:gridCol w:w="1552"/>
        <w:gridCol w:w="1708"/>
        <w:gridCol w:w="633"/>
        <w:gridCol w:w="1906"/>
        <w:gridCol w:w="1344"/>
      </w:tblGrid>
      <w:tr w:rsidR="612806A7" w:rsidTr="5F457221" w14:paraId="1C607210" w14:textId="77777777">
        <w:trPr>
          <w:trHeight w:val="300"/>
        </w:trPr>
        <w:tc>
          <w:tcPr>
            <w:tcW w:w="1905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4C19D608" w:rsidRDefault="612806A7" w14:paraId="21A7CFE2" w14:textId="5C4370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08" w:type="dxa"/>
            <w:gridSpan w:val="2"/>
            <w:tcBorders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173DB0F" w:rsidP="4C19D608" w:rsidRDefault="65602C2D" w14:paraId="52D331A4" w14:textId="48F8BE38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nnual Reproductive allocation (biomass)</w:t>
            </w:r>
          </w:p>
        </w:tc>
        <w:tc>
          <w:tcPr>
            <w:tcW w:w="645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4C19D608" w:rsidRDefault="612806A7" w14:paraId="44857053" w14:textId="50655D8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298" w:type="dxa"/>
            <w:gridSpan w:val="2"/>
            <w:tcBorders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20B3DAA6" w:rsidP="4C19D608" w:rsidRDefault="79E07F41" w14:paraId="65230E08" w14:textId="490570DE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4C19D60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ime of reproduction peak (Julian day)</w:t>
            </w:r>
          </w:p>
        </w:tc>
      </w:tr>
      <w:tr w:rsidR="612806A7" w:rsidTr="5F457221" w14:paraId="476AEEA7" w14:textId="77777777">
        <w:trPr>
          <w:trHeight w:val="300"/>
        </w:trPr>
        <w:tc>
          <w:tcPr>
            <w:tcW w:w="1905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4C19D608" w:rsidRDefault="612806A7" w14:paraId="0074EC93" w14:textId="247978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8" w:type="dxa"/>
            <w:tcBorders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4C19D608" w:rsidRDefault="4DB05727" w14:paraId="4F2C0B8A" w14:textId="05BEF63C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Estimate ± SE</w:t>
            </w:r>
          </w:p>
        </w:tc>
        <w:tc>
          <w:tcPr>
            <w:tcW w:w="1740" w:type="dxa"/>
            <w:tcBorders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4C19D608" w:rsidRDefault="4DB05727" w14:paraId="546CB949" w14:textId="3587215A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T, df =</w:t>
            </w:r>
            <w:r w:rsidRPr="4C19D608" w:rsidR="745F8DA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1,9</w:t>
            </w:r>
          </w:p>
        </w:tc>
        <w:tc>
          <w:tcPr>
            <w:tcW w:w="645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4C19D608" w:rsidRDefault="612806A7" w14:paraId="68D8C4FB" w14:textId="1D1EEAD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33" w:type="dxa"/>
            <w:tcBorders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4C19D608" w:rsidRDefault="4DB05727" w14:paraId="6B9A5DAE" w14:textId="05BEF63C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Estimate ± SE</w:t>
            </w:r>
          </w:p>
        </w:tc>
        <w:tc>
          <w:tcPr>
            <w:tcW w:w="1365" w:type="dxa"/>
            <w:tcBorders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4C19D608" w:rsidRDefault="4DB05727" w14:paraId="58E4A0B2" w14:textId="3587215A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T, df = 1,9</w:t>
            </w:r>
          </w:p>
        </w:tc>
      </w:tr>
      <w:tr w:rsidR="612806A7" w:rsidTr="5F457221" w14:paraId="0730958E" w14:textId="77777777">
        <w:trPr>
          <w:trHeight w:val="300"/>
        </w:trPr>
        <w:tc>
          <w:tcPr>
            <w:tcW w:w="1905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3E7F5E17" w:rsidP="4C19D608" w:rsidRDefault="33C77C46" w14:paraId="40F1E0A8" w14:textId="1E43EFF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(intercept)</w:t>
            </w:r>
          </w:p>
        </w:tc>
        <w:tc>
          <w:tcPr>
            <w:tcW w:w="1568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1CB87505" w:rsidP="4C19D608" w:rsidRDefault="38720F15" w14:paraId="231D2BD7" w14:textId="0A0C99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99</w:t>
            </w:r>
            <w:r w:rsidRPr="4C19D608" w:rsidR="7163FCF4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4C19D608" w:rsidR="1154044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740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5BB6EDF4" w:rsidP="4C19D608" w:rsidRDefault="7C3EAE25" w14:paraId="5A5EB38A" w14:textId="69BF23F3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8.93</w:t>
            </w:r>
            <w:r w:rsidRPr="4C19D608" w:rsidR="4BB59B51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***</w:t>
            </w:r>
          </w:p>
        </w:tc>
        <w:tc>
          <w:tcPr>
            <w:tcW w:w="645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4C19D608" w:rsidRDefault="612806A7" w14:paraId="4018CA14" w14:textId="10055CA0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33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7E5AD73" w:rsidP="4C19D608" w:rsidRDefault="40E06F70" w14:paraId="16F725C1" w14:textId="552EE5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117.7</w:t>
            </w:r>
            <w:r w:rsidRPr="4C19D608" w:rsidR="4DB0572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4C19D608" w:rsidR="1A66199F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63.3</w:t>
            </w:r>
          </w:p>
        </w:tc>
        <w:tc>
          <w:tcPr>
            <w:tcW w:w="1365" w:type="dxa"/>
            <w:tcBorders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255913B" w:rsidP="4C19D608" w:rsidRDefault="1A66199F" w14:paraId="0A262FA9" w14:textId="4DCF40E7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1.86</w:t>
            </w:r>
            <w:r w:rsidRPr="4C19D608" w:rsidR="4DB0572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4C19D608" w:rsidR="044F5ED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‘</w:t>
            </w:r>
            <w:r w:rsidRPr="4C19D608" w:rsidR="57779074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.’</w:t>
            </w:r>
          </w:p>
        </w:tc>
      </w:tr>
      <w:tr w:rsidR="612806A7" w:rsidTr="5F457221" w14:paraId="32A13800" w14:textId="77777777">
        <w:trPr>
          <w:trHeight w:val="675"/>
        </w:trPr>
        <w:tc>
          <w:tcPr>
            <w:tcW w:w="190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12806C5C" w:rsidP="4C19D608" w:rsidRDefault="39E4E30D" w14:paraId="54A72DD9" w14:textId="29470DF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Latitude</w:t>
            </w:r>
          </w:p>
        </w:tc>
        <w:tc>
          <w:tcPr>
            <w:tcW w:w="156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5A2F9667" w:rsidP="4C19D608" w:rsidRDefault="00EDCD7D" w14:paraId="1EB0A9E2" w14:textId="782820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0.0</w:t>
            </w:r>
            <w:r w:rsidRPr="4C19D608" w:rsidR="4DB0572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  <w:r w:rsidRPr="4C19D608" w:rsidR="7AE9C66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4C19D608" w:rsidR="5404FBE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740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3375609" w:rsidP="4C19D608" w:rsidRDefault="2E52C8A9" w14:paraId="7AD51950" w14:textId="72EC02F3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4.25 **</w:t>
            </w:r>
          </w:p>
        </w:tc>
        <w:tc>
          <w:tcPr>
            <w:tcW w:w="64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4C19D608" w:rsidRDefault="612806A7" w14:paraId="06711EBB" w14:textId="5FE65895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33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5BE5B983" w:rsidP="4C19D608" w:rsidRDefault="3A900DC1" w14:paraId="14F4CA95" w14:textId="0F9BDB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4.45</w:t>
            </w:r>
            <w:r w:rsidRPr="4C19D608" w:rsidR="4DB0572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4C19D608" w:rsidR="4CF449FB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36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51731DED" w:rsidP="4C19D608" w:rsidRDefault="4CF449FB" w14:paraId="0AC025B5" w14:textId="11FDF6DB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3.88</w:t>
            </w:r>
            <w:r w:rsidRPr="4C19D608" w:rsidR="4DB0572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**</w:t>
            </w:r>
          </w:p>
        </w:tc>
      </w:tr>
      <w:tr w:rsidR="612806A7" w:rsidTr="5F457221" w14:paraId="3FDE480B" w14:textId="77777777">
        <w:trPr>
          <w:trHeight w:val="675"/>
        </w:trPr>
        <w:tc>
          <w:tcPr>
            <w:tcW w:w="1905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FFFFFF" w:themeColor="text1" w:themeTint="00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133E4D35" w:rsidP="4C19D608" w:rsidRDefault="4A20A471" w14:paraId="0144ED3F" w14:textId="587EFB67">
            <w:pPr>
              <w:spacing w:line="240" w:lineRule="auto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4C19D60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IC</w:t>
            </w:r>
            <w:r w:rsidRPr="4C19D60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>LM</w:t>
            </w:r>
            <w:r w:rsidRPr="4C19D60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=</w:t>
            </w:r>
            <w:r w:rsidRPr="4C19D608" w:rsidR="433DF6A6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4C19D608" w:rsidR="433DF6A6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24.2</w:t>
            </w:r>
          </w:p>
        </w:tc>
        <w:tc>
          <w:tcPr>
            <w:tcW w:w="1568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FFFFFF" w:themeColor="text1" w:themeTint="00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4C19D608" w:rsidRDefault="612806A7" w14:paraId="10FDED77" w14:textId="19FD99C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0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FFFFFF" w:themeColor="text1" w:themeTint="00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4C19D608" w:rsidRDefault="612806A7" w14:paraId="47D1A608" w14:textId="38EA4E5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5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FFFFFF" w:themeColor="text1" w:themeTint="00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4C19D608" w:rsidRDefault="612806A7" w14:paraId="23D971D8" w14:textId="35BDF62F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33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FFFFFF" w:themeColor="text1" w:themeTint="00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133E4D35" w:rsidP="4C19D608" w:rsidRDefault="4A20A471" w14:paraId="583D3B3F" w14:textId="6EB31B6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4C19D60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IC</w:t>
            </w:r>
            <w:r w:rsidRPr="4C19D60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>LM</w:t>
            </w:r>
            <w:r w:rsidRPr="4C19D60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=</w:t>
            </w:r>
            <w:r w:rsidRPr="4C19D608" w:rsidR="261DD43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4C19D608" w:rsidR="261DD43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94.1</w:t>
            </w:r>
          </w:p>
        </w:tc>
        <w:tc>
          <w:tcPr>
            <w:tcW w:w="1365" w:type="dxa"/>
            <w:tcBorders>
              <w:top w:val="none" w:color="000000" w:themeColor="text1" w:sz="6" w:space="0"/>
              <w:left w:val="none" w:color="000000" w:themeColor="text1" w:sz="6" w:space="0"/>
              <w:bottom w:val="single" w:color="FFFFFF" w:themeColor="text1" w:themeTint="00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4C19D608" w:rsidRDefault="612806A7" w14:paraId="114B2AD7" w14:textId="2968DB5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612806A7" w:rsidTr="5F457221" w14:paraId="2B9F831F" w14:textId="77777777">
        <w:trPr>
          <w:trHeight w:val="675"/>
        </w:trPr>
        <w:tc>
          <w:tcPr>
            <w:tcW w:w="1905" w:type="dxa"/>
            <w:tcBorders>
              <w:top w:val="single" w:color="FFFFFF" w:themeColor="text1" w:themeTint="00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4C19D608" w:rsidRDefault="4DB05727" w14:paraId="4097A34E" w14:textId="1E43EFF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(intercept)</w:t>
            </w:r>
          </w:p>
        </w:tc>
        <w:tc>
          <w:tcPr>
            <w:tcW w:w="1568" w:type="dxa"/>
            <w:tcBorders>
              <w:top w:val="single" w:color="FFFFFF" w:themeColor="text1" w:themeTint="00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31BDFD73" w:rsidP="4C19D608" w:rsidRDefault="731E75CC" w14:paraId="6CF5E184" w14:textId="45436A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37</w:t>
            </w:r>
            <w:r w:rsidRPr="4C19D608" w:rsidR="4DB0572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4C19D608" w:rsidR="7A110BC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740" w:type="dxa"/>
            <w:tcBorders>
              <w:top w:val="single" w:color="FFFFFF" w:themeColor="text1" w:themeTint="00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E8ECDB0" w:rsidP="4C19D608" w:rsidRDefault="1E663F31" w14:paraId="4C909B0A" w14:textId="66C00620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7.98</w:t>
            </w:r>
            <w:r w:rsidRPr="4C19D608" w:rsidR="4DB0572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***</w:t>
            </w:r>
          </w:p>
        </w:tc>
        <w:tc>
          <w:tcPr>
            <w:tcW w:w="645" w:type="dxa"/>
            <w:tcBorders>
              <w:top w:val="single" w:color="FFFFFF" w:themeColor="text1" w:themeTint="00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4C19D608" w:rsidRDefault="612806A7" w14:paraId="27D99119" w14:textId="4D2D114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33" w:type="dxa"/>
            <w:tcBorders>
              <w:top w:val="single" w:color="FFFFFF" w:themeColor="text1" w:themeTint="00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4BB0368" w:rsidP="4C19D608" w:rsidRDefault="4FE48B47" w14:paraId="7012A29C" w14:textId="3613DC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249.1</w:t>
            </w:r>
            <w:r w:rsidRPr="4C19D608" w:rsidR="4DB0572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4C19D608" w:rsidR="44D4B19B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6.2</w:t>
            </w:r>
          </w:p>
        </w:tc>
        <w:tc>
          <w:tcPr>
            <w:tcW w:w="1365" w:type="dxa"/>
            <w:tcBorders>
              <w:top w:val="single" w:color="FFFFFF" w:themeColor="text1" w:themeTint="00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52318246" w:rsidP="4C19D608" w:rsidRDefault="01888282" w14:paraId="6595AC8C" w14:textId="67E63B1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5.4</w:t>
            </w:r>
            <w:r w:rsidRPr="4C19D608" w:rsidR="4DB0572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***</w:t>
            </w:r>
          </w:p>
        </w:tc>
      </w:tr>
      <w:tr w:rsidR="612806A7" w:rsidTr="5F457221" w14:paraId="41E18961" w14:textId="77777777">
        <w:trPr>
          <w:trHeight w:val="675"/>
        </w:trPr>
        <w:tc>
          <w:tcPr>
            <w:tcW w:w="190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1AFB1E2B" w:rsidP="4C19D608" w:rsidRDefault="722D2CB9" w14:paraId="603FBB11" w14:textId="3E190DD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SST</w:t>
            </w:r>
          </w:p>
        </w:tc>
        <w:tc>
          <w:tcPr>
            <w:tcW w:w="1568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8418CC8" w:rsidP="4C19D608" w:rsidRDefault="4C1CB50C" w14:paraId="420E1575" w14:textId="4BFE94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019</w:t>
            </w:r>
            <w:r w:rsidRPr="4C19D608" w:rsidR="4DB0572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4C19D608" w:rsidR="766180E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740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26C7DA14" w:rsidP="4C19D608" w:rsidRDefault="39EDC86C" w14:paraId="08D55F30" w14:textId="0F255901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3.83</w:t>
            </w:r>
            <w:r w:rsidRPr="4C19D608" w:rsidR="4DB0572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**</w:t>
            </w:r>
          </w:p>
        </w:tc>
        <w:tc>
          <w:tcPr>
            <w:tcW w:w="64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4C19D608" w:rsidRDefault="612806A7" w14:paraId="0F98D163" w14:textId="10862114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33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7F17890" w:rsidP="4C19D608" w:rsidRDefault="09611841" w14:paraId="76FFA0EE" w14:textId="7B8A32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14.1</w:t>
            </w:r>
            <w:r w:rsidRPr="4C19D608" w:rsidR="4DB0572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4C19D608" w:rsidR="60677FEB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.67</w:t>
            </w:r>
          </w:p>
        </w:tc>
        <w:tc>
          <w:tcPr>
            <w:tcW w:w="136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1258B6E0" w:rsidP="4C19D608" w:rsidRDefault="74F74ABC" w14:paraId="013BE64F" w14:textId="35045DCF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4C19D60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8.48</w:t>
            </w:r>
            <w:r w:rsidRPr="4C19D608" w:rsidR="4DB0572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4C19D608" w:rsidR="00DD3B2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*</w:t>
            </w:r>
            <w:r w:rsidRPr="4C19D608" w:rsidR="4DB0572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**</w:t>
            </w:r>
          </w:p>
        </w:tc>
      </w:tr>
      <w:tr w:rsidR="612806A7" w:rsidTr="5F457221" w14:paraId="16D24B3E" w14:textId="77777777">
        <w:trPr>
          <w:trHeight w:val="675"/>
        </w:trPr>
        <w:tc>
          <w:tcPr>
            <w:tcW w:w="1905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70EBDA6E" w:rsidP="4C19D608" w:rsidRDefault="75E5BA0D" w14:paraId="13ED17F0" w14:textId="463ECE90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4C19D60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IC</w:t>
            </w:r>
            <w:r w:rsidRPr="4C19D60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 xml:space="preserve">LM </w:t>
            </w:r>
            <w:r w:rsidRPr="4C19D60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= </w:t>
            </w:r>
            <w:r w:rsidRPr="4C19D608" w:rsidR="4CB7AB52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22.8</w:t>
            </w:r>
          </w:p>
        </w:tc>
        <w:tc>
          <w:tcPr>
            <w:tcW w:w="3308" w:type="dxa"/>
            <w:gridSpan w:val="2"/>
            <w:tcBorders>
              <w:top w:val="none" w:color="000000" w:themeColor="text1" w:sz="8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4C19D608" w:rsidRDefault="612806A7" w14:paraId="065CED60" w14:textId="575EBAE7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45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4C19D608" w:rsidRDefault="612806A7" w14:paraId="7833858C" w14:textId="4022F954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33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4C44B367" w:rsidP="4C19D608" w:rsidRDefault="2DB4D14E" w14:paraId="57CEC4C4" w14:textId="36587CB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4C19D60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IC</w:t>
            </w:r>
            <w:r w:rsidRPr="4C19D60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 xml:space="preserve">LM </w:t>
            </w:r>
            <w:r w:rsidRPr="4C19D60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=</w:t>
            </w:r>
            <w:r w:rsidRPr="4C19D608" w:rsidR="4305EE71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4C19D608" w:rsidR="3C58F0B1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175.4</w:t>
            </w:r>
          </w:p>
        </w:tc>
        <w:tc>
          <w:tcPr>
            <w:tcW w:w="1365" w:type="dxa"/>
            <w:tcBorders>
              <w:top w:val="none" w:color="000000" w:themeColor="text1" w:sz="6" w:space="0"/>
              <w:left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4C19D608" w:rsidRDefault="612806A7" w14:paraId="03725179" w14:textId="219190BF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:rsidR="245F4378" w:rsidP="612806A7" w:rsidRDefault="245F4378" w14:paraId="4A58D934" w14:textId="1A1B3AB7">
      <w:pPr>
        <w:spacing w:before="120" w:after="280" w:line="360" w:lineRule="auto"/>
        <w:rPr>
          <w:rFonts w:ascii="Times New Roman" w:hAnsi="Times New Roman" w:eastAsia="Times New Roman" w:cs="Times New Roman"/>
          <w:sz w:val="22"/>
          <w:szCs w:val="22"/>
        </w:rPr>
      </w:pP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Significance codes: ‘***’ </w:t>
      </w:r>
      <w:r w:rsidRPr="33482A8C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01; ‘**’ </w:t>
      </w:r>
      <w:r w:rsidRPr="33482A8C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1; ‘*’ </w:t>
      </w:r>
      <w:r w:rsidRPr="33482A8C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5; ‘.’ </w:t>
      </w:r>
      <w:r w:rsidRPr="33482A8C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t>0.1</w:t>
      </w:r>
    </w:p>
    <w:p w:rsidR="33482A8C" w:rsidRDefault="33482A8C" w14:paraId="2AFC728D" w14:textId="4CF2B061">
      <w:r>
        <w:br w:type="page"/>
      </w:r>
    </w:p>
    <w:p w:rsidR="6567EDD5" w:rsidP="33482A8C" w:rsidRDefault="6567EDD5" w14:paraId="3DBB485B" w14:textId="32705D7E">
      <w:pPr>
        <w:rPr>
          <w:rFonts w:ascii="Times New Roman" w:hAnsi="Times New Roman" w:eastAsia="Times New Roman" w:cs="Times New Roman"/>
          <w:sz w:val="22"/>
          <w:szCs w:val="22"/>
        </w:rPr>
      </w:pP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lastRenderedPageBreak/>
        <w:t xml:space="preserve">Table </w:t>
      </w:r>
      <w:r w:rsidR="008423D0">
        <w:rPr>
          <w:rFonts w:ascii="Times New Roman" w:hAnsi="Times New Roman" w:eastAsia="Times New Roman" w:cs="Times New Roman"/>
          <w:sz w:val="22"/>
          <w:szCs w:val="22"/>
          <w:lang w:val="en-US"/>
        </w:rPr>
        <w:t>S</w:t>
      </w:r>
      <w:r w:rsidRPr="33482A8C" w:rsidR="44CB06A0">
        <w:rPr>
          <w:rFonts w:ascii="Times New Roman" w:hAnsi="Times New Roman" w:eastAsia="Times New Roman" w:cs="Times New Roman"/>
          <w:sz w:val="22"/>
          <w:szCs w:val="22"/>
          <w:lang w:val="en-US"/>
        </w:rPr>
        <w:t>9</w:t>
      </w:r>
      <w:r w:rsidRPr="33482A8C">
        <w:rPr>
          <w:rFonts w:ascii="Times New Roman" w:hAnsi="Times New Roman" w:eastAsia="Times New Roman" w:cs="Times New Roman"/>
          <w:sz w:val="22"/>
          <w:szCs w:val="22"/>
          <w:lang w:val="en-US"/>
        </w:rPr>
        <w:t>:</w:t>
      </w:r>
      <w:r w:rsidRPr="33482A8C" w:rsidR="10E76AE1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 </w:t>
      </w:r>
      <w:r w:rsidRPr="33482A8C" w:rsidR="041B1F6E">
        <w:rPr>
          <w:rFonts w:ascii="Times New Roman" w:hAnsi="Times New Roman" w:eastAsia="Times New Roman" w:cs="Times New Roman"/>
          <w:sz w:val="22"/>
          <w:szCs w:val="22"/>
        </w:rPr>
        <w:t>Generalized linear mixed-effects model (GLMM) of the annual reproductive production in dry weight (g) as a function of shoot vegetative size</w:t>
      </w:r>
      <w:r w:rsidRPr="33482A8C" w:rsidR="3969B34E">
        <w:rPr>
          <w:rFonts w:ascii="Times New Roman" w:hAnsi="Times New Roman" w:eastAsia="Times New Roman" w:cs="Times New Roman"/>
          <w:sz w:val="22"/>
          <w:szCs w:val="22"/>
        </w:rPr>
        <w:t xml:space="preserve"> in dry weight (g)</w:t>
      </w:r>
      <w:r w:rsidRPr="33482A8C" w:rsidR="041B1F6E">
        <w:rPr>
          <w:rFonts w:ascii="Times New Roman" w:hAnsi="Times New Roman" w:eastAsia="Times New Roman" w:cs="Times New Roman"/>
          <w:sz w:val="22"/>
          <w:szCs w:val="22"/>
        </w:rPr>
        <w:t xml:space="preserve"> (fixed effect). Each </w:t>
      </w:r>
      <w:r w:rsidRPr="33482A8C" w:rsidR="5B0873A1">
        <w:rPr>
          <w:rFonts w:ascii="Times New Roman" w:hAnsi="Times New Roman" w:eastAsia="Times New Roman" w:cs="Times New Roman"/>
          <w:sz w:val="22"/>
          <w:szCs w:val="22"/>
        </w:rPr>
        <w:t>site</w:t>
      </w:r>
      <w:r w:rsidRPr="33482A8C" w:rsidR="041B1F6E">
        <w:rPr>
          <w:rFonts w:ascii="Times New Roman" w:hAnsi="Times New Roman" w:eastAsia="Times New Roman" w:cs="Times New Roman"/>
          <w:sz w:val="22"/>
          <w:szCs w:val="22"/>
        </w:rPr>
        <w:t xml:space="preserve"> is considered a random effect. </w:t>
      </w:r>
      <w:r w:rsidRPr="33482A8C" w:rsidR="2305134B">
        <w:rPr>
          <w:rFonts w:ascii="Times New Roman" w:hAnsi="Times New Roman" w:eastAsia="Times New Roman" w:cs="Times New Roman"/>
          <w:sz w:val="22"/>
          <w:szCs w:val="22"/>
        </w:rPr>
        <w:t>Only r</w:t>
      </w:r>
      <w:r w:rsidRPr="33482A8C" w:rsidR="041B1F6E">
        <w:rPr>
          <w:rFonts w:ascii="Times New Roman" w:hAnsi="Times New Roman" w:eastAsia="Times New Roman" w:cs="Times New Roman"/>
          <w:sz w:val="22"/>
          <w:szCs w:val="22"/>
        </w:rPr>
        <w:t>andom intercept</w:t>
      </w:r>
      <w:r w:rsidRPr="33482A8C" w:rsidR="38153CAA">
        <w:rPr>
          <w:rFonts w:ascii="Times New Roman" w:hAnsi="Times New Roman" w:eastAsia="Times New Roman" w:cs="Times New Roman"/>
          <w:sz w:val="22"/>
          <w:szCs w:val="22"/>
        </w:rPr>
        <w:t>s</w:t>
      </w:r>
      <w:r w:rsidRPr="33482A8C" w:rsidR="041B1F6E">
        <w:rPr>
          <w:rFonts w:ascii="Times New Roman" w:hAnsi="Times New Roman" w:eastAsia="Times New Roman" w:cs="Times New Roman"/>
          <w:sz w:val="22"/>
          <w:szCs w:val="22"/>
        </w:rPr>
        <w:t xml:space="preserve"> are considered</w:t>
      </w:r>
      <w:r w:rsidRPr="33482A8C" w:rsidR="70519F08">
        <w:rPr>
          <w:rFonts w:ascii="Times New Roman" w:hAnsi="Times New Roman" w:eastAsia="Times New Roman" w:cs="Times New Roman"/>
          <w:sz w:val="22"/>
          <w:szCs w:val="22"/>
        </w:rPr>
        <w:t>, as it performed better than when considering random slopes as well.</w:t>
      </w:r>
    </w:p>
    <w:tbl>
      <w:tblPr>
        <w:tblW w:w="0" w:type="auto"/>
        <w:tblBorders>
          <w:top w:val="single" w:color="000000" w:themeColor="text1" w:sz="6" w:space="0"/>
          <w:left w:val="single" w:color="000000" w:themeColor="text1" w:sz="6" w:space="0"/>
          <w:bottom w:val="single" w:color="000000" w:themeColor="text1" w:sz="6" w:space="0"/>
          <w:right w:val="single" w:color="000000" w:themeColor="text1" w:sz="6" w:space="0"/>
          <w:insideH w:val="single" w:color="000000" w:themeColor="text1" w:sz="6" w:space="0"/>
          <w:insideV w:val="single" w:color="000000" w:themeColor="text1" w:sz="6" w:space="0"/>
        </w:tblBorders>
        <w:tblLook w:val="04A0" w:firstRow="1" w:lastRow="0" w:firstColumn="1" w:lastColumn="0" w:noHBand="0" w:noVBand="1"/>
      </w:tblPr>
      <w:tblGrid>
        <w:gridCol w:w="1335"/>
        <w:gridCol w:w="332"/>
        <w:gridCol w:w="338"/>
        <w:gridCol w:w="758"/>
        <w:gridCol w:w="1015"/>
        <w:gridCol w:w="1666"/>
        <w:gridCol w:w="415"/>
        <w:gridCol w:w="1749"/>
        <w:gridCol w:w="1418"/>
      </w:tblGrid>
      <w:tr w:rsidR="612806A7" w:rsidTr="5F457221" w14:paraId="137C33C2" w14:textId="77777777">
        <w:trPr>
          <w:trHeight w:val="300"/>
        </w:trPr>
        <w:tc>
          <w:tcPr>
            <w:tcW w:w="1350" w:type="dxa"/>
            <w:tcBorders>
              <w:left w:val="nil"/>
              <w:bottom w:val="none" w:color="000000" w:themeColor="text1" w:sz="6" w:space="0"/>
              <w:right w:val="nil"/>
            </w:tcBorders>
            <w:tcMar>
              <w:left w:w="105" w:type="dxa"/>
              <w:right w:w="105" w:type="dxa"/>
            </w:tcMar>
          </w:tcPr>
          <w:p w:rsidR="612806A7" w:rsidP="612806A7" w:rsidRDefault="612806A7" w14:paraId="5C6B4CB5" w14:textId="587F5C0B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03" w:type="dxa"/>
            <w:gridSpan w:val="8"/>
            <w:tcBorders>
              <w:left w:val="nil"/>
              <w:bottom w:val="none" w:color="000000" w:themeColor="text1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85D03E6" w:rsidP="612806A7" w:rsidRDefault="585D03E6" w14:paraId="7983943D" w14:textId="135FDC03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Reproductive Production in biomass</w:t>
            </w:r>
          </w:p>
          <w:p w:rsidR="612806A7" w:rsidP="612806A7" w:rsidRDefault="612806A7" w14:paraId="6ADE8B5F" w14:textId="5953D17F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612806A7" w:rsidR="506D7C65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GLMM</w:t>
            </w:r>
            <w:r w:rsidRPr="612806A7" w:rsidR="506D7C65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>AIC</w:t>
            </w:r>
            <w:r w:rsidRPr="612806A7" w:rsidR="506D7C65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= 453.7</w:t>
            </w:r>
          </w:p>
        </w:tc>
      </w:tr>
      <w:tr w:rsidR="612806A7" w:rsidTr="5F457221" w14:paraId="1BC69512" w14:textId="77777777">
        <w:trPr>
          <w:trHeight w:val="300"/>
        </w:trPr>
        <w:tc>
          <w:tcPr>
            <w:tcW w:w="1688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612806A7" w:rsidRDefault="612806A7" w14:paraId="5F0B8A28" w14:textId="397EDC97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5" w:type="dxa"/>
            <w:gridSpan w:val="5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612806A7" w:rsidRDefault="612806A7" w14:paraId="435D2601" w14:textId="3B7E368D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Fixed effects</w:t>
            </w:r>
          </w:p>
        </w:tc>
        <w:tc>
          <w:tcPr>
            <w:tcW w:w="3210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612806A7" w:rsidRDefault="612806A7" w14:paraId="6348FF02" w14:textId="3E7CBBCF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Random effect: </w:t>
            </w:r>
            <w:r w:rsidRPr="612806A7" w:rsidR="088B2799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ite</w:t>
            </w:r>
          </w:p>
        </w:tc>
      </w:tr>
      <w:tr w:rsidR="612806A7" w:rsidTr="5F457221" w14:paraId="1A22A59F" w14:textId="77777777">
        <w:trPr>
          <w:trHeight w:val="300"/>
        </w:trPr>
        <w:tc>
          <w:tcPr>
            <w:tcW w:w="2033" w:type="dxa"/>
            <w:gridSpan w:val="3"/>
            <w:tcBorders>
              <w:top w:val="non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612806A7" w:rsidRDefault="612806A7" w14:paraId="069CF028" w14:textId="792D6287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95" w:type="dxa"/>
            <w:gridSpan w:val="2"/>
            <w:tcBorders>
              <w:top w:val="singl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612806A7" w:rsidRDefault="612806A7" w14:paraId="51B52547" w14:textId="5ACD0D54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Estimate ± SE</w:t>
            </w:r>
          </w:p>
        </w:tc>
        <w:tc>
          <w:tcPr>
            <w:tcW w:w="1695" w:type="dxa"/>
            <w:tcBorders>
              <w:top w:val="singl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612806A7" w:rsidRDefault="612806A7" w14:paraId="58A373C7" w14:textId="126E805F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Z, df</w:t>
            </w:r>
            <w:r w:rsidRPr="612806A7" w:rsidR="6712830F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=</w:t>
            </w:r>
            <w:r w:rsidRPr="612806A7" w:rsidR="265B2960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2</w:t>
            </w: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/</w:t>
            </w:r>
            <w:r w:rsidRPr="612806A7" w:rsidR="15D85B65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45</w:t>
            </w:r>
          </w:p>
        </w:tc>
        <w:tc>
          <w:tcPr>
            <w:tcW w:w="420" w:type="dxa"/>
            <w:tcBorders>
              <w:top w:val="singl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612806A7" w:rsidRDefault="612806A7" w14:paraId="08E607D1" w14:textId="1E6161B3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612806A7" w:rsidRDefault="612806A7" w14:paraId="4756341B" w14:textId="01796813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Variance</w:t>
            </w:r>
          </w:p>
        </w:tc>
        <w:tc>
          <w:tcPr>
            <w:tcW w:w="1440" w:type="dxa"/>
            <w:tcBorders>
              <w:top w:val="single" w:color="000000" w:themeColor="text1" w:sz="6" w:space="0"/>
              <w:left w:val="none" w:color="000000" w:themeColor="text1" w:sz="6" w:space="0"/>
              <w:bottom w:val="singl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612806A7" w:rsidRDefault="612806A7" w14:paraId="291CFE70" w14:textId="18C1B33D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Std. Dev.</w:t>
            </w:r>
          </w:p>
        </w:tc>
      </w:tr>
      <w:tr w:rsidR="612806A7" w:rsidTr="5F457221" w14:paraId="29E02803" w14:textId="77777777">
        <w:trPr>
          <w:trHeight w:val="300"/>
        </w:trPr>
        <w:tc>
          <w:tcPr>
            <w:tcW w:w="2033" w:type="dxa"/>
            <w:gridSpan w:val="3"/>
            <w:tcBorders>
              <w:top w:val="single" w:color="000000" w:themeColor="text1" w:sz="6" w:space="0"/>
              <w:left w:val="nil"/>
              <w:bottom w:val="none" w:color="000000" w:themeColor="text1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12806A7" w:rsidP="612806A7" w:rsidRDefault="612806A7" w14:paraId="725D0E97" w14:textId="6BC675AF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795" w:type="dxa"/>
            <w:gridSpan w:val="2"/>
            <w:tcBorders>
              <w:top w:val="single" w:color="000000" w:themeColor="text1" w:sz="6" w:space="0"/>
              <w:left w:val="nil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380A8A2" w:rsidP="612806A7" w:rsidRDefault="6380A8A2" w14:paraId="2B4D01C3" w14:textId="413E31C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1.26 </w:t>
            </w:r>
            <w:r w:rsidRPr="612806A7" w:rsid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± </w:t>
            </w:r>
            <w:r w:rsidRPr="612806A7" w:rsidR="22B6C84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46</w:t>
            </w:r>
          </w:p>
        </w:tc>
        <w:tc>
          <w:tcPr>
            <w:tcW w:w="1695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2876ED45" w:rsidP="612806A7" w:rsidRDefault="2876ED45" w14:paraId="76C697C8" w14:textId="03A78035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2.77 **</w:t>
            </w:r>
          </w:p>
        </w:tc>
        <w:tc>
          <w:tcPr>
            <w:tcW w:w="420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612806A7" w:rsidRDefault="612806A7" w14:paraId="0784158B" w14:textId="4DE36E6A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453C5FFF" w:rsidP="612806A7" w:rsidRDefault="453C5FFF" w14:paraId="003A56BB" w14:textId="10595B47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6</w:t>
            </w:r>
            <w:r w:rsidRPr="612806A7" w:rsid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color="000000" w:themeColor="text1" w:sz="6" w:space="0"/>
              <w:left w:val="none" w:color="000000" w:themeColor="text1" w:sz="6" w:space="0"/>
              <w:bottom w:val="none" w:color="000000" w:themeColor="text1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4BB54DF0" w:rsidP="612806A7" w:rsidRDefault="4BB54DF0" w14:paraId="0C342D6D" w14:textId="1189F683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80</w:t>
            </w:r>
          </w:p>
        </w:tc>
      </w:tr>
      <w:tr w:rsidR="612806A7" w:rsidTr="5F457221" w14:paraId="549D1D8D" w14:textId="77777777">
        <w:trPr>
          <w:trHeight w:val="300"/>
        </w:trPr>
        <w:tc>
          <w:tcPr>
            <w:tcW w:w="2033" w:type="dxa"/>
            <w:gridSpan w:val="3"/>
            <w:tcBorders>
              <w:top w:val="none" w:color="000000" w:themeColor="text1" w:sz="6" w:space="0"/>
              <w:left w:val="none" w:color="000000" w:themeColor="text1" w:sz="6" w:space="0"/>
              <w:bottom w:val="single" w:color="0D0D0D" w:themeColor="text1" w:themeTint="F2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1A7F6CA7" w:rsidP="612806A7" w:rsidRDefault="1A7F6CA7" w14:paraId="72BB58BA" w14:textId="221DA13E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Shoot size</w:t>
            </w:r>
          </w:p>
        </w:tc>
        <w:tc>
          <w:tcPr>
            <w:tcW w:w="1795" w:type="dxa"/>
            <w:gridSpan w:val="2"/>
            <w:tcBorders>
              <w:top w:val="none" w:color="000000" w:themeColor="text1" w:sz="6" w:space="0"/>
              <w:left w:val="none" w:color="000000" w:themeColor="text1" w:sz="6" w:space="0"/>
              <w:bottom w:val="single" w:color="0D0D0D" w:themeColor="text1" w:themeTint="F2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15F1B615" w:rsidP="612806A7" w:rsidRDefault="15F1B615" w14:paraId="21CAD8A2" w14:textId="6D69E324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0.06 </w:t>
            </w:r>
            <w:r w:rsidRPr="612806A7" w:rsid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± </w:t>
            </w:r>
            <w:r w:rsidRPr="612806A7" w:rsidR="655810EC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695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D0D0D" w:themeColor="text1" w:themeTint="F2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01D7D329" w:rsidP="612806A7" w:rsidRDefault="01D7D329" w14:paraId="631097B5" w14:textId="7177CE65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-5.66</w:t>
            </w:r>
            <w:r w:rsidRPr="612806A7" w:rsidR="612806A7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 xml:space="preserve"> </w:t>
            </w:r>
            <w:r w:rsidRPr="612806A7" w:rsidR="612806A7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  <w:t>***</w:t>
            </w:r>
          </w:p>
        </w:tc>
        <w:tc>
          <w:tcPr>
            <w:tcW w:w="420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D0D0D" w:themeColor="text1" w:themeTint="F2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612806A7" w:rsidRDefault="612806A7" w14:paraId="1B4A2205" w14:textId="411CE313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D0D0D" w:themeColor="text1" w:themeTint="F2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612806A7" w:rsidRDefault="612806A7" w14:paraId="220354C1" w14:textId="6275041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one" w:color="000000" w:themeColor="text1" w:sz="6" w:space="0"/>
              <w:left w:val="none" w:color="000000" w:themeColor="text1" w:sz="6" w:space="0"/>
              <w:bottom w:val="none" w:color="0D0D0D" w:themeColor="text1" w:themeTint="F2" w:sz="6" w:space="0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612806A7" w:rsidRDefault="612806A7" w14:paraId="6675042D" w14:textId="79414FA5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</w:p>
        </w:tc>
      </w:tr>
      <w:tr w:rsidR="612806A7" w:rsidTr="5F457221" w14:paraId="207917B3" w14:textId="77777777">
        <w:trPr>
          <w:trHeight w:val="300"/>
        </w:trPr>
        <w:tc>
          <w:tcPr>
            <w:tcW w:w="2033" w:type="dxa"/>
            <w:gridSpan w:val="3"/>
            <w:tcBorders>
              <w:top w:val="single" w:color="0D0D0D" w:themeColor="text1" w:themeTint="F2" w:sz="6" w:space="0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12806A7" w:rsidP="612806A7" w:rsidRDefault="612806A7" w14:paraId="0AC14329" w14:textId="1B25F77B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612806A7"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  <w:lang w:val="en-US"/>
              </w:rPr>
              <w:t>Model</w:t>
            </w:r>
          </w:p>
        </w:tc>
        <w:tc>
          <w:tcPr>
            <w:tcW w:w="760" w:type="dxa"/>
            <w:tcBorders>
              <w:top w:val="single" w:color="0D0D0D" w:themeColor="text1" w:themeTint="F2" w:sz="6" w:space="0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:rsidR="612806A7" w:rsidP="5F457221" w:rsidRDefault="612806A7" w14:paraId="2035CCB8" w14:textId="4DF0DD3B">
            <w:pPr>
              <w:spacing w:before="120"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60" w:type="dxa"/>
            <w:gridSpan w:val="5"/>
            <w:tcBorders>
              <w:top w:val="single" w:color="0D0D0D" w:themeColor="text1" w:themeTint="F2" w:sz="8" w:space="0"/>
              <w:left w:val="nil"/>
              <w:right w:val="non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="612806A7" w:rsidP="5F457221" w:rsidRDefault="093E2EAF" w14:paraId="6BA33396" w14:textId="4918AC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5F457221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GLMM </w:t>
            </w:r>
            <w:r w:rsidRPr="5F457221" w:rsidR="7E491A6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(Gamma (sqrt))</w:t>
            </w:r>
          </w:p>
        </w:tc>
      </w:tr>
    </w:tbl>
    <w:p w:rsidR="25F86621" w:rsidP="612806A7" w:rsidRDefault="25F86621" w14:paraId="3E98BBE3" w14:textId="1A1B3AB7">
      <w:pPr>
        <w:spacing w:before="120" w:after="280" w:line="360" w:lineRule="auto"/>
        <w:rPr>
          <w:rFonts w:ascii="Times New Roman" w:hAnsi="Times New Roman" w:eastAsia="Times New Roman" w:cs="Times New Roman"/>
          <w:sz w:val="22"/>
          <w:szCs w:val="22"/>
        </w:rPr>
      </w:pPr>
      <w:r w:rsidRPr="612806A7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Significance codes: ‘***’ </w:t>
      </w:r>
      <w:r w:rsidRPr="612806A7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612806A7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01; ‘**’ </w:t>
      </w:r>
      <w:r w:rsidRPr="612806A7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612806A7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1; ‘*’ </w:t>
      </w:r>
      <w:r w:rsidRPr="612806A7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612806A7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0.05; ‘.’ </w:t>
      </w:r>
      <w:r w:rsidRPr="612806A7">
        <w:rPr>
          <w:rFonts w:ascii="Times New Roman" w:hAnsi="Times New Roman" w:eastAsia="Times New Roman" w:cs="Times New Roman"/>
          <w:i/>
          <w:iCs/>
          <w:sz w:val="22"/>
          <w:szCs w:val="22"/>
          <w:lang w:val="en-US"/>
        </w:rPr>
        <w:t>P&lt;</w:t>
      </w:r>
      <w:r w:rsidRPr="612806A7">
        <w:rPr>
          <w:rFonts w:ascii="Times New Roman" w:hAnsi="Times New Roman" w:eastAsia="Times New Roman" w:cs="Times New Roman"/>
          <w:sz w:val="22"/>
          <w:szCs w:val="22"/>
          <w:lang w:val="en-US"/>
        </w:rPr>
        <w:t>0.1</w:t>
      </w:r>
    </w:p>
    <w:p w:rsidR="612806A7" w:rsidP="612806A7" w:rsidRDefault="612806A7" w14:paraId="02CE5E86" w14:textId="685ADF5C">
      <w:pPr>
        <w:rPr>
          <w:rFonts w:ascii="Times New Roman" w:hAnsi="Times New Roman" w:eastAsia="Times New Roman" w:cs="Times New Roman"/>
          <w:sz w:val="20"/>
          <w:szCs w:val="20"/>
        </w:rPr>
      </w:pPr>
    </w:p>
    <w:p w:rsidR="33482A8C" w:rsidP="33482A8C" w:rsidRDefault="33482A8C" w14:paraId="3ECED1DF" w14:textId="0D377583">
      <w:pPr>
        <w:rPr>
          <w:rFonts w:ascii="Times New Roman" w:hAnsi="Times New Roman" w:eastAsia="Times New Roman" w:cs="Times New Roman"/>
          <w:sz w:val="20"/>
          <w:szCs w:val="20"/>
        </w:rPr>
      </w:pPr>
    </w:p>
    <w:p w:rsidR="33482A8C" w:rsidP="33482A8C" w:rsidRDefault="33482A8C" w14:paraId="117FC6BE" w14:textId="017A7DE0"/>
    <w:sectPr w:rsidR="33482A8C">
      <w:headerReference w:type="default" r:id="rId7"/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551E61" w14:textId="77777777" w:rsidR="00A656DF" w:rsidRDefault="00A656DF">
      <w:pPr>
        <w:spacing w:after="0" w:line="240" w:lineRule="auto"/>
      </w:pPr>
      <w:r>
        <w:separator/>
      </w:r>
    </w:p>
  </w:endnote>
  <w:endnote w:type="continuationSeparator" w:id="0">
    <w:p w14:paraId="2D3D34A9" w14:textId="77777777" w:rsidR="00A656DF" w:rsidRDefault="00A656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3482A8C" w14:paraId="11BA6444" w14:textId="77777777" w:rsidTr="33482A8C">
      <w:trPr>
        <w:trHeight w:val="300"/>
      </w:trPr>
      <w:tc>
        <w:tcPr>
          <w:tcW w:w="3005" w:type="dxa"/>
        </w:tcPr>
        <w:p w14:paraId="36605146" w14:textId="027318B9" w:rsidR="33482A8C" w:rsidRDefault="33482A8C" w:rsidP="33482A8C">
          <w:pPr>
            <w:pStyle w:val="Header"/>
            <w:ind w:left="-115"/>
          </w:pPr>
        </w:p>
      </w:tc>
      <w:tc>
        <w:tcPr>
          <w:tcW w:w="3005" w:type="dxa"/>
        </w:tcPr>
        <w:p w14:paraId="7E4B66DD" w14:textId="15455BD8" w:rsidR="33482A8C" w:rsidRDefault="33482A8C" w:rsidP="33482A8C">
          <w:pPr>
            <w:pStyle w:val="Header"/>
            <w:jc w:val="center"/>
          </w:pPr>
        </w:p>
      </w:tc>
      <w:tc>
        <w:tcPr>
          <w:tcW w:w="3005" w:type="dxa"/>
        </w:tcPr>
        <w:p w14:paraId="7555F65F" w14:textId="1B6ABFF1" w:rsidR="33482A8C" w:rsidRDefault="33482A8C" w:rsidP="33482A8C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8423D0">
            <w:rPr>
              <w:noProof/>
            </w:rPr>
            <w:t>1</w:t>
          </w:r>
          <w:r>
            <w:fldChar w:fldCharType="end"/>
          </w:r>
        </w:p>
      </w:tc>
    </w:tr>
  </w:tbl>
  <w:p w14:paraId="4ED0CD8D" w14:textId="7D1073E6" w:rsidR="33482A8C" w:rsidRDefault="33482A8C" w:rsidP="33482A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25EBCB" w14:textId="77777777" w:rsidR="00A656DF" w:rsidRDefault="00A656DF">
      <w:pPr>
        <w:spacing w:after="0" w:line="240" w:lineRule="auto"/>
      </w:pPr>
      <w:r>
        <w:separator/>
      </w:r>
    </w:p>
  </w:footnote>
  <w:footnote w:type="continuationSeparator" w:id="0">
    <w:p w14:paraId="4CAD578F" w14:textId="77777777" w:rsidR="00A656DF" w:rsidRDefault="00A656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3482A8C" w14:paraId="7E9FC31E" w14:textId="77777777" w:rsidTr="33482A8C">
      <w:trPr>
        <w:trHeight w:val="300"/>
      </w:trPr>
      <w:tc>
        <w:tcPr>
          <w:tcW w:w="3005" w:type="dxa"/>
        </w:tcPr>
        <w:p w14:paraId="74A9A7F6" w14:textId="68A9E4EB" w:rsidR="33482A8C" w:rsidRDefault="33482A8C" w:rsidP="33482A8C">
          <w:pPr>
            <w:pStyle w:val="Header"/>
            <w:ind w:left="-115"/>
          </w:pPr>
        </w:p>
      </w:tc>
      <w:tc>
        <w:tcPr>
          <w:tcW w:w="3005" w:type="dxa"/>
        </w:tcPr>
        <w:p w14:paraId="692F7D5D" w14:textId="792ED62A" w:rsidR="33482A8C" w:rsidRDefault="33482A8C" w:rsidP="33482A8C">
          <w:pPr>
            <w:pStyle w:val="Header"/>
            <w:jc w:val="center"/>
          </w:pPr>
        </w:p>
      </w:tc>
      <w:tc>
        <w:tcPr>
          <w:tcW w:w="3005" w:type="dxa"/>
        </w:tcPr>
        <w:p w14:paraId="08E63AC6" w14:textId="0508BBBD" w:rsidR="33482A8C" w:rsidRDefault="33482A8C" w:rsidP="33482A8C">
          <w:pPr>
            <w:pStyle w:val="Header"/>
            <w:ind w:right="-115"/>
            <w:jc w:val="right"/>
          </w:pPr>
        </w:p>
      </w:tc>
    </w:tr>
  </w:tbl>
  <w:p w14:paraId="7DEC9113" w14:textId="75A875DB" w:rsidR="33482A8C" w:rsidRDefault="33482A8C" w:rsidP="33482A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08DAF47"/>
    <w:rsid w:val="00060893"/>
    <w:rsid w:val="000B3A4B"/>
    <w:rsid w:val="00113E11"/>
    <w:rsid w:val="0032A1B9"/>
    <w:rsid w:val="003D68FC"/>
    <w:rsid w:val="004D3DD8"/>
    <w:rsid w:val="0076C2A6"/>
    <w:rsid w:val="008423D0"/>
    <w:rsid w:val="00853F10"/>
    <w:rsid w:val="008F1938"/>
    <w:rsid w:val="009AC544"/>
    <w:rsid w:val="009D6852"/>
    <w:rsid w:val="00A656DF"/>
    <w:rsid w:val="00AF1E77"/>
    <w:rsid w:val="00DD3B23"/>
    <w:rsid w:val="00EA6DCC"/>
    <w:rsid w:val="00EDCD7D"/>
    <w:rsid w:val="01051E22"/>
    <w:rsid w:val="0173DB0F"/>
    <w:rsid w:val="017D771A"/>
    <w:rsid w:val="01888282"/>
    <w:rsid w:val="018F0F6C"/>
    <w:rsid w:val="01A61366"/>
    <w:rsid w:val="01B591B5"/>
    <w:rsid w:val="01D7D329"/>
    <w:rsid w:val="01D89959"/>
    <w:rsid w:val="01DEE7BE"/>
    <w:rsid w:val="023D253A"/>
    <w:rsid w:val="02426E3E"/>
    <w:rsid w:val="0255913B"/>
    <w:rsid w:val="0262DC65"/>
    <w:rsid w:val="0267ED19"/>
    <w:rsid w:val="028B713F"/>
    <w:rsid w:val="0297FA06"/>
    <w:rsid w:val="02BC687B"/>
    <w:rsid w:val="03108A3C"/>
    <w:rsid w:val="0329A7FA"/>
    <w:rsid w:val="0330ACF9"/>
    <w:rsid w:val="0335DE8C"/>
    <w:rsid w:val="03375609"/>
    <w:rsid w:val="03692F9F"/>
    <w:rsid w:val="03802EA4"/>
    <w:rsid w:val="041B1F6E"/>
    <w:rsid w:val="0435BA9E"/>
    <w:rsid w:val="04478DB7"/>
    <w:rsid w:val="044F5EDE"/>
    <w:rsid w:val="04BB0368"/>
    <w:rsid w:val="04E8B7D1"/>
    <w:rsid w:val="051C3CD3"/>
    <w:rsid w:val="0530CED4"/>
    <w:rsid w:val="055EE0C3"/>
    <w:rsid w:val="05DAEB0B"/>
    <w:rsid w:val="06BCFA85"/>
    <w:rsid w:val="06CB81E7"/>
    <w:rsid w:val="06E71C13"/>
    <w:rsid w:val="06EC5C93"/>
    <w:rsid w:val="06FC010D"/>
    <w:rsid w:val="0716BB13"/>
    <w:rsid w:val="072CCD60"/>
    <w:rsid w:val="072E5DD0"/>
    <w:rsid w:val="073AF99B"/>
    <w:rsid w:val="0749FAB3"/>
    <w:rsid w:val="074F2CF9"/>
    <w:rsid w:val="077EE735"/>
    <w:rsid w:val="0782DF75"/>
    <w:rsid w:val="078FAD50"/>
    <w:rsid w:val="07A3CC0F"/>
    <w:rsid w:val="07A66D6F"/>
    <w:rsid w:val="07DB1447"/>
    <w:rsid w:val="07F04349"/>
    <w:rsid w:val="08098EE5"/>
    <w:rsid w:val="082B0410"/>
    <w:rsid w:val="083C81F2"/>
    <w:rsid w:val="084254F8"/>
    <w:rsid w:val="08520F4B"/>
    <w:rsid w:val="08653771"/>
    <w:rsid w:val="08684857"/>
    <w:rsid w:val="087A05BF"/>
    <w:rsid w:val="087CD8F0"/>
    <w:rsid w:val="088B2799"/>
    <w:rsid w:val="0916592D"/>
    <w:rsid w:val="093CF3BF"/>
    <w:rsid w:val="093E2EAF"/>
    <w:rsid w:val="09611841"/>
    <w:rsid w:val="096C7001"/>
    <w:rsid w:val="0982AEC4"/>
    <w:rsid w:val="09AC1D5E"/>
    <w:rsid w:val="09AE9547"/>
    <w:rsid w:val="09C62876"/>
    <w:rsid w:val="09D627DE"/>
    <w:rsid w:val="0A04616F"/>
    <w:rsid w:val="0A10D34B"/>
    <w:rsid w:val="0A84D0D6"/>
    <w:rsid w:val="0AA332B5"/>
    <w:rsid w:val="0B394A5B"/>
    <w:rsid w:val="0B4BC9E8"/>
    <w:rsid w:val="0B5F2E9F"/>
    <w:rsid w:val="0B8AD9A0"/>
    <w:rsid w:val="0BEDE405"/>
    <w:rsid w:val="0BF37F94"/>
    <w:rsid w:val="0CB95F7C"/>
    <w:rsid w:val="0CD59FE4"/>
    <w:rsid w:val="0D20CB76"/>
    <w:rsid w:val="0D3914F5"/>
    <w:rsid w:val="0D44683E"/>
    <w:rsid w:val="0D4A5F39"/>
    <w:rsid w:val="0DD95632"/>
    <w:rsid w:val="0DE0A1BB"/>
    <w:rsid w:val="0DE4B3EF"/>
    <w:rsid w:val="0E39349A"/>
    <w:rsid w:val="0E6DA100"/>
    <w:rsid w:val="0E8ECDB0"/>
    <w:rsid w:val="0ECC2D34"/>
    <w:rsid w:val="0EE974D6"/>
    <w:rsid w:val="0F070476"/>
    <w:rsid w:val="0F28625D"/>
    <w:rsid w:val="0F52763D"/>
    <w:rsid w:val="0FDEC37D"/>
    <w:rsid w:val="0FE6A9BE"/>
    <w:rsid w:val="100D14AC"/>
    <w:rsid w:val="101527B3"/>
    <w:rsid w:val="10819536"/>
    <w:rsid w:val="10886F54"/>
    <w:rsid w:val="10DBE877"/>
    <w:rsid w:val="10E135B4"/>
    <w:rsid w:val="10E76AE1"/>
    <w:rsid w:val="10EB89CC"/>
    <w:rsid w:val="10F68E7E"/>
    <w:rsid w:val="11170633"/>
    <w:rsid w:val="11540447"/>
    <w:rsid w:val="118210E0"/>
    <w:rsid w:val="119686DA"/>
    <w:rsid w:val="119BDFAE"/>
    <w:rsid w:val="11C48245"/>
    <w:rsid w:val="11E6AEFA"/>
    <w:rsid w:val="12126A5F"/>
    <w:rsid w:val="122B4511"/>
    <w:rsid w:val="124B86EF"/>
    <w:rsid w:val="1253F01F"/>
    <w:rsid w:val="1258B6E0"/>
    <w:rsid w:val="12738826"/>
    <w:rsid w:val="12767A63"/>
    <w:rsid w:val="12806C5C"/>
    <w:rsid w:val="128CF692"/>
    <w:rsid w:val="12D68188"/>
    <w:rsid w:val="12FE4ECB"/>
    <w:rsid w:val="1317A29A"/>
    <w:rsid w:val="131C0C41"/>
    <w:rsid w:val="132DDB96"/>
    <w:rsid w:val="133E4D35"/>
    <w:rsid w:val="137CF531"/>
    <w:rsid w:val="13A90728"/>
    <w:rsid w:val="13B89570"/>
    <w:rsid w:val="1410D76C"/>
    <w:rsid w:val="1421395F"/>
    <w:rsid w:val="149FB4CE"/>
    <w:rsid w:val="14BED0AC"/>
    <w:rsid w:val="14D0257B"/>
    <w:rsid w:val="14DC1095"/>
    <w:rsid w:val="14EC8486"/>
    <w:rsid w:val="14FA51CB"/>
    <w:rsid w:val="15158EA4"/>
    <w:rsid w:val="154A820E"/>
    <w:rsid w:val="157DFB6C"/>
    <w:rsid w:val="15BCC614"/>
    <w:rsid w:val="15D85B65"/>
    <w:rsid w:val="15F1B615"/>
    <w:rsid w:val="1609CB8F"/>
    <w:rsid w:val="16150ADE"/>
    <w:rsid w:val="165841B6"/>
    <w:rsid w:val="1679C03C"/>
    <w:rsid w:val="168A41AF"/>
    <w:rsid w:val="16A2D776"/>
    <w:rsid w:val="16DA5EFC"/>
    <w:rsid w:val="1703518D"/>
    <w:rsid w:val="17117884"/>
    <w:rsid w:val="172B0B18"/>
    <w:rsid w:val="17B70C7B"/>
    <w:rsid w:val="17CEB15D"/>
    <w:rsid w:val="17D86356"/>
    <w:rsid w:val="17E83D03"/>
    <w:rsid w:val="17F1563B"/>
    <w:rsid w:val="1811786D"/>
    <w:rsid w:val="18463356"/>
    <w:rsid w:val="184729AA"/>
    <w:rsid w:val="18572852"/>
    <w:rsid w:val="1897FE67"/>
    <w:rsid w:val="18B4E7D0"/>
    <w:rsid w:val="18EB4A42"/>
    <w:rsid w:val="1910A911"/>
    <w:rsid w:val="1944C772"/>
    <w:rsid w:val="194B0BD7"/>
    <w:rsid w:val="195DA523"/>
    <w:rsid w:val="196EA294"/>
    <w:rsid w:val="19842AA9"/>
    <w:rsid w:val="19B94CBD"/>
    <w:rsid w:val="19DB4FE9"/>
    <w:rsid w:val="1A0EDB31"/>
    <w:rsid w:val="1A40E94B"/>
    <w:rsid w:val="1A66199F"/>
    <w:rsid w:val="1A7F6CA7"/>
    <w:rsid w:val="1AFB1E2B"/>
    <w:rsid w:val="1B8BD89E"/>
    <w:rsid w:val="1BAEC3E4"/>
    <w:rsid w:val="1BC0EC35"/>
    <w:rsid w:val="1BD59D8F"/>
    <w:rsid w:val="1C344499"/>
    <w:rsid w:val="1C35D3B5"/>
    <w:rsid w:val="1C8472B5"/>
    <w:rsid w:val="1C84E34E"/>
    <w:rsid w:val="1C86494C"/>
    <w:rsid w:val="1CB024C6"/>
    <w:rsid w:val="1CB87505"/>
    <w:rsid w:val="1CB969DC"/>
    <w:rsid w:val="1CE23F1B"/>
    <w:rsid w:val="1CFC5D9C"/>
    <w:rsid w:val="1D184EFC"/>
    <w:rsid w:val="1D50AA27"/>
    <w:rsid w:val="1D950248"/>
    <w:rsid w:val="1DCEFB1A"/>
    <w:rsid w:val="1DEC2E1B"/>
    <w:rsid w:val="1DF5369B"/>
    <w:rsid w:val="1E663F31"/>
    <w:rsid w:val="1E7F59B1"/>
    <w:rsid w:val="1E9C7613"/>
    <w:rsid w:val="1EB7032B"/>
    <w:rsid w:val="1EE94688"/>
    <w:rsid w:val="1EF48AC5"/>
    <w:rsid w:val="1EF52A6A"/>
    <w:rsid w:val="1F565ACF"/>
    <w:rsid w:val="1F876F44"/>
    <w:rsid w:val="1F90EFC3"/>
    <w:rsid w:val="1FB87FF8"/>
    <w:rsid w:val="1FE48EB0"/>
    <w:rsid w:val="1FE8985C"/>
    <w:rsid w:val="2082DB94"/>
    <w:rsid w:val="208DB11E"/>
    <w:rsid w:val="20B3DAA6"/>
    <w:rsid w:val="20CDAA5F"/>
    <w:rsid w:val="20D3BA0F"/>
    <w:rsid w:val="20E445BF"/>
    <w:rsid w:val="213F0B31"/>
    <w:rsid w:val="214CE9A4"/>
    <w:rsid w:val="21588416"/>
    <w:rsid w:val="2160197D"/>
    <w:rsid w:val="21E7DBB6"/>
    <w:rsid w:val="221C271A"/>
    <w:rsid w:val="227A0DF8"/>
    <w:rsid w:val="227D7743"/>
    <w:rsid w:val="22B6C84A"/>
    <w:rsid w:val="22BE8D44"/>
    <w:rsid w:val="22C214DB"/>
    <w:rsid w:val="23017663"/>
    <w:rsid w:val="2305134B"/>
    <w:rsid w:val="231B9A89"/>
    <w:rsid w:val="235F0BBD"/>
    <w:rsid w:val="2379AFBB"/>
    <w:rsid w:val="2412B1CB"/>
    <w:rsid w:val="244D5359"/>
    <w:rsid w:val="245F4378"/>
    <w:rsid w:val="2469CB8D"/>
    <w:rsid w:val="2473B334"/>
    <w:rsid w:val="24B0D11D"/>
    <w:rsid w:val="24C9B967"/>
    <w:rsid w:val="24DF6595"/>
    <w:rsid w:val="25904AC4"/>
    <w:rsid w:val="25C4AFBE"/>
    <w:rsid w:val="25F86621"/>
    <w:rsid w:val="261DD437"/>
    <w:rsid w:val="262271FE"/>
    <w:rsid w:val="265B2960"/>
    <w:rsid w:val="26699004"/>
    <w:rsid w:val="266D4605"/>
    <w:rsid w:val="2672A390"/>
    <w:rsid w:val="2694625B"/>
    <w:rsid w:val="26A4CDE7"/>
    <w:rsid w:val="26A54B6E"/>
    <w:rsid w:val="26C7DA14"/>
    <w:rsid w:val="26EEED11"/>
    <w:rsid w:val="27197A56"/>
    <w:rsid w:val="271B477E"/>
    <w:rsid w:val="278AA073"/>
    <w:rsid w:val="27998FC2"/>
    <w:rsid w:val="279E8624"/>
    <w:rsid w:val="2847235D"/>
    <w:rsid w:val="2876ED45"/>
    <w:rsid w:val="288ECEA1"/>
    <w:rsid w:val="28AB8270"/>
    <w:rsid w:val="28D7DAA8"/>
    <w:rsid w:val="28EA7C16"/>
    <w:rsid w:val="298DC2C0"/>
    <w:rsid w:val="29A688A7"/>
    <w:rsid w:val="29F94115"/>
    <w:rsid w:val="2A1E749D"/>
    <w:rsid w:val="2A210F40"/>
    <w:rsid w:val="2A54B66B"/>
    <w:rsid w:val="2A6ED288"/>
    <w:rsid w:val="2A8AD263"/>
    <w:rsid w:val="2A90E5B1"/>
    <w:rsid w:val="2AB5764F"/>
    <w:rsid w:val="2AF37B95"/>
    <w:rsid w:val="2B1F370F"/>
    <w:rsid w:val="2B2561A7"/>
    <w:rsid w:val="2B3B0C76"/>
    <w:rsid w:val="2B4D2CB9"/>
    <w:rsid w:val="2B6E3CB6"/>
    <w:rsid w:val="2B79103F"/>
    <w:rsid w:val="2BBB2F02"/>
    <w:rsid w:val="2BD0DABC"/>
    <w:rsid w:val="2BEA4A17"/>
    <w:rsid w:val="2C2C168E"/>
    <w:rsid w:val="2C41665C"/>
    <w:rsid w:val="2C5BCB19"/>
    <w:rsid w:val="2C7D8FD8"/>
    <w:rsid w:val="2C9D10BC"/>
    <w:rsid w:val="2CAC8D75"/>
    <w:rsid w:val="2CDA5417"/>
    <w:rsid w:val="2D016D41"/>
    <w:rsid w:val="2D4C48E8"/>
    <w:rsid w:val="2D6DB4A6"/>
    <w:rsid w:val="2D95E4BE"/>
    <w:rsid w:val="2DAC0912"/>
    <w:rsid w:val="2DB12797"/>
    <w:rsid w:val="2DB4D14E"/>
    <w:rsid w:val="2DD61B7B"/>
    <w:rsid w:val="2DDBBE88"/>
    <w:rsid w:val="2DE5F89C"/>
    <w:rsid w:val="2DEBE13E"/>
    <w:rsid w:val="2E0714C3"/>
    <w:rsid w:val="2E52C8A9"/>
    <w:rsid w:val="2E650044"/>
    <w:rsid w:val="2F61111B"/>
    <w:rsid w:val="2F730E06"/>
    <w:rsid w:val="2F813947"/>
    <w:rsid w:val="2FFD0BFE"/>
    <w:rsid w:val="302AC53B"/>
    <w:rsid w:val="30803B0D"/>
    <w:rsid w:val="30B326F0"/>
    <w:rsid w:val="3134E0B1"/>
    <w:rsid w:val="315255FA"/>
    <w:rsid w:val="317A396A"/>
    <w:rsid w:val="31B8782F"/>
    <w:rsid w:val="31BB44ED"/>
    <w:rsid w:val="31BDFD73"/>
    <w:rsid w:val="31C05867"/>
    <w:rsid w:val="31CADDC8"/>
    <w:rsid w:val="31E1C056"/>
    <w:rsid w:val="31E49B23"/>
    <w:rsid w:val="32080979"/>
    <w:rsid w:val="326111BF"/>
    <w:rsid w:val="3267D3EF"/>
    <w:rsid w:val="32D4777E"/>
    <w:rsid w:val="32D7288A"/>
    <w:rsid w:val="32ECFCE7"/>
    <w:rsid w:val="32EF33BC"/>
    <w:rsid w:val="33482A8C"/>
    <w:rsid w:val="3389B5A0"/>
    <w:rsid w:val="33921AF8"/>
    <w:rsid w:val="33933773"/>
    <w:rsid w:val="339C9451"/>
    <w:rsid w:val="33C77C46"/>
    <w:rsid w:val="33E84249"/>
    <w:rsid w:val="33F144BD"/>
    <w:rsid w:val="341370F0"/>
    <w:rsid w:val="34215E27"/>
    <w:rsid w:val="3458C528"/>
    <w:rsid w:val="345973D3"/>
    <w:rsid w:val="347E84CD"/>
    <w:rsid w:val="34A0B50D"/>
    <w:rsid w:val="34E4A401"/>
    <w:rsid w:val="34EF4E60"/>
    <w:rsid w:val="352D1ECD"/>
    <w:rsid w:val="35939052"/>
    <w:rsid w:val="35A12887"/>
    <w:rsid w:val="35A249E0"/>
    <w:rsid w:val="35D1492F"/>
    <w:rsid w:val="35D50334"/>
    <w:rsid w:val="35DAC8C8"/>
    <w:rsid w:val="35F9C4C9"/>
    <w:rsid w:val="35FCF0C0"/>
    <w:rsid w:val="3601DCB3"/>
    <w:rsid w:val="36136400"/>
    <w:rsid w:val="36292BA7"/>
    <w:rsid w:val="366314CC"/>
    <w:rsid w:val="368255E3"/>
    <w:rsid w:val="36BA2F8D"/>
    <w:rsid w:val="36C49F08"/>
    <w:rsid w:val="370F7A38"/>
    <w:rsid w:val="3727ADA8"/>
    <w:rsid w:val="3730FB4F"/>
    <w:rsid w:val="37A414CE"/>
    <w:rsid w:val="37AFC6DE"/>
    <w:rsid w:val="37C5D92C"/>
    <w:rsid w:val="37D169CA"/>
    <w:rsid w:val="37E978DA"/>
    <w:rsid w:val="37EF5465"/>
    <w:rsid w:val="380FAEC3"/>
    <w:rsid w:val="38153CAA"/>
    <w:rsid w:val="382DD74D"/>
    <w:rsid w:val="383F2B6A"/>
    <w:rsid w:val="3870CC2A"/>
    <w:rsid w:val="38720F15"/>
    <w:rsid w:val="387CFE95"/>
    <w:rsid w:val="389044C8"/>
    <w:rsid w:val="38DDC258"/>
    <w:rsid w:val="3916FD03"/>
    <w:rsid w:val="39339E41"/>
    <w:rsid w:val="3950F5EC"/>
    <w:rsid w:val="3969B34E"/>
    <w:rsid w:val="39B241AB"/>
    <w:rsid w:val="39E4E30D"/>
    <w:rsid w:val="39EA8846"/>
    <w:rsid w:val="39EDC86C"/>
    <w:rsid w:val="39EFA5BA"/>
    <w:rsid w:val="3A1B6537"/>
    <w:rsid w:val="3A256E1F"/>
    <w:rsid w:val="3A2FA4B4"/>
    <w:rsid w:val="3A41761B"/>
    <w:rsid w:val="3A4AFF5F"/>
    <w:rsid w:val="3A6F1955"/>
    <w:rsid w:val="3A900DC1"/>
    <w:rsid w:val="3AE902D3"/>
    <w:rsid w:val="3B02088B"/>
    <w:rsid w:val="3B061B47"/>
    <w:rsid w:val="3B28F09C"/>
    <w:rsid w:val="3B362D87"/>
    <w:rsid w:val="3B46FD71"/>
    <w:rsid w:val="3B615D07"/>
    <w:rsid w:val="3C1A83C4"/>
    <w:rsid w:val="3C58F0B1"/>
    <w:rsid w:val="3C79C783"/>
    <w:rsid w:val="3CD9250F"/>
    <w:rsid w:val="3CDA7F4E"/>
    <w:rsid w:val="3DB46231"/>
    <w:rsid w:val="3DBA6A1E"/>
    <w:rsid w:val="3DC4229E"/>
    <w:rsid w:val="3DC93D3B"/>
    <w:rsid w:val="3DE879BF"/>
    <w:rsid w:val="3E01C2CE"/>
    <w:rsid w:val="3E0FADE9"/>
    <w:rsid w:val="3E77F890"/>
    <w:rsid w:val="3E7F5E17"/>
    <w:rsid w:val="3ED27E48"/>
    <w:rsid w:val="3ED3F78E"/>
    <w:rsid w:val="3F11D020"/>
    <w:rsid w:val="3F13CDAF"/>
    <w:rsid w:val="3F44DFEE"/>
    <w:rsid w:val="3FC9B5FA"/>
    <w:rsid w:val="3FCE4706"/>
    <w:rsid w:val="3FDEA3B6"/>
    <w:rsid w:val="3FDF2A2A"/>
    <w:rsid w:val="3FF41412"/>
    <w:rsid w:val="402925CC"/>
    <w:rsid w:val="40378A5F"/>
    <w:rsid w:val="4099322A"/>
    <w:rsid w:val="40BB1B98"/>
    <w:rsid w:val="40D5A0BD"/>
    <w:rsid w:val="40E06F70"/>
    <w:rsid w:val="414B2F99"/>
    <w:rsid w:val="418C86BF"/>
    <w:rsid w:val="41A850E8"/>
    <w:rsid w:val="41BFED17"/>
    <w:rsid w:val="42551E29"/>
    <w:rsid w:val="42588BCF"/>
    <w:rsid w:val="428A6617"/>
    <w:rsid w:val="4305EE71"/>
    <w:rsid w:val="431006A4"/>
    <w:rsid w:val="433DF6A6"/>
    <w:rsid w:val="434302AF"/>
    <w:rsid w:val="434BC2CA"/>
    <w:rsid w:val="4380C975"/>
    <w:rsid w:val="438DD15F"/>
    <w:rsid w:val="43C3696E"/>
    <w:rsid w:val="4413B6B1"/>
    <w:rsid w:val="4414BEC5"/>
    <w:rsid w:val="44C2EB97"/>
    <w:rsid w:val="44CB06A0"/>
    <w:rsid w:val="44D4B19B"/>
    <w:rsid w:val="44E16561"/>
    <w:rsid w:val="452D3E3A"/>
    <w:rsid w:val="453C5FFF"/>
    <w:rsid w:val="4547E6ED"/>
    <w:rsid w:val="455F3BEE"/>
    <w:rsid w:val="4565D03B"/>
    <w:rsid w:val="45809DC2"/>
    <w:rsid w:val="4582CBDF"/>
    <w:rsid w:val="45C126D6"/>
    <w:rsid w:val="45D7BDF9"/>
    <w:rsid w:val="45ECD74C"/>
    <w:rsid w:val="460F30AC"/>
    <w:rsid w:val="4611F7C1"/>
    <w:rsid w:val="464697F0"/>
    <w:rsid w:val="4694F1B6"/>
    <w:rsid w:val="46E535F1"/>
    <w:rsid w:val="470DB4C4"/>
    <w:rsid w:val="471BA66C"/>
    <w:rsid w:val="472B7221"/>
    <w:rsid w:val="47370D5B"/>
    <w:rsid w:val="478B408D"/>
    <w:rsid w:val="4795042A"/>
    <w:rsid w:val="47BF9A74"/>
    <w:rsid w:val="483E8EBB"/>
    <w:rsid w:val="48A01D73"/>
    <w:rsid w:val="48C383DA"/>
    <w:rsid w:val="4906BF76"/>
    <w:rsid w:val="496B0904"/>
    <w:rsid w:val="496C1279"/>
    <w:rsid w:val="49A79F2D"/>
    <w:rsid w:val="49C84059"/>
    <w:rsid w:val="49F97B54"/>
    <w:rsid w:val="4A208153"/>
    <w:rsid w:val="4A20A471"/>
    <w:rsid w:val="4A41BD9C"/>
    <w:rsid w:val="4A573F1E"/>
    <w:rsid w:val="4A9B29CC"/>
    <w:rsid w:val="4AD81BB6"/>
    <w:rsid w:val="4AE199CF"/>
    <w:rsid w:val="4AF3005C"/>
    <w:rsid w:val="4B243A9F"/>
    <w:rsid w:val="4B3B4FF4"/>
    <w:rsid w:val="4B61FE3B"/>
    <w:rsid w:val="4B6E4E1F"/>
    <w:rsid w:val="4B7A68DA"/>
    <w:rsid w:val="4BB54DF0"/>
    <w:rsid w:val="4BB59B51"/>
    <w:rsid w:val="4BD1AAA7"/>
    <w:rsid w:val="4BE03089"/>
    <w:rsid w:val="4C0E28C9"/>
    <w:rsid w:val="4C19D608"/>
    <w:rsid w:val="4C1CB50C"/>
    <w:rsid w:val="4C44B367"/>
    <w:rsid w:val="4C5EA42B"/>
    <w:rsid w:val="4CB7AB52"/>
    <w:rsid w:val="4CF2BA5D"/>
    <w:rsid w:val="4CF449FB"/>
    <w:rsid w:val="4D08A4FC"/>
    <w:rsid w:val="4D484A38"/>
    <w:rsid w:val="4D48FC45"/>
    <w:rsid w:val="4D93FEC7"/>
    <w:rsid w:val="4DB05727"/>
    <w:rsid w:val="4DCA534F"/>
    <w:rsid w:val="4DCBA33A"/>
    <w:rsid w:val="4DCD3305"/>
    <w:rsid w:val="4DF93C4A"/>
    <w:rsid w:val="4E08498C"/>
    <w:rsid w:val="4E40A58D"/>
    <w:rsid w:val="4ED83886"/>
    <w:rsid w:val="4F67C908"/>
    <w:rsid w:val="4F7862CB"/>
    <w:rsid w:val="4FC5D9D5"/>
    <w:rsid w:val="4FE48B47"/>
    <w:rsid w:val="4FE59669"/>
    <w:rsid w:val="5027721E"/>
    <w:rsid w:val="502A4888"/>
    <w:rsid w:val="5040DB5F"/>
    <w:rsid w:val="50447BA1"/>
    <w:rsid w:val="506D7C65"/>
    <w:rsid w:val="5095C21B"/>
    <w:rsid w:val="509DDFB5"/>
    <w:rsid w:val="50C0DEA8"/>
    <w:rsid w:val="50C5682B"/>
    <w:rsid w:val="50C7212C"/>
    <w:rsid w:val="50D215E2"/>
    <w:rsid w:val="50ED09AE"/>
    <w:rsid w:val="50F36920"/>
    <w:rsid w:val="51300DAE"/>
    <w:rsid w:val="5153716F"/>
    <w:rsid w:val="51731DED"/>
    <w:rsid w:val="5199E178"/>
    <w:rsid w:val="52011A4D"/>
    <w:rsid w:val="521363E6"/>
    <w:rsid w:val="52282BCE"/>
    <w:rsid w:val="52318246"/>
    <w:rsid w:val="524A647B"/>
    <w:rsid w:val="52EB09E8"/>
    <w:rsid w:val="52F74DB7"/>
    <w:rsid w:val="530B7067"/>
    <w:rsid w:val="534DA0B2"/>
    <w:rsid w:val="53BB3E87"/>
    <w:rsid w:val="53E07116"/>
    <w:rsid w:val="53FBA304"/>
    <w:rsid w:val="5404FBE6"/>
    <w:rsid w:val="541D56E6"/>
    <w:rsid w:val="542860FA"/>
    <w:rsid w:val="548D010B"/>
    <w:rsid w:val="54F3C074"/>
    <w:rsid w:val="54F58F54"/>
    <w:rsid w:val="5553F52E"/>
    <w:rsid w:val="55866C4F"/>
    <w:rsid w:val="55A2C3AF"/>
    <w:rsid w:val="55DD3538"/>
    <w:rsid w:val="55E42FB1"/>
    <w:rsid w:val="566B0939"/>
    <w:rsid w:val="56852831"/>
    <w:rsid w:val="56BB9BAF"/>
    <w:rsid w:val="56F97440"/>
    <w:rsid w:val="5706C385"/>
    <w:rsid w:val="572BC34D"/>
    <w:rsid w:val="5730D5AA"/>
    <w:rsid w:val="574D2481"/>
    <w:rsid w:val="57779074"/>
    <w:rsid w:val="578FC15B"/>
    <w:rsid w:val="57938631"/>
    <w:rsid w:val="579F883D"/>
    <w:rsid w:val="57B20118"/>
    <w:rsid w:val="57C4E06B"/>
    <w:rsid w:val="57EC1E0F"/>
    <w:rsid w:val="57F4EE5C"/>
    <w:rsid w:val="585D03E6"/>
    <w:rsid w:val="58BE6C5C"/>
    <w:rsid w:val="58CAD0CB"/>
    <w:rsid w:val="58EB4CF3"/>
    <w:rsid w:val="592D0A4D"/>
    <w:rsid w:val="5939C20D"/>
    <w:rsid w:val="59689008"/>
    <w:rsid w:val="59A1EE9F"/>
    <w:rsid w:val="59B14C56"/>
    <w:rsid w:val="59BD485E"/>
    <w:rsid w:val="59C32D5D"/>
    <w:rsid w:val="59C63CC5"/>
    <w:rsid w:val="59E1E321"/>
    <w:rsid w:val="5A18D187"/>
    <w:rsid w:val="5A2F9667"/>
    <w:rsid w:val="5A7101D3"/>
    <w:rsid w:val="5A840DCB"/>
    <w:rsid w:val="5AA71193"/>
    <w:rsid w:val="5AB84379"/>
    <w:rsid w:val="5ABA5568"/>
    <w:rsid w:val="5AC26E0B"/>
    <w:rsid w:val="5AD7A28F"/>
    <w:rsid w:val="5AE5BD1F"/>
    <w:rsid w:val="5AEB1302"/>
    <w:rsid w:val="5B0873A1"/>
    <w:rsid w:val="5B36899A"/>
    <w:rsid w:val="5B577023"/>
    <w:rsid w:val="5B5CB124"/>
    <w:rsid w:val="5B77492A"/>
    <w:rsid w:val="5B7E23D7"/>
    <w:rsid w:val="5B87C020"/>
    <w:rsid w:val="5B88EF18"/>
    <w:rsid w:val="5B8E2311"/>
    <w:rsid w:val="5B9E4861"/>
    <w:rsid w:val="5BB286D6"/>
    <w:rsid w:val="5BB6EDF4"/>
    <w:rsid w:val="5BE5B983"/>
    <w:rsid w:val="5C0D5889"/>
    <w:rsid w:val="5C1871C5"/>
    <w:rsid w:val="5C4595F2"/>
    <w:rsid w:val="5C4DAC0E"/>
    <w:rsid w:val="5C8B2421"/>
    <w:rsid w:val="5C9ED1CE"/>
    <w:rsid w:val="5CE50FAC"/>
    <w:rsid w:val="5CE95572"/>
    <w:rsid w:val="5D15C407"/>
    <w:rsid w:val="5D189EB2"/>
    <w:rsid w:val="5D286100"/>
    <w:rsid w:val="5D858D33"/>
    <w:rsid w:val="5D9A4BAF"/>
    <w:rsid w:val="5E075215"/>
    <w:rsid w:val="5E0B621C"/>
    <w:rsid w:val="5E0ED2B3"/>
    <w:rsid w:val="5E32F1EC"/>
    <w:rsid w:val="5E37E54C"/>
    <w:rsid w:val="5E430F1A"/>
    <w:rsid w:val="5ECE4D2C"/>
    <w:rsid w:val="5ED63469"/>
    <w:rsid w:val="5EDDA457"/>
    <w:rsid w:val="5EF5D5B2"/>
    <w:rsid w:val="5F436A1A"/>
    <w:rsid w:val="5F457221"/>
    <w:rsid w:val="5F8EFCFA"/>
    <w:rsid w:val="5F908257"/>
    <w:rsid w:val="5F9CCE0C"/>
    <w:rsid w:val="5FB984CE"/>
    <w:rsid w:val="5FD32720"/>
    <w:rsid w:val="5FDCA683"/>
    <w:rsid w:val="5FDF35D5"/>
    <w:rsid w:val="60199414"/>
    <w:rsid w:val="60677FEB"/>
    <w:rsid w:val="606F550D"/>
    <w:rsid w:val="60ADD288"/>
    <w:rsid w:val="60B46BDD"/>
    <w:rsid w:val="60D8A611"/>
    <w:rsid w:val="612806A7"/>
    <w:rsid w:val="6140C69C"/>
    <w:rsid w:val="61C998A3"/>
    <w:rsid w:val="623E39B2"/>
    <w:rsid w:val="629E4BDA"/>
    <w:rsid w:val="62F907CE"/>
    <w:rsid w:val="62F98EBA"/>
    <w:rsid w:val="633ECF43"/>
    <w:rsid w:val="6380A8A2"/>
    <w:rsid w:val="63AC588F"/>
    <w:rsid w:val="640FF22D"/>
    <w:rsid w:val="647B5AF2"/>
    <w:rsid w:val="647CD0AA"/>
    <w:rsid w:val="648832A6"/>
    <w:rsid w:val="6519A4B2"/>
    <w:rsid w:val="65405F7A"/>
    <w:rsid w:val="6549F762"/>
    <w:rsid w:val="654A6E04"/>
    <w:rsid w:val="655810EC"/>
    <w:rsid w:val="65602C2D"/>
    <w:rsid w:val="6567EDD5"/>
    <w:rsid w:val="65731D0F"/>
    <w:rsid w:val="65790D11"/>
    <w:rsid w:val="65B379A6"/>
    <w:rsid w:val="660A7715"/>
    <w:rsid w:val="662614F4"/>
    <w:rsid w:val="666609D5"/>
    <w:rsid w:val="668A150C"/>
    <w:rsid w:val="668A6786"/>
    <w:rsid w:val="66F155E9"/>
    <w:rsid w:val="6712830F"/>
    <w:rsid w:val="67175F33"/>
    <w:rsid w:val="671F3CDA"/>
    <w:rsid w:val="678C8AD9"/>
    <w:rsid w:val="67A46BCE"/>
    <w:rsid w:val="67B8A013"/>
    <w:rsid w:val="67C5A110"/>
    <w:rsid w:val="67C90E52"/>
    <w:rsid w:val="67E8244A"/>
    <w:rsid w:val="6816C058"/>
    <w:rsid w:val="682E46C7"/>
    <w:rsid w:val="683619A2"/>
    <w:rsid w:val="68418CC8"/>
    <w:rsid w:val="68508137"/>
    <w:rsid w:val="6884CC65"/>
    <w:rsid w:val="68AE6B27"/>
    <w:rsid w:val="68BDDA09"/>
    <w:rsid w:val="68C4061A"/>
    <w:rsid w:val="68FBEF85"/>
    <w:rsid w:val="691D915B"/>
    <w:rsid w:val="695F0DB8"/>
    <w:rsid w:val="695F1B54"/>
    <w:rsid w:val="6A2DEC6E"/>
    <w:rsid w:val="6A477460"/>
    <w:rsid w:val="6A59966B"/>
    <w:rsid w:val="6A600F5D"/>
    <w:rsid w:val="6A952961"/>
    <w:rsid w:val="6A98518D"/>
    <w:rsid w:val="6AF92F9B"/>
    <w:rsid w:val="6B57EED9"/>
    <w:rsid w:val="6B65B393"/>
    <w:rsid w:val="6B6AC129"/>
    <w:rsid w:val="6B6D97BC"/>
    <w:rsid w:val="6B94BDFC"/>
    <w:rsid w:val="6B9B4102"/>
    <w:rsid w:val="6BA6E343"/>
    <w:rsid w:val="6BE49C58"/>
    <w:rsid w:val="6BF30059"/>
    <w:rsid w:val="6C0521CF"/>
    <w:rsid w:val="6C250C3F"/>
    <w:rsid w:val="6C29C4ED"/>
    <w:rsid w:val="6C2BEFE1"/>
    <w:rsid w:val="6C680AE6"/>
    <w:rsid w:val="6C899DED"/>
    <w:rsid w:val="6CAF158B"/>
    <w:rsid w:val="6CC9079D"/>
    <w:rsid w:val="6CDD089D"/>
    <w:rsid w:val="6CE48374"/>
    <w:rsid w:val="6CEFF553"/>
    <w:rsid w:val="6CF8B635"/>
    <w:rsid w:val="6D0F8269"/>
    <w:rsid w:val="6D2BCD32"/>
    <w:rsid w:val="6D3EA3C1"/>
    <w:rsid w:val="6D944F35"/>
    <w:rsid w:val="6DB406BA"/>
    <w:rsid w:val="6E532F2A"/>
    <w:rsid w:val="6E56D2B3"/>
    <w:rsid w:val="6E808A51"/>
    <w:rsid w:val="6E8E84EF"/>
    <w:rsid w:val="6E94B7E8"/>
    <w:rsid w:val="6EB2B2E4"/>
    <w:rsid w:val="6EC69948"/>
    <w:rsid w:val="6EF15BDE"/>
    <w:rsid w:val="6F891D4E"/>
    <w:rsid w:val="6FBE8A48"/>
    <w:rsid w:val="6FC57204"/>
    <w:rsid w:val="6FF8793A"/>
    <w:rsid w:val="7018A8D4"/>
    <w:rsid w:val="70227AB4"/>
    <w:rsid w:val="704F9245"/>
    <w:rsid w:val="70519F08"/>
    <w:rsid w:val="705C51B1"/>
    <w:rsid w:val="708DAF47"/>
    <w:rsid w:val="70B6898B"/>
    <w:rsid w:val="70EBDA6E"/>
    <w:rsid w:val="71488DCE"/>
    <w:rsid w:val="714C7717"/>
    <w:rsid w:val="714C983C"/>
    <w:rsid w:val="715ACFDE"/>
    <w:rsid w:val="7163FCF4"/>
    <w:rsid w:val="716EAC4B"/>
    <w:rsid w:val="71A084CF"/>
    <w:rsid w:val="71ED0308"/>
    <w:rsid w:val="71EFEB6F"/>
    <w:rsid w:val="721AACCA"/>
    <w:rsid w:val="721FD4C2"/>
    <w:rsid w:val="722D2CB9"/>
    <w:rsid w:val="72473840"/>
    <w:rsid w:val="729FF45A"/>
    <w:rsid w:val="72AF4F50"/>
    <w:rsid w:val="731E75CC"/>
    <w:rsid w:val="7321EC56"/>
    <w:rsid w:val="735385E7"/>
    <w:rsid w:val="73ED6A16"/>
    <w:rsid w:val="742869D7"/>
    <w:rsid w:val="74444001"/>
    <w:rsid w:val="745F8DA6"/>
    <w:rsid w:val="74B78961"/>
    <w:rsid w:val="74F74ABC"/>
    <w:rsid w:val="74FBCD47"/>
    <w:rsid w:val="7527E261"/>
    <w:rsid w:val="75AFC49F"/>
    <w:rsid w:val="75B1742A"/>
    <w:rsid w:val="75D0A874"/>
    <w:rsid w:val="75E528D9"/>
    <w:rsid w:val="75E5BA0D"/>
    <w:rsid w:val="76192FC3"/>
    <w:rsid w:val="761A242A"/>
    <w:rsid w:val="76239E30"/>
    <w:rsid w:val="766180E3"/>
    <w:rsid w:val="768297CB"/>
    <w:rsid w:val="769F19DB"/>
    <w:rsid w:val="76D1B648"/>
    <w:rsid w:val="76D8DD56"/>
    <w:rsid w:val="76FB1F26"/>
    <w:rsid w:val="76FC5FCE"/>
    <w:rsid w:val="77669A62"/>
    <w:rsid w:val="777241FA"/>
    <w:rsid w:val="778ABC57"/>
    <w:rsid w:val="77E5AD73"/>
    <w:rsid w:val="77F17890"/>
    <w:rsid w:val="780AF946"/>
    <w:rsid w:val="788C769E"/>
    <w:rsid w:val="789926B2"/>
    <w:rsid w:val="78CC0275"/>
    <w:rsid w:val="7905FBDB"/>
    <w:rsid w:val="790680D0"/>
    <w:rsid w:val="79351B36"/>
    <w:rsid w:val="795998FD"/>
    <w:rsid w:val="795A3A24"/>
    <w:rsid w:val="799FC4DA"/>
    <w:rsid w:val="79B357C5"/>
    <w:rsid w:val="79CB9FF3"/>
    <w:rsid w:val="79E07F41"/>
    <w:rsid w:val="79EA1BCD"/>
    <w:rsid w:val="79F3A828"/>
    <w:rsid w:val="7A0F2026"/>
    <w:rsid w:val="7A110BCC"/>
    <w:rsid w:val="7A12FCFF"/>
    <w:rsid w:val="7A378445"/>
    <w:rsid w:val="7A86F62C"/>
    <w:rsid w:val="7A8CBF24"/>
    <w:rsid w:val="7A981EC8"/>
    <w:rsid w:val="7AB7A192"/>
    <w:rsid w:val="7AE9C663"/>
    <w:rsid w:val="7B281433"/>
    <w:rsid w:val="7B54CECE"/>
    <w:rsid w:val="7B9235EE"/>
    <w:rsid w:val="7C3D5298"/>
    <w:rsid w:val="7C3EAE25"/>
    <w:rsid w:val="7C59E20E"/>
    <w:rsid w:val="7C93B5FA"/>
    <w:rsid w:val="7CCA5537"/>
    <w:rsid w:val="7CE3ADE0"/>
    <w:rsid w:val="7D072B94"/>
    <w:rsid w:val="7D8E6A9C"/>
    <w:rsid w:val="7DCBE3D3"/>
    <w:rsid w:val="7E129288"/>
    <w:rsid w:val="7E491A68"/>
    <w:rsid w:val="7EC6065F"/>
    <w:rsid w:val="7F3679AE"/>
    <w:rsid w:val="7F62481F"/>
    <w:rsid w:val="7F78DA9D"/>
    <w:rsid w:val="7FC44552"/>
    <w:rsid w:val="7FDACFF5"/>
    <w:rsid w:val="7FF4C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DAF47"/>
  <w15:chartTrackingRefBased/>
  <w15:docId w15:val="{4896F3D7-8529-453D-B353-5AC505E9B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C2A6"/>
    <w:rPr>
      <w:lang w:val="en-GB"/>
    </w:rPr>
  </w:style>
  <w:style w:type="paragraph" w:styleId="Heading1">
    <w:name w:val="heading 1"/>
    <w:basedOn w:val="Normal"/>
    <w:next w:val="Normal"/>
    <w:uiPriority w:val="9"/>
    <w:qFormat/>
    <w:rsid w:val="0076C2A6"/>
    <w:pPr>
      <w:keepNext/>
      <w:keepLines/>
      <w:spacing w:before="360" w:after="80"/>
      <w:outlineLvl w:val="0"/>
    </w:pPr>
    <w:rPr>
      <w:rFonts w:asciiTheme="majorHAnsi" w:eastAsiaTheme="minorEastAsia" w:hAnsiTheme="majorHAnsi" w:cstheme="majorEastAsia"/>
      <w:color w:val="0F4761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402925CC"/>
    <w:rPr>
      <w:color w:val="467886"/>
      <w:u w:val="single"/>
    </w:rPr>
  </w:style>
  <w:style w:type="paragraph" w:customStyle="1" w:styleId="Times">
    <w:name w:val="Times"/>
    <w:basedOn w:val="Normal"/>
    <w:link w:val="TimesChar"/>
    <w:uiPriority w:val="1"/>
    <w:qFormat/>
    <w:rsid w:val="402925CC"/>
    <w:pPr>
      <w:spacing w:before="120" w:after="0" w:line="480" w:lineRule="auto"/>
      <w:jc w:val="both"/>
    </w:pPr>
    <w:rPr>
      <w:rFonts w:eastAsiaTheme="minorEastAsia"/>
    </w:rPr>
  </w:style>
  <w:style w:type="character" w:customStyle="1" w:styleId="TimesChar">
    <w:name w:val="Times Char"/>
    <w:basedOn w:val="DefaultParagraphFont"/>
    <w:link w:val="Times"/>
    <w:uiPriority w:val="1"/>
    <w:rsid w:val="402925CC"/>
    <w:rPr>
      <w:rFonts w:asciiTheme="minorHAnsi" w:eastAsiaTheme="minorEastAsia" w:hAnsiTheme="minorHAnsi" w:cstheme="minorBidi"/>
      <w:noProof w:val="0"/>
      <w:sz w:val="24"/>
      <w:szCs w:val="24"/>
      <w:lang w:val="en-GB"/>
    </w:rPr>
  </w:style>
  <w:style w:type="paragraph" w:styleId="Header">
    <w:name w:val="header"/>
    <w:basedOn w:val="Normal"/>
    <w:uiPriority w:val="99"/>
    <w:unhideWhenUsed/>
    <w:rsid w:val="33482A8C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33482A8C"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07</Words>
  <Characters>6313</Characters>
  <Application>Microsoft Office Word</Application>
  <DocSecurity>0</DocSecurity>
  <Lines>52</Lines>
  <Paragraphs>14</Paragraphs>
  <ScaleCrop>false</ScaleCrop>
  <Company/>
  <LinksUpToDate>false</LinksUpToDate>
  <CharactersWithSpaces>7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ça Albuquerque</dc:creator>
  <cp:keywords/>
  <dc:description/>
  <cp:lastModifiedBy>Constança Albuquerque</cp:lastModifiedBy>
  <cp:revision>3</cp:revision>
  <dcterms:created xsi:type="dcterms:W3CDTF">2025-02-26T15:14:00Z</dcterms:created>
  <dcterms:modified xsi:type="dcterms:W3CDTF">2025-08-06T10:11:00Z</dcterms:modified>
</cp:coreProperties>
</file>